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130CF" w14:textId="77777777" w:rsidR="00AA19C8" w:rsidRPr="00D27CFB" w:rsidRDefault="00AA19C8" w:rsidP="00B04759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Supplementary Material</w:t>
      </w:r>
    </w:p>
    <w:p w14:paraId="21ABB49E" w14:textId="77777777" w:rsidR="00AA19C8" w:rsidRPr="00D27CFB" w:rsidRDefault="00AA19C8" w:rsidP="00B0475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0108020" w14:textId="45D8A539" w:rsidR="00AA19C8" w:rsidRPr="00D27CFB" w:rsidRDefault="00AA19C8" w:rsidP="00B04759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Supplementary </w:t>
      </w:r>
      <w:r w:rsidR="00E53B16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M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ethods</w:t>
      </w:r>
    </w:p>
    <w:p w14:paraId="140FEF72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t>Media</w:t>
      </w:r>
    </w:p>
    <w:p w14:paraId="61FB52AE" w14:textId="1D2B3A7E" w:rsidR="00816C7E" w:rsidRPr="00D27CFB" w:rsidRDefault="00816C7E" w:rsidP="00B04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>Cell lines were cultured in RPMI 1640 medium (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AN Biotech)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containing 10% heat-inactivated 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etal bovine serum (FBS, 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Thermo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isher Scientific), 0.5 mg/ml penicillin–streptomycin–glutamine (PSG, 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Thermo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isher Scientific) and 10 mM HEPES (Carl Roth) at 37°C in a 5% CO</w:t>
      </w:r>
      <w:r w:rsidRPr="00D27CFB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2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tmosphere. Primary AML cells were precultured for 24 h in α-MEM medium (PAN Biotech) supplemented with 12.5% FBS, 12.5% horse serum (Sigma–Aldrich) and 0.5 mg/ml PSG. The medium over irradiated MS-5 feeder cells was supplemented with recombinant human (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rhu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) thrombopoietin (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Peprotech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, 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rhu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L-3 (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Peprotech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, 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rhu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granulocyte colony-stimulating factor (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Peprotech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and 57.2 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2-mercaptoethanol (Sigma–Aldrich) prior to an experiment. MV4-11 </w:t>
      </w:r>
      <w:r w:rsidR="00725903" w:rsidRPr="00D27CFB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T or KD were activated with 5 ng/ml TNF-α (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Peprotech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>)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500 U/ml IFN-γ (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Peprotech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>)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3 days prior to measurement. </w:t>
      </w:r>
    </w:p>
    <w:p w14:paraId="04F5ED25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9975F68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t>Flow cytometry</w:t>
      </w:r>
    </w:p>
    <w:p w14:paraId="489E496B" w14:textId="7E86AA8A" w:rsidR="0053241C" w:rsidRPr="00D27CFB" w:rsidRDefault="00AA19C8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>Functional assays and immunophenotyping were analyzed using flow cytometry (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Cytoflex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S or LX, Beckmann Coulter). Staining was performed </w:t>
      </w:r>
      <w:r w:rsidR="008D6DF5" w:rsidRPr="00D27CFB">
        <w:rPr>
          <w:rFonts w:ascii="Arial" w:hAnsi="Arial" w:cs="Arial"/>
          <w:sz w:val="22"/>
          <w:szCs w:val="22"/>
          <w:lang w:val="en-US"/>
        </w:rPr>
        <w:t xml:space="preserve">Dulbecco's phosphate-buffered saline (DPBS) containing </w:t>
      </w:r>
      <w:r w:rsidR="008D6DF5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1% bovine serum albumin (</w:t>
      </w:r>
      <w:proofErr w:type="spellStart"/>
      <w:r w:rsidR="008D6DF5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Miltenyi</w:t>
      </w:r>
      <w:proofErr w:type="spellEnd"/>
      <w:r w:rsidR="008D6DF5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iotec) and 2 mM EDTA (Invitrogen)</w:t>
      </w:r>
      <w:r w:rsidR="008D6DF5" w:rsidRPr="00D27CFB">
        <w:rPr>
          <w:rFonts w:ascii="Arial" w:hAnsi="Arial" w:cs="Arial"/>
          <w:sz w:val="22"/>
          <w:szCs w:val="22"/>
          <w:lang w:val="en-US"/>
        </w:rPr>
        <w:t xml:space="preserve"> The ratio of the median fluorescence intensity (MFI) of surface and intracellular markers was calculated based on the respective isotype controls</w:t>
      </w:r>
      <w:r w:rsidR="00064FDF" w:rsidRPr="00D27CFB">
        <w:rPr>
          <w:rFonts w:ascii="Arial" w:hAnsi="Arial" w:cs="Arial"/>
          <w:sz w:val="22"/>
          <w:szCs w:val="22"/>
          <w:lang w:val="en-US"/>
        </w:rPr>
        <w:t xml:space="preserve"> (Supplementary Figure </w:t>
      </w:r>
      <w:r w:rsidR="00021EA8" w:rsidRPr="00D27CFB">
        <w:rPr>
          <w:rFonts w:ascii="Arial" w:hAnsi="Arial" w:cs="Arial"/>
          <w:sz w:val="22"/>
          <w:szCs w:val="22"/>
          <w:lang w:val="en-US"/>
        </w:rPr>
        <w:t>S</w:t>
      </w:r>
      <w:r w:rsidR="00064FDF" w:rsidRPr="00D27CFB">
        <w:rPr>
          <w:rFonts w:ascii="Arial" w:hAnsi="Arial" w:cs="Arial"/>
          <w:sz w:val="22"/>
          <w:szCs w:val="22"/>
          <w:lang w:val="en-US"/>
        </w:rPr>
        <w:t>1B)</w:t>
      </w:r>
      <w:r w:rsidR="008D6DF5" w:rsidRPr="00D27CFB">
        <w:rPr>
          <w:rFonts w:ascii="Arial" w:hAnsi="Arial" w:cs="Arial"/>
          <w:sz w:val="22"/>
          <w:szCs w:val="22"/>
          <w:lang w:val="en-US"/>
        </w:rPr>
        <w:t>: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0D2C576" w14:textId="77777777" w:rsidR="002819EC" w:rsidRPr="00D27CFB" w:rsidRDefault="002819EC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76C8B20" w14:textId="2C7C7ABE" w:rsidR="0053241C" w:rsidRPr="00D27CFB" w:rsidRDefault="0053241C" w:rsidP="00B04759">
      <w:pPr>
        <w:spacing w:line="480" w:lineRule="auto"/>
        <w:jc w:val="center"/>
        <w:rPr>
          <w:rFonts w:ascii="Arial" w:eastAsiaTheme="minorEastAsia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 xml:space="preserve">MFI ratio = </w:t>
      </w:r>
      <m:oMath>
        <m:f>
          <m:fPr>
            <m:ctrlPr>
              <w:rPr>
                <w:rFonts w:ascii="Cambria Math" w:hAnsi="Cambria Math" w:cs="Arial"/>
                <w:sz w:val="22"/>
                <w:szCs w:val="22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lang w:val="en-US"/>
              </w:rPr>
              <m:t>MFI staining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lang w:val="en-US"/>
              </w:rPr>
              <m:t>MFI isotype control</m:t>
            </m:r>
          </m:den>
        </m:f>
      </m:oMath>
      <w:r w:rsidR="00064FDF" w:rsidRPr="00D27CFB">
        <w:rPr>
          <w:rFonts w:ascii="Arial" w:eastAsiaTheme="minorEastAsia" w:hAnsi="Arial" w:cs="Arial"/>
          <w:sz w:val="22"/>
          <w:szCs w:val="22"/>
          <w:lang w:val="en-US"/>
        </w:rPr>
        <w:t>.</w:t>
      </w:r>
    </w:p>
    <w:p w14:paraId="266361DE" w14:textId="77777777" w:rsidR="00816C7E" w:rsidRPr="00D27CFB" w:rsidRDefault="00816C7E" w:rsidP="00B04759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78001B03" w14:textId="77777777" w:rsidR="002819EC" w:rsidRPr="00D27CFB" w:rsidRDefault="002819EC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 xml:space="preserve">Living and dead cells were discriminated using the </w:t>
      </w:r>
      <w:r w:rsidRPr="00D27CFB">
        <w:rPr>
          <w:rFonts w:ascii="Arial" w:hAnsi="Arial" w:cs="Arial"/>
          <w:color w:val="222222"/>
          <w:sz w:val="22"/>
          <w:szCs w:val="22"/>
          <w:lang w:val="en-US"/>
        </w:rPr>
        <w:t>LIVE/DEAD Fixable Aqua Dead Cell Stain Kit (</w:t>
      </w:r>
      <w:proofErr w:type="spellStart"/>
      <w:r w:rsidRPr="00D27CFB">
        <w:rPr>
          <w:rFonts w:ascii="Arial" w:hAnsi="Arial" w:cs="Arial"/>
          <w:color w:val="222222"/>
          <w:sz w:val="22"/>
          <w:szCs w:val="22"/>
          <w:lang w:val="en-US"/>
        </w:rPr>
        <w:t>Thermo</w:t>
      </w:r>
      <w:proofErr w:type="spellEnd"/>
      <w:r w:rsidRPr="00D27CFB">
        <w:rPr>
          <w:rFonts w:ascii="Arial" w:hAnsi="Arial" w:cs="Arial"/>
          <w:color w:val="222222"/>
          <w:sz w:val="22"/>
          <w:szCs w:val="22"/>
          <w:lang w:val="en-US"/>
        </w:rPr>
        <w:t xml:space="preserve"> Fisher Scientific).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Intracellular or intranuclear cytokine staining was performed using the BD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Cytofix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Cytoperm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Kit (BD Biosciences) or the Foxp3/Transcription Factor Staining Buffer set (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Thermo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Fisher Scientific), respectively, according to the manufacturer's instructions.</w:t>
      </w:r>
    </w:p>
    <w:p w14:paraId="6751DF8A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Cytokine protein level quantification</w:t>
      </w:r>
    </w:p>
    <w:p w14:paraId="5BBC1230" w14:textId="3ED2D7BA" w:rsidR="00EC7971" w:rsidRPr="00D27CFB" w:rsidRDefault="00EC7971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>Supernatants after co-culture were analyzed for IL-2, IL-6, IL-10, tumor necrosis factor (TNF) and interferon-</w:t>
      </w:r>
      <w:r w:rsidRPr="00D27CFB">
        <w:rPr>
          <w:rFonts w:ascii="Arial" w:hAnsi="Arial" w:cs="Arial"/>
          <w:iCs/>
          <w:sz w:val="22"/>
          <w:szCs w:val="22"/>
          <w:lang w:val="en-US"/>
        </w:rPr>
        <w:t>γ</w:t>
      </w:r>
      <w:r w:rsidRPr="00D27CFB">
        <w:rPr>
          <w:rFonts w:ascii="Arial" w:eastAsiaTheme="minorEastAsia" w:hAnsi="Arial" w:cs="Arial"/>
          <w:sz w:val="22"/>
          <w:szCs w:val="22"/>
          <w:lang w:val="en-US"/>
        </w:rPr>
        <w:t xml:space="preserve"> (IFN-</w:t>
      </w:r>
      <w:r w:rsidRPr="00D27CFB">
        <w:rPr>
          <w:rFonts w:ascii="Arial" w:hAnsi="Arial" w:cs="Arial"/>
          <w:iCs/>
          <w:sz w:val="22"/>
          <w:szCs w:val="22"/>
          <w:lang w:val="en-US"/>
        </w:rPr>
        <w:t>γ</w:t>
      </w:r>
      <w:r w:rsidRPr="00D27CFB">
        <w:rPr>
          <w:rFonts w:ascii="Arial" w:eastAsiaTheme="minorEastAsia" w:hAnsi="Arial" w:cs="Arial"/>
          <w:iCs/>
          <w:sz w:val="22"/>
          <w:szCs w:val="22"/>
          <w:lang w:val="en-US"/>
        </w:rPr>
        <w:t>)</w:t>
      </w:r>
      <w:r w:rsidRPr="00D27CFB">
        <w:rPr>
          <w:rFonts w:ascii="Arial" w:hAnsi="Arial" w:cs="Arial"/>
          <w:iCs/>
          <w:sz w:val="22"/>
          <w:szCs w:val="22"/>
          <w:lang w:val="en-US"/>
        </w:rPr>
        <w:t xml:space="preserve"> </w:t>
      </w:r>
      <w:r w:rsidRPr="00D27CFB">
        <w:rPr>
          <w:rFonts w:ascii="Arial" w:hAnsi="Arial" w:cs="Arial"/>
          <w:sz w:val="22"/>
          <w:szCs w:val="22"/>
          <w:lang w:val="en-US"/>
        </w:rPr>
        <w:t>using</w:t>
      </w:r>
      <w:r w:rsidRPr="00D27CFB">
        <w:rPr>
          <w:rFonts w:ascii="Arial" w:eastAsiaTheme="minorEastAsia" w:hAnsi="Arial" w:cs="Arial"/>
          <w:iCs/>
          <w:sz w:val="22"/>
          <w:szCs w:val="22"/>
          <w:lang w:val="en-US"/>
        </w:rPr>
        <w:t xml:space="preserve"> the Human Th1/Th2 Cytokine Kit (BD Biosciences) according to the manufacturer’s instructions.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TGF-β1 in the co-culture supernatant was measured using the TGF-β1 Single Plex </w:t>
      </w:r>
      <w:r w:rsidR="00B11095" w:rsidRPr="00D27CFB">
        <w:rPr>
          <w:rFonts w:ascii="Arial" w:hAnsi="Arial" w:cs="Arial"/>
          <w:sz w:val="22"/>
          <w:szCs w:val="22"/>
          <w:lang w:val="en-US"/>
        </w:rPr>
        <w:t xml:space="preserve">Flex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Set (BD Biosciences). Total IL-18 and IL-18BP were measured with the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DuoSet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ELISA Human Total IL-18 kit (R&amp;D systems) according to the manufacturer's instructions. </w:t>
      </w:r>
    </w:p>
    <w:p w14:paraId="65FB7A19" w14:textId="3E15AF40" w:rsidR="00AA19C8" w:rsidRPr="00D27CFB" w:rsidRDefault="00AA19C8" w:rsidP="00B04759">
      <w:pPr>
        <w:pStyle w:val="berschrift1"/>
        <w:spacing w:line="480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D27CFB">
        <w:rPr>
          <w:rFonts w:ascii="Arial" w:hAnsi="Arial" w:cs="Arial"/>
          <w:b/>
          <w:bCs/>
          <w:color w:val="auto"/>
          <w:sz w:val="22"/>
          <w:szCs w:val="22"/>
        </w:rPr>
        <w:t>qPCR</w:t>
      </w:r>
    </w:p>
    <w:p w14:paraId="48D48547" w14:textId="77777777" w:rsidR="006E04E2" w:rsidRPr="00D27CFB" w:rsidRDefault="006E04E2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 xml:space="preserve">Total RNA was extracted from 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TP53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KD and WT using the RNeasy Mini Kit (Qiagen) according to the manufacturer's instructions. RNA was transcribed using the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RevertAid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First Strand cDNA Synthesis Kit (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Thermo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Scientific) together with the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RiboLock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RNAse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Inhibitor (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Thermo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Scientific). qPCR was performed using the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iTaq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Universal SYBR Green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Supermix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Biorad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) and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PrimePCR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assays for 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 xml:space="preserve">TGF-β1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(HSA, Biorad) and 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TP53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(HSA, Biorad) in triplicate. Relative mRNA expression was calculated based on the cycle threshold (Ct) value and compared to the expression of the housekeeper 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ABL-1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(HSA, Biorad).</w:t>
      </w:r>
    </w:p>
    <w:p w14:paraId="28BC4C5D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ACA5DFB" w14:textId="62BCB9FC" w:rsidR="00AA19C8" w:rsidRPr="00D27CFB" w:rsidRDefault="00AA19C8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t xml:space="preserve">Western </w:t>
      </w:r>
      <w:r w:rsidR="00FB2928" w:rsidRPr="00D27CFB">
        <w:rPr>
          <w:rFonts w:ascii="Arial" w:hAnsi="Arial" w:cs="Arial"/>
          <w:b/>
          <w:bCs/>
          <w:sz w:val="22"/>
          <w:szCs w:val="22"/>
          <w:lang w:val="en-US"/>
        </w:rPr>
        <w:t>blotting</w:t>
      </w:r>
    </w:p>
    <w:p w14:paraId="0D2159B7" w14:textId="3671D49F" w:rsidR="001554E1" w:rsidRPr="00D27CFB" w:rsidRDefault="001554E1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 xml:space="preserve">Proteasomal degradation of </w:t>
      </w:r>
      <w:r w:rsidR="003A56CC" w:rsidRPr="00D27CFB">
        <w:rPr>
          <w:rFonts w:ascii="Arial" w:hAnsi="Arial" w:cs="Arial"/>
          <w:sz w:val="22"/>
          <w:szCs w:val="22"/>
          <w:lang w:val="en-US"/>
        </w:rPr>
        <w:t>p53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in MV4-11 cells was inhibited by adding 10 µM MG132 (Selleck Chemicals) in DMSO to 2×10</w:t>
      </w:r>
      <w:r w:rsidRPr="00D27CFB"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cells. DMSO only served as a control. After 4 h, cells were pelleted and washed. Next, cells were lysed using RIPA buffer, and the lysate was fractionated by SDS-PAGE. Proteins were transferred to a PVDF membrane using the Mini-PROTEAN Tetra Cell electrophoresis chamber according to the manufacturer's instructions. The membrane was blocked in 5% milk powder in TBS-T for 1 h and subsequently incubated with the primary anti-p53 antibody (Santa Cruz Biotechnology) at 4°C for 12 h. Afterwards, three washing steps in TBS-T were followed by incubation for 1 h with horseradish peroxidase (HRP)-coupled anti-mouse antibody (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IgG</w:t>
      </w:r>
      <w:r w:rsidRPr="00D27CFB">
        <w:rPr>
          <w:rFonts w:ascii="Arial" w:hAnsi="Arial" w:cs="Arial"/>
          <w:sz w:val="22"/>
          <w:szCs w:val="22"/>
          <w:vertAlign w:val="subscript"/>
          <w:lang w:val="en-US"/>
        </w:rPr>
        <w:t>Κ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, Santa Cruz Biotechnology) as a secondary </w:t>
      </w:r>
      <w:r w:rsidRPr="00D27CFB">
        <w:rPr>
          <w:rFonts w:ascii="Arial" w:hAnsi="Arial" w:cs="Arial"/>
          <w:sz w:val="22"/>
          <w:szCs w:val="22"/>
          <w:lang w:val="en-US"/>
        </w:rPr>
        <w:lastRenderedPageBreak/>
        <w:t>antibody. The membrane was washed three times before the HRP substrate (Sigma–Aldrich) was added. The chemiluminescent reaction was evaluated using the Amersham Imager 600.</w:t>
      </w:r>
    </w:p>
    <w:p w14:paraId="0E1746A8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20A5F8B" w14:textId="77777777" w:rsidR="003A56CC" w:rsidRPr="00D27CFB" w:rsidRDefault="003A56CC" w:rsidP="00B04759">
      <w:pPr>
        <w:spacing w:line="480" w:lineRule="auto"/>
        <w:jc w:val="both"/>
        <w:rPr>
          <w:rFonts w:ascii="Arial" w:eastAsiaTheme="minorEastAsia" w:hAnsi="Arial" w:cs="Arial"/>
          <w:b/>
          <w:bCs/>
          <w:i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t>Glucose uptake assays</w:t>
      </w:r>
    </w:p>
    <w:p w14:paraId="0300243A" w14:textId="3D079439" w:rsidR="003A56CC" w:rsidRPr="00D27CFB" w:rsidRDefault="003A56CC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>5×10</w:t>
      </w:r>
      <w:r w:rsidRPr="00D27CFB">
        <w:rPr>
          <w:rFonts w:ascii="Arial" w:hAnsi="Arial" w:cs="Arial"/>
          <w:sz w:val="22"/>
          <w:szCs w:val="22"/>
          <w:vertAlign w:val="superscript"/>
          <w:lang w:val="en-US"/>
        </w:rPr>
        <w:t>5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MV4-11 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TP53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KD and WT cells were incubated with 0, 50, 100 and 200 µM </w:t>
      </w:r>
      <w:r w:rsidRPr="00D27CFB">
        <w:rPr>
          <w:rFonts w:ascii="Arial" w:hAnsi="Arial" w:cs="Arial"/>
          <w:color w:val="222222"/>
          <w:sz w:val="22"/>
          <w:szCs w:val="22"/>
          <w:lang w:val="en-US"/>
        </w:rPr>
        <w:t>2-[</w:t>
      </w:r>
      <w:r w:rsidRPr="00D27CFB">
        <w:rPr>
          <w:rFonts w:ascii="Arial" w:hAnsi="Arial" w:cs="Arial"/>
          <w:i/>
          <w:iCs/>
          <w:color w:val="222222"/>
          <w:sz w:val="22"/>
          <w:szCs w:val="22"/>
          <w:lang w:val="en-US"/>
        </w:rPr>
        <w:t>N</w:t>
      </w:r>
      <w:r w:rsidRPr="00D27CFB">
        <w:rPr>
          <w:rFonts w:ascii="Arial" w:hAnsi="Arial" w:cs="Arial"/>
          <w:color w:val="222222"/>
          <w:sz w:val="22"/>
          <w:szCs w:val="22"/>
          <w:lang w:val="en-US"/>
        </w:rPr>
        <w:t>-(7-nitrobenz-2-oxa-1,3-diazol-4-yl)</w:t>
      </w:r>
      <w:r w:rsidR="00597FDA" w:rsidRPr="00D27CF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D27CFB">
        <w:rPr>
          <w:rFonts w:ascii="Arial" w:hAnsi="Arial" w:cs="Arial"/>
          <w:color w:val="222222"/>
          <w:sz w:val="22"/>
          <w:szCs w:val="22"/>
          <w:lang w:val="en-US"/>
        </w:rPr>
        <w:t>amino]-2-deoxyglucose (2-NBDG, Cayman Chemical)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for 2 h at 37°C in glucose-free medium. Cells were pelleted, washed and analyzed using flow cytometry</w:t>
      </w:r>
      <w:r w:rsidRPr="00D27CFB">
        <w:rPr>
          <w:rFonts w:ascii="Arial" w:hAnsi="Arial" w:cs="Arial"/>
          <w:sz w:val="22"/>
          <w:szCs w:val="22"/>
          <w:lang w:val="en-US"/>
        </w:rPr>
        <w:fldChar w:fldCharType="begin"/>
      </w:r>
      <w:r w:rsidR="00E75895" w:rsidRPr="00D27CFB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Yamada&lt;/Author&gt;&lt;Year&gt;2007&lt;/Year&gt;&lt;RecNum&gt;118&lt;/RecNum&gt;&lt;DisplayText&gt;&lt;style face="superscript"&gt;1&lt;/style&gt;&lt;/DisplayText&gt;&lt;record&gt;&lt;rec-number&gt;118&lt;/rec-number&gt;&lt;foreign-keys&gt;&lt;key app="EN" db-id="trrzvtda3vrx2xerw09pprrw0xxsvz9aw0tv" timestamp="1724156201"&gt;118&lt;/key&gt;&lt;/foreign-keys&gt;&lt;ref-type name="Journal Article"&gt;17&lt;/ref-type&gt;&lt;contributors&gt;&lt;authors&gt;&lt;author&gt;Yamada, Katsuya&lt;/author&gt;&lt;author&gt;Saito, Mikako&lt;/author&gt;&lt;author&gt;Matsuoka, Hideaki&lt;/author&gt;&lt;author&gt;Inagaki, Nobuya&lt;/author&gt;&lt;/authors&gt;&lt;/contributors&gt;&lt;titles&gt;&lt;title&gt;A real-time method of imaging glucose uptake in single, living mammalian cells&lt;/title&gt;&lt;secondary-title&gt;Nature protocols&lt;/secondary-title&gt;&lt;/titles&gt;&lt;periodical&gt;&lt;full-title&gt;Nature protocols&lt;/full-title&gt;&lt;/periodical&gt;&lt;pages&gt;753-762&lt;/pages&gt;&lt;volume&gt;2&lt;/volume&gt;&lt;number&gt;3&lt;/number&gt;&lt;dates&gt;&lt;year&gt;2007&lt;/year&gt;&lt;/dates&gt;&lt;isbn&gt;1754-2189&lt;/isbn&gt;&lt;urls&gt;&lt;/urls&gt;&lt;/record&gt;&lt;/Cite&gt;&lt;/EndNote&gt;</w:instrText>
      </w:r>
      <w:r w:rsidRPr="00D27CFB">
        <w:rPr>
          <w:rFonts w:ascii="Arial" w:hAnsi="Arial" w:cs="Arial"/>
          <w:sz w:val="22"/>
          <w:szCs w:val="22"/>
          <w:lang w:val="en-US"/>
        </w:rPr>
        <w:fldChar w:fldCharType="separate"/>
      </w:r>
      <w:r w:rsidR="00E75895" w:rsidRPr="00D27CFB">
        <w:rPr>
          <w:rFonts w:ascii="Arial" w:hAnsi="Arial" w:cs="Arial"/>
          <w:noProof/>
          <w:sz w:val="22"/>
          <w:szCs w:val="22"/>
          <w:vertAlign w:val="superscript"/>
          <w:lang w:val="en-US"/>
        </w:rPr>
        <w:t>1</w:t>
      </w:r>
      <w:r w:rsidRPr="00D27CFB">
        <w:rPr>
          <w:rFonts w:ascii="Arial" w:hAnsi="Arial" w:cs="Arial"/>
          <w:sz w:val="22"/>
          <w:szCs w:val="22"/>
          <w:lang w:val="en-US"/>
        </w:rPr>
        <w:fldChar w:fldCharType="end"/>
      </w:r>
      <w:r w:rsidRPr="00D27CFB">
        <w:rPr>
          <w:rFonts w:ascii="Arial" w:hAnsi="Arial" w:cs="Arial"/>
          <w:sz w:val="22"/>
          <w:szCs w:val="22"/>
          <w:lang w:val="en-US"/>
        </w:rPr>
        <w:t>.</w:t>
      </w:r>
    </w:p>
    <w:p w14:paraId="675EE1AC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E04651E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t>Growth constant determination</w:t>
      </w:r>
    </w:p>
    <w:p w14:paraId="10AEBD5D" w14:textId="603B44F5" w:rsidR="0005521E" w:rsidRPr="00D27CFB" w:rsidRDefault="0005521E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 xml:space="preserve">To determine the growth constant λ, MV4-11 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TP53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KD and WT cells were cultivated for 3 days and counted on days 0 and 3 using flow cytometry. Assuming exponential growth, λ was calculated as follows</w:t>
      </w:r>
      <w:r w:rsidRPr="00D27CFB">
        <w:rPr>
          <w:rFonts w:ascii="Arial" w:hAnsi="Arial" w:cs="Arial"/>
          <w:sz w:val="22"/>
          <w:szCs w:val="22"/>
          <w:lang w:val="en-US"/>
        </w:rPr>
        <w:fldChar w:fldCharType="begin"/>
      </w:r>
      <w:r w:rsidR="00E9717F" w:rsidRPr="00D27CFB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Schittenhelm&lt;/Author&gt;&lt;Year&gt;2024&lt;/Year&gt;&lt;RecNum&gt;96&lt;/RecNum&gt;&lt;DisplayText&gt;&lt;style face="superscript"&gt;2&lt;/style&gt;&lt;/DisplayText&gt;&lt;record&gt;&lt;rec-number&gt;96&lt;/rec-number&gt;&lt;foreign-keys&gt;&lt;key app="EN" db-id="trrzvtda3vrx2xerw09pprrw0xxsvz9aw0tv" timestamp="1705315337"&gt;96&lt;/key&gt;&lt;/foreign-keys&gt;&lt;ref-type name="Journal Article"&gt;17&lt;/ref-type&gt;&lt;contributors&gt;&lt;authors&gt;&lt;author&gt;Schittenhelm, Marcus M&lt;/author&gt;&lt;author&gt;Kaiser, Max&lt;/author&gt;&lt;author&gt;Győrffy, Balázs&lt;/author&gt;&lt;author&gt;Kampa-Schittenhelm, Kerstin M&lt;/author&gt;&lt;/authors&gt;&lt;/contributors&gt;&lt;titles&gt;&lt;title&gt;Evaluation of apoptosis stimulating protein of TP53-1 (ASPP1/PPP1R13B) to predict therapy resistance and overall survival in acute myeloid leukemia (AML)&lt;/title&gt;&lt;secondary-title&gt;Cell Death &amp;amp; Disease&lt;/secondary-title&gt;&lt;/titles&gt;&lt;periodical&gt;&lt;full-title&gt;Cell Death &amp;amp; Disease&lt;/full-title&gt;&lt;/periodical&gt;&lt;pages&gt;25&lt;/pages&gt;&lt;volume&gt;15&lt;/volume&gt;&lt;number&gt;1&lt;/number&gt;&lt;dates&gt;&lt;year&gt;2024&lt;/year&gt;&lt;/dates&gt;&lt;isbn&gt;2041-4889&lt;/isbn&gt;&lt;urls&gt;&lt;/urls&gt;&lt;/record&gt;&lt;/Cite&gt;&lt;/EndNote&gt;</w:instrText>
      </w:r>
      <w:r w:rsidRPr="00D27CFB">
        <w:rPr>
          <w:rFonts w:ascii="Arial" w:hAnsi="Arial" w:cs="Arial"/>
          <w:sz w:val="22"/>
          <w:szCs w:val="22"/>
          <w:lang w:val="en-US"/>
        </w:rPr>
        <w:fldChar w:fldCharType="separate"/>
      </w:r>
      <w:r w:rsidR="00E9717F" w:rsidRPr="00D27CFB">
        <w:rPr>
          <w:rFonts w:ascii="Arial" w:hAnsi="Arial" w:cs="Arial"/>
          <w:noProof/>
          <w:sz w:val="22"/>
          <w:szCs w:val="22"/>
          <w:vertAlign w:val="superscript"/>
          <w:lang w:val="en-US"/>
        </w:rPr>
        <w:t>2</w:t>
      </w:r>
      <w:r w:rsidRPr="00D27CFB">
        <w:rPr>
          <w:rFonts w:ascii="Arial" w:hAnsi="Arial" w:cs="Arial"/>
          <w:sz w:val="22"/>
          <w:szCs w:val="22"/>
          <w:lang w:val="en-US"/>
        </w:rPr>
        <w:fldChar w:fldCharType="end"/>
      </w:r>
      <w:r w:rsidRPr="00D27CFB">
        <w:rPr>
          <w:rFonts w:ascii="Arial" w:hAnsi="Arial" w:cs="Arial"/>
          <w:sz w:val="22"/>
          <w:szCs w:val="22"/>
          <w:lang w:val="en-US"/>
        </w:rPr>
        <w:t xml:space="preserve">: </w:t>
      </w:r>
    </w:p>
    <w:p w14:paraId="1AA35315" w14:textId="77777777" w:rsidR="0005521E" w:rsidRPr="00D27CFB" w:rsidRDefault="0005521E" w:rsidP="00B04759">
      <w:pPr>
        <w:spacing w:line="480" w:lineRule="auto"/>
        <w:jc w:val="both"/>
        <w:rPr>
          <w:rFonts w:ascii="Arial" w:eastAsiaTheme="minorEastAsia" w:hAnsi="Arial" w:cs="Arial"/>
          <w:iCs/>
          <w:sz w:val="22"/>
          <w:szCs w:val="22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en-US"/>
            </w:rPr>
            <m:t>λ=</m:t>
          </m:r>
          <m:f>
            <m:fPr>
              <m:ctrlPr>
                <w:rPr>
                  <w:rFonts w:ascii="Cambria Math" w:hAnsi="Cambria Math" w:cs="Arial"/>
                  <w:iCs/>
                  <w:sz w:val="22"/>
                  <w:szCs w:val="22"/>
                  <w:lang w:val="en-US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Arial"/>
                      <w:iCs/>
                      <w:sz w:val="22"/>
                      <w:szCs w:val="22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Cs/>
                          <w:sz w:val="22"/>
                          <w:szCs w:val="22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n-US"/>
                            </w:rPr>
                            <m:t>t</m:t>
                          </m:r>
                        </m:sub>
                      </m:sSub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en-US"/>
                </w:rPr>
                <m:t>-ln⁡(</m:t>
              </m:r>
              <m:sSub>
                <m:sSubPr>
                  <m:ctrlPr>
                    <w:rPr>
                      <w:rFonts w:ascii="Cambria Math" w:hAnsi="Cambria Math" w:cs="Arial"/>
                      <w:iCs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en-US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2"/>
                  <w:szCs w:val="22"/>
                  <w:lang w:val="en-US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Cs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0</m:t>
                  </m:r>
                </m:sub>
              </m:sSub>
            </m:den>
          </m:f>
        </m:oMath>
      </m:oMathPara>
    </w:p>
    <w:p w14:paraId="06B70C3F" w14:textId="77777777" w:rsidR="0005521E" w:rsidRPr="00D27CFB" w:rsidRDefault="0005521E" w:rsidP="00B04759">
      <w:pPr>
        <w:spacing w:line="480" w:lineRule="auto"/>
        <w:jc w:val="both"/>
        <w:rPr>
          <w:rFonts w:ascii="Arial" w:eastAsiaTheme="minorEastAsia" w:hAnsi="Arial" w:cs="Arial"/>
          <w:iCs/>
          <w:sz w:val="22"/>
          <w:szCs w:val="22"/>
          <w:lang w:val="en-US"/>
        </w:rPr>
      </w:pPr>
    </w:p>
    <w:p w14:paraId="375D8888" w14:textId="77777777" w:rsidR="0005521E" w:rsidRPr="00D27CFB" w:rsidRDefault="0005521E" w:rsidP="00B04759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D27CFB">
        <w:rPr>
          <w:rFonts w:ascii="Arial" w:eastAsiaTheme="minorEastAsia" w:hAnsi="Arial" w:cs="Arial"/>
          <w:iCs/>
          <w:sz w:val="22"/>
          <w:szCs w:val="22"/>
          <w:lang w:val="en-US"/>
        </w:rPr>
        <w:t xml:space="preserve">where </w:t>
      </w:r>
      <w:proofErr w:type="spellStart"/>
      <w:r w:rsidRPr="00D27CFB">
        <w:rPr>
          <w:rFonts w:ascii="Arial" w:eastAsiaTheme="minorEastAsia" w:hAnsi="Arial" w:cs="Arial"/>
          <w:i/>
          <w:sz w:val="22"/>
          <w:szCs w:val="22"/>
          <w:lang w:val="en-US"/>
        </w:rPr>
        <w:t>N</w:t>
      </w:r>
      <w:r w:rsidRPr="00D27CFB">
        <w:rPr>
          <w:rFonts w:ascii="Arial" w:eastAsiaTheme="minorEastAsia" w:hAnsi="Arial" w:cs="Arial"/>
          <w:i/>
          <w:sz w:val="22"/>
          <w:szCs w:val="22"/>
          <w:vertAlign w:val="subscript"/>
          <w:lang w:val="en-US"/>
        </w:rPr>
        <w:t>t</w:t>
      </w:r>
      <w:proofErr w:type="spellEnd"/>
      <w:r w:rsidRPr="00D27CFB">
        <w:rPr>
          <w:rFonts w:ascii="Arial" w:eastAsiaTheme="minorEastAsia" w:hAnsi="Arial" w:cs="Arial"/>
          <w:iCs/>
          <w:sz w:val="22"/>
          <w:szCs w:val="22"/>
          <w:lang w:val="en-US"/>
        </w:rPr>
        <w:t xml:space="preserve"> = cell count on day 3, </w:t>
      </w:r>
      <w:r w:rsidRPr="00D27CFB">
        <w:rPr>
          <w:rFonts w:ascii="Arial" w:eastAsiaTheme="minorEastAsia" w:hAnsi="Arial" w:cs="Arial"/>
          <w:i/>
          <w:sz w:val="22"/>
          <w:szCs w:val="22"/>
          <w:lang w:val="en-US"/>
        </w:rPr>
        <w:t>N</w:t>
      </w:r>
      <w:r w:rsidRPr="00D27CFB">
        <w:rPr>
          <w:rFonts w:ascii="Arial" w:eastAsiaTheme="minorEastAsia" w:hAnsi="Arial" w:cs="Arial"/>
          <w:iCs/>
          <w:sz w:val="22"/>
          <w:szCs w:val="22"/>
          <w:vertAlign w:val="subscript"/>
          <w:lang w:val="en-US"/>
        </w:rPr>
        <w:t xml:space="preserve">0 </w:t>
      </w:r>
      <w:r w:rsidRPr="00D27CFB">
        <w:rPr>
          <w:rFonts w:ascii="Arial" w:eastAsiaTheme="minorEastAsia" w:hAnsi="Arial" w:cs="Arial"/>
          <w:iCs/>
          <w:sz w:val="22"/>
          <w:szCs w:val="22"/>
          <w:lang w:val="en-US"/>
        </w:rPr>
        <w:t xml:space="preserve">= cell count on day 0, </w:t>
      </w:r>
      <w:r w:rsidRPr="00D27CFB">
        <w:rPr>
          <w:rFonts w:ascii="Arial" w:eastAsiaTheme="minorEastAsia" w:hAnsi="Arial" w:cs="Arial"/>
          <w:i/>
          <w:sz w:val="22"/>
          <w:szCs w:val="22"/>
          <w:lang w:val="en-US"/>
        </w:rPr>
        <w:t>t</w:t>
      </w:r>
      <w:r w:rsidRPr="00D27CFB">
        <w:rPr>
          <w:rFonts w:ascii="Arial" w:eastAsiaTheme="minorEastAsia" w:hAnsi="Arial" w:cs="Arial"/>
          <w:iCs/>
          <w:sz w:val="22"/>
          <w:szCs w:val="22"/>
          <w:lang w:val="en-US"/>
        </w:rPr>
        <w:t xml:space="preserve"> = observation time, and </w:t>
      </w:r>
      <w:r w:rsidRPr="00D27CFB">
        <w:rPr>
          <w:rFonts w:ascii="Arial" w:eastAsiaTheme="minorEastAsia" w:hAnsi="Arial" w:cs="Arial"/>
          <w:i/>
          <w:sz w:val="22"/>
          <w:szCs w:val="22"/>
          <w:lang w:val="en-US"/>
        </w:rPr>
        <w:t>t</w:t>
      </w:r>
      <w:r w:rsidRPr="00D27CFB">
        <w:rPr>
          <w:rFonts w:ascii="Arial" w:eastAsiaTheme="minorEastAsia" w:hAnsi="Arial" w:cs="Arial"/>
          <w:iCs/>
          <w:sz w:val="22"/>
          <w:szCs w:val="22"/>
          <w:vertAlign w:val="subscript"/>
          <w:lang w:val="en-US"/>
        </w:rPr>
        <w:t xml:space="preserve">0 </w:t>
      </w:r>
      <w:r w:rsidRPr="00D27CFB">
        <w:rPr>
          <w:rFonts w:ascii="Arial" w:eastAsiaTheme="minorEastAsia" w:hAnsi="Arial" w:cs="Arial"/>
          <w:iCs/>
          <w:sz w:val="22"/>
          <w:szCs w:val="22"/>
          <w:lang w:val="en-US"/>
        </w:rPr>
        <w:t>= initial time.</w:t>
      </w:r>
    </w:p>
    <w:p w14:paraId="66E47D1D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357F347" w14:textId="77777777" w:rsidR="00E9717F" w:rsidRPr="00D27CFB" w:rsidRDefault="00E9717F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t>Seahorse cell metabolic stress tests</w:t>
      </w:r>
    </w:p>
    <w:p w14:paraId="701CBAF7" w14:textId="141D3707" w:rsidR="00E9717F" w:rsidRPr="00D27CFB" w:rsidRDefault="00E9717F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i/>
          <w:iCs/>
          <w:sz w:val="22"/>
          <w:szCs w:val="22"/>
          <w:lang w:val="en-US"/>
        </w:rPr>
        <w:t>TP53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KD and WT AML cells were co-cultured with healthy donor (HD) T cells </w:t>
      </w:r>
      <w:r w:rsidR="00F01700" w:rsidRPr="00D27CFB">
        <w:rPr>
          <w:rFonts w:ascii="Arial" w:hAnsi="Arial" w:cs="Arial"/>
          <w:sz w:val="22"/>
          <w:szCs w:val="22"/>
          <w:lang w:val="en-US"/>
        </w:rPr>
        <w:t>at an E:T ratio of 1:6 together with 5 ng/ml AMG 330</w:t>
      </w:r>
      <w:r w:rsidRPr="00D27CFB">
        <w:rPr>
          <w:rFonts w:ascii="Arial" w:hAnsi="Arial" w:cs="Arial"/>
          <w:sz w:val="22"/>
          <w:szCs w:val="22"/>
          <w:lang w:val="en-US"/>
        </w:rPr>
        <w:t>. After 3 days, AML cells were negatively isolated and seeded at a density of 2.5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×</w:t>
      </w:r>
      <w:r w:rsidRPr="00D27CFB">
        <w:rPr>
          <w:rFonts w:ascii="Arial" w:hAnsi="Arial" w:cs="Arial"/>
          <w:sz w:val="22"/>
          <w:szCs w:val="22"/>
          <w:lang w:val="en-US"/>
        </w:rPr>
        <w:t>10</w:t>
      </w:r>
      <w:r w:rsidRPr="00D27CFB">
        <w:rPr>
          <w:rFonts w:ascii="Arial" w:hAnsi="Arial" w:cs="Arial"/>
          <w:sz w:val="22"/>
          <w:szCs w:val="22"/>
          <w:vertAlign w:val="superscript"/>
          <w:lang w:val="en-US"/>
        </w:rPr>
        <w:t>5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cells per well in triplicate on poly-D-lysine-coated Seahorse plates (Santa Cruz Biotechnology). </w:t>
      </w:r>
      <w:r w:rsidR="00B55D7F" w:rsidRPr="00D27CFB">
        <w:rPr>
          <w:rFonts w:ascii="Arial" w:hAnsi="Arial" w:cs="Arial"/>
          <w:sz w:val="22"/>
          <w:szCs w:val="22"/>
          <w:lang w:val="en-US"/>
        </w:rPr>
        <w:t xml:space="preserve">Steady-state MV4-11 </w:t>
      </w:r>
      <w:r w:rsidR="00B55D7F" w:rsidRPr="00D27CFB">
        <w:rPr>
          <w:rFonts w:ascii="Arial" w:hAnsi="Arial" w:cs="Arial"/>
          <w:i/>
          <w:iCs/>
          <w:sz w:val="22"/>
          <w:szCs w:val="22"/>
          <w:lang w:val="en-US"/>
        </w:rPr>
        <w:t>TP53</w:t>
      </w:r>
      <w:r w:rsidR="00B55D7F" w:rsidRPr="00D27CFB">
        <w:rPr>
          <w:rFonts w:ascii="Arial" w:hAnsi="Arial" w:cs="Arial"/>
          <w:sz w:val="22"/>
          <w:szCs w:val="22"/>
          <w:lang w:val="en-US"/>
        </w:rPr>
        <w:t xml:space="preserve"> KD or WT cells served as controls.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The oxygen consumption rate (OCR,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pmol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>/min) was measured using the appropriate kits (Agilent) at baseline and after injection of oligomycin (1 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μM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>), carbonyl cyanide-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D27CFB">
        <w:rPr>
          <w:rFonts w:ascii="Arial" w:hAnsi="Arial" w:cs="Arial"/>
          <w:sz w:val="22"/>
          <w:szCs w:val="22"/>
          <w:lang w:val="en-US"/>
        </w:rPr>
        <w:t>-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trifluoromethoxyphenylhydrazone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(FCCP, 1 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μM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), and antimycin A/rotenone (1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μM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). The extracellular acidification rate (ECAR,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pmol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/min) was measured using the appropriate kit (Agilent, 103020-100) with added glucose (10 mM), oligomycin (1 µM) and 2-deoxy-D-glucose </w:t>
      </w:r>
      <w:r w:rsidRPr="00D27CFB">
        <w:rPr>
          <w:rFonts w:ascii="Arial" w:hAnsi="Arial" w:cs="Arial"/>
          <w:sz w:val="22"/>
          <w:szCs w:val="22"/>
          <w:lang w:val="en-US"/>
        </w:rPr>
        <w:lastRenderedPageBreak/>
        <w:t>(2-DG, 50 mM). Measurements were performed on a Seahorse XFe96 analyzer. Glycolytic reserve was calculated by subtracting the glycoly</w:t>
      </w:r>
      <w:r w:rsidR="00B55D7F" w:rsidRPr="00D27CFB">
        <w:rPr>
          <w:rFonts w:ascii="Arial" w:hAnsi="Arial" w:cs="Arial"/>
          <w:sz w:val="22"/>
          <w:szCs w:val="22"/>
          <w:lang w:val="en-US"/>
        </w:rPr>
        <w:t>tic rate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from the glycolytic capacity. ATP-linked respiration was calculated by subtracting the proton leak from the basal respiration. The spare capacity was calculated by subtracting the basal respiration from the maximal respiration.</w:t>
      </w:r>
    </w:p>
    <w:p w14:paraId="021FD89A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AC53FA6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t>Transwell assays</w:t>
      </w:r>
    </w:p>
    <w:p w14:paraId="732C44C8" w14:textId="0C2D6A31" w:rsidR="00B55D7F" w:rsidRPr="00D27CFB" w:rsidRDefault="00B55D7F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 xml:space="preserve">The impact of the secretome was assessed using 24-well transwell inlets with a 3 µm pore membrane (Greiner). A total of 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1.5×10</w:t>
      </w:r>
      <w:r w:rsidRPr="00D27CF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6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TP53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KD or WT cells were plated in the upper chambers of the 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plates, and 9×10</w:t>
      </w:r>
      <w:r w:rsidRPr="00D27CF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5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a/F3 CD33</w:t>
      </w:r>
      <w:r w:rsidRPr="00D27CF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CD86</w:t>
      </w:r>
      <w:r w:rsidRPr="00D27CF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arget cells were co-cultured with 9×10</w:t>
      </w:r>
      <w:r w:rsidRPr="00D27CF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4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D T cells in the presence of 5 ng/</w:t>
      </w:r>
      <w:r w:rsidRPr="00D27CFB">
        <w:rPr>
          <w:rFonts w:ascii="Arial" w:hAnsi="Arial" w:cs="Arial"/>
          <w:sz w:val="22"/>
          <w:szCs w:val="22"/>
          <w:lang w:val="en-US"/>
        </w:rPr>
        <w:t>ml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MG 330 or </w:t>
      </w:r>
      <w:proofErr w:type="spellStart"/>
      <w:r w:rsidR="00963D6B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cTCE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 the lower chambers. After 3 days, T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-cell proliferation and specific lysis of 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rget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cells were analyzed by flow cytometry. </w:t>
      </w:r>
    </w:p>
    <w:p w14:paraId="58EF419D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1D1713C" w14:textId="77777777" w:rsidR="00F47EBB" w:rsidRPr="00D27CFB" w:rsidRDefault="00F47EBB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t>Proteomic analysis (</w:t>
      </w:r>
      <w:proofErr w:type="spellStart"/>
      <w:r w:rsidRPr="00D27CFB">
        <w:rPr>
          <w:rFonts w:ascii="Arial" w:hAnsi="Arial" w:cs="Arial"/>
          <w:b/>
          <w:bCs/>
          <w:sz w:val="22"/>
          <w:szCs w:val="22"/>
          <w:lang w:val="en-US"/>
        </w:rPr>
        <w:t>Olink</w:t>
      </w:r>
      <w:proofErr w:type="spellEnd"/>
      <w:r w:rsidRPr="00D27CFB">
        <w:rPr>
          <w:rFonts w:ascii="Arial" w:hAnsi="Arial" w:cs="Arial"/>
          <w:b/>
          <w:bCs/>
          <w:sz w:val="22"/>
          <w:szCs w:val="22"/>
          <w:lang w:val="en-US"/>
        </w:rPr>
        <w:t>)</w:t>
      </w:r>
    </w:p>
    <w:p w14:paraId="7AF1D69F" w14:textId="5C3732C6" w:rsidR="00F47EBB" w:rsidRPr="00D27CFB" w:rsidRDefault="00F47EBB" w:rsidP="00B04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 xml:space="preserve">The proteomes of the co-culture supernatants were analyzed using the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Olink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platform and the Target 96 Immuno-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Oncology Panel (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Olink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ioscience). In brief, MV4-11 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TP53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KD and WT 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ells were co-cultured with HD T cells and 5 ng/ml AMG 330. After 3 days, cells were </w:t>
      </w:r>
      <w:r w:rsidR="00E81C49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entrifuged (550 </w:t>
      </w:r>
      <w:proofErr w:type="spellStart"/>
      <w:r w:rsidR="00E81C49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rcf</w:t>
      </w:r>
      <w:proofErr w:type="spellEnd"/>
      <w:r w:rsidR="00E81C49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, 5 min, 20°C)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the supernatants collected. Analysis was performed at the Metabolomics and Proteomics Core Facility of the Helmholtz Centre, German Research Centre for Environmental Health (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Neuherberg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, Germany). Measured protein concentrations were expressed as normalized protein expression (NPX) units.</w:t>
      </w:r>
    </w:p>
    <w:p w14:paraId="2081F850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51FE829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t>DNR T-cell manufacture</w:t>
      </w:r>
    </w:p>
    <w:p w14:paraId="6835CE40" w14:textId="77777777" w:rsidR="005A0C38" w:rsidRPr="00D27CFB" w:rsidRDefault="005A0C38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 xml:space="preserve">T cells from HDs were isolated as previously described and cultured in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TexMACS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medium supplemented with 10 ng/ml IL-7 and 5 ng/ml IL-15. T cells were activated for 48 h using human TransAct (1:100). The producer cell line for retroviral transduction of the double negative receptor (DNR) was kindly provided by Sebastian Kobold (LMU Munich, Munich). Transduction </w:t>
      </w:r>
      <w:r w:rsidRPr="00D27CFB">
        <w:rPr>
          <w:rFonts w:ascii="Arial" w:hAnsi="Arial" w:cs="Arial"/>
          <w:sz w:val="22"/>
          <w:szCs w:val="22"/>
          <w:lang w:val="en-US"/>
        </w:rPr>
        <w:lastRenderedPageBreak/>
        <w:t xml:space="preserve">was performed for 90 minutes at 32°C on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retronectin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>-coated plates (15 µg/ml) and with two consecutive hits.</w:t>
      </w:r>
    </w:p>
    <w:p w14:paraId="52FB2FA7" w14:textId="77777777" w:rsidR="00D118E7" w:rsidRPr="00D27CFB" w:rsidRDefault="00D118E7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F786C6D" w14:textId="77777777" w:rsidR="002C19CD" w:rsidRPr="00D27CFB" w:rsidRDefault="002C19CD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t>CAR T cell production</w:t>
      </w:r>
    </w:p>
    <w:p w14:paraId="678C2B67" w14:textId="7499DB17" w:rsidR="002C19CD" w:rsidRPr="00D27CFB" w:rsidRDefault="002C19CD" w:rsidP="00B0475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uman T cells were isolated using 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EasySep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uman T Cell Isolation Kit (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Stemcell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) according to the manufacturers’ instructions. The cells were activated at a concentration of 1 × 106 cells/ml with 1:100 TransAct (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Miltenyi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iotec) and cultured in Human 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TexMACS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Miltenyi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iotec) + 1% pen–strep–L-glutamine and 10 ng/ml IL-7/IL-15 (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Peprotech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for 48 hours. Non tissue culture-treated plates were treated for 24 hours at 4 °C with 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retronectin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Takarabio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) according to manufacturers’ instructions. Retrovirus was harvested, centrifuged and filtered, from the supernatant of a virus producer cell line (cultured in D10) containing a sequence encoding for the anti-CD33-CD28-CD3z CAR. The retroviral producer cell line 293Vec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noBreakHyphen/>
        <w:t>RD114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noBreakHyphen/>
        <w:t>CAR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noBreakHyphen/>
        <w:t>CD33 was kindly provided by Sebastian Kobold</w:t>
      </w:r>
      <w:r w:rsidR="00C85109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C85109" w:rsidRPr="00D27CFB">
        <w:rPr>
          <w:rFonts w:ascii="Arial" w:hAnsi="Arial" w:cs="Arial"/>
          <w:sz w:val="22"/>
          <w:szCs w:val="22"/>
          <w:lang w:val="en-US"/>
        </w:rPr>
        <w:t>(LMU Munich, Munich)</w:t>
      </w:r>
      <w:r w:rsidR="00C85109" w:rsidRPr="00D27CFB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="00C85109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he retroviral particles were spun onto the </w:t>
      </w:r>
      <w:proofErr w:type="spellStart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retronectin</w:t>
      </w:r>
      <w:proofErr w:type="spellEnd"/>
      <w:r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ated plates (3000 g, 32 °C) for 1.5 hours. The supernatant was discarded, and the activated T cells were added. The CAR T cells were kept at a density of 1 × 106 cells/ml and expanded for up to 14 days. The transduction efficiency was determined by c-myc marker gene expression and subsequent flow cytometric analysis.</w:t>
      </w:r>
    </w:p>
    <w:p w14:paraId="1BDF7116" w14:textId="77777777" w:rsidR="00AA19C8" w:rsidRPr="00D27CFB" w:rsidRDefault="00AA19C8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6022BDC" w14:textId="30D1F195" w:rsidR="00AA19C8" w:rsidRPr="00D27CFB" w:rsidRDefault="00AA19C8" w:rsidP="00B047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t xml:space="preserve">Patient characteristics </w:t>
      </w:r>
    </w:p>
    <w:p w14:paraId="268C96DE" w14:textId="77777777" w:rsidR="00F04D53" w:rsidRPr="00D27CFB" w:rsidRDefault="00F04D53" w:rsidP="00B047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i/>
          <w:iCs/>
          <w:sz w:val="22"/>
          <w:szCs w:val="22"/>
          <w:lang w:val="en-US"/>
        </w:rPr>
        <w:t>TP53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-deleted patients had a median age of 69.5 years at first diagnosis. 70% (n=10) of the patients were male. AML control patients without 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TP53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aberrations had a median age of 68 years; 53.3% were male (n=16).</w:t>
      </w:r>
    </w:p>
    <w:p w14:paraId="1AC6BF00" w14:textId="77777777" w:rsidR="001C6920" w:rsidRPr="00D27CFB" w:rsidRDefault="001C6920" w:rsidP="00EC045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55AC0E5" w14:textId="77777777" w:rsidR="00CF2E55" w:rsidRPr="00D27CFB" w:rsidRDefault="00CF2E55" w:rsidP="00EC045E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78F342B3" w14:textId="77777777" w:rsidR="00EC045E" w:rsidRPr="00D27CFB" w:rsidRDefault="00EC045E" w:rsidP="00EC045E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550BFB26" w14:textId="77777777" w:rsidR="00EC045E" w:rsidRPr="00D27CFB" w:rsidRDefault="00EC045E" w:rsidP="00EC045E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5B1DFFDB" w14:textId="77777777" w:rsidR="00EC045E" w:rsidRPr="00D27CFB" w:rsidRDefault="00EC045E" w:rsidP="00EC045E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3AC47EE7" w14:textId="65A70B9F" w:rsidR="00AA19C8" w:rsidRPr="00D27CFB" w:rsidRDefault="001C6920" w:rsidP="001C6920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lastRenderedPageBreak/>
        <w:t>Tables</w:t>
      </w:r>
    </w:p>
    <w:p w14:paraId="1F454447" w14:textId="72F701E2" w:rsidR="00AA19C8" w:rsidRPr="00D27CFB" w:rsidRDefault="00AA19C8" w:rsidP="00AA19C8">
      <w:pPr>
        <w:pStyle w:val="Beschriftung"/>
        <w:keepNext/>
        <w:jc w:val="both"/>
        <w:rPr>
          <w:rFonts w:ascii="Arial" w:hAnsi="Arial" w:cs="Arial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</w:pPr>
      <w:r w:rsidRPr="00D27CFB">
        <w:rPr>
          <w:rFonts w:ascii="Arial" w:hAnsi="Arial" w:cs="Arial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t>Table S</w:t>
      </w:r>
      <w:r w:rsidRPr="00D27CFB">
        <w:rPr>
          <w:rFonts w:ascii="Arial" w:hAnsi="Arial" w:cs="Arial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fldChar w:fldCharType="begin"/>
      </w:r>
      <w:r w:rsidRPr="00D27CFB">
        <w:rPr>
          <w:rFonts w:ascii="Arial" w:hAnsi="Arial" w:cs="Arial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instrText xml:space="preserve"> SEQ Table \* ARABIC </w:instrText>
      </w:r>
      <w:r w:rsidRPr="00D27CFB">
        <w:rPr>
          <w:rFonts w:ascii="Arial" w:hAnsi="Arial" w:cs="Arial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fldChar w:fldCharType="separate"/>
      </w:r>
      <w:r w:rsidRPr="00D27CFB">
        <w:rPr>
          <w:rFonts w:ascii="Arial" w:hAnsi="Arial" w:cs="Arial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t>1</w:t>
      </w:r>
      <w:r w:rsidRPr="00D27CFB">
        <w:rPr>
          <w:rFonts w:ascii="Arial" w:hAnsi="Arial" w:cs="Arial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fldChar w:fldCharType="end"/>
      </w:r>
      <w:r w:rsidRPr="00D27CFB">
        <w:rPr>
          <w:rFonts w:ascii="Arial" w:hAnsi="Arial" w:cs="Arial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t>: Characteristics of AML patients used for in vitro analysis</w:t>
      </w:r>
      <w:r w:rsidR="0098564E" w:rsidRPr="00D27CFB">
        <w:rPr>
          <w:rFonts w:ascii="Arial" w:hAnsi="Arial" w:cs="Arial"/>
          <w:b/>
          <w:bCs/>
          <w:i w:val="0"/>
          <w:iCs w:val="0"/>
          <w:color w:val="auto"/>
          <w:kern w:val="2"/>
          <w:sz w:val="22"/>
          <w:szCs w:val="22"/>
          <w:lang w:val="en-US"/>
          <w14:ligatures w14:val="standardContextual"/>
        </w:rPr>
        <w:t>.</w:t>
      </w:r>
    </w:p>
    <w:tbl>
      <w:tblPr>
        <w:tblStyle w:val="Tabellenraster"/>
        <w:tblW w:w="0" w:type="auto"/>
        <w:tblInd w:w="6" w:type="dxa"/>
        <w:tblLook w:val="04A0" w:firstRow="1" w:lastRow="0" w:firstColumn="1" w:lastColumn="0" w:noHBand="0" w:noVBand="1"/>
      </w:tblPr>
      <w:tblGrid>
        <w:gridCol w:w="1055"/>
        <w:gridCol w:w="1183"/>
        <w:gridCol w:w="660"/>
        <w:gridCol w:w="914"/>
        <w:gridCol w:w="1163"/>
        <w:gridCol w:w="1874"/>
        <w:gridCol w:w="2207"/>
      </w:tblGrid>
      <w:tr w:rsidR="00AA19C8" w:rsidRPr="00D27CFB" w14:paraId="42B66F4F" w14:textId="77777777" w:rsidTr="003E0E91">
        <w:tc>
          <w:tcPr>
            <w:tcW w:w="1057" w:type="dxa"/>
          </w:tcPr>
          <w:p w14:paraId="3F5921E6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Patient </w:t>
            </w:r>
          </w:p>
        </w:tc>
        <w:tc>
          <w:tcPr>
            <w:tcW w:w="1167" w:type="dxa"/>
          </w:tcPr>
          <w:p w14:paraId="597640AE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660" w:type="dxa"/>
          </w:tcPr>
          <w:p w14:paraId="289C4208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ex</w:t>
            </w:r>
          </w:p>
        </w:tc>
        <w:tc>
          <w:tcPr>
            <w:tcW w:w="916" w:type="dxa"/>
          </w:tcPr>
          <w:p w14:paraId="0D9DF930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166" w:type="dxa"/>
          </w:tcPr>
          <w:p w14:paraId="006D5679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last (%)</w:t>
            </w:r>
          </w:p>
        </w:tc>
        <w:tc>
          <w:tcPr>
            <w:tcW w:w="1878" w:type="dxa"/>
          </w:tcPr>
          <w:p w14:paraId="7D9AFDA0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P53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status</w:t>
            </w:r>
          </w:p>
        </w:tc>
        <w:tc>
          <w:tcPr>
            <w:tcW w:w="2212" w:type="dxa"/>
          </w:tcPr>
          <w:p w14:paraId="3E00E0A2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Karyotype</w:t>
            </w:r>
          </w:p>
        </w:tc>
      </w:tr>
      <w:tr w:rsidR="00CD38B0" w:rsidRPr="00D27CFB" w14:paraId="46C6E4EB" w14:textId="77777777" w:rsidTr="003E0E91">
        <w:tc>
          <w:tcPr>
            <w:tcW w:w="1057" w:type="dxa"/>
          </w:tcPr>
          <w:p w14:paraId="6BD8F5F9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167" w:type="dxa"/>
          </w:tcPr>
          <w:p w14:paraId="7D614E36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D</w:t>
            </w:r>
          </w:p>
        </w:tc>
        <w:tc>
          <w:tcPr>
            <w:tcW w:w="660" w:type="dxa"/>
            <w:vAlign w:val="bottom"/>
          </w:tcPr>
          <w:p w14:paraId="19025818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09FA488B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1166" w:type="dxa"/>
            <w:vAlign w:val="center"/>
          </w:tcPr>
          <w:p w14:paraId="61BDBC55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17%</w:t>
            </w:r>
          </w:p>
        </w:tc>
        <w:tc>
          <w:tcPr>
            <w:tcW w:w="1878" w:type="dxa"/>
          </w:tcPr>
          <w:p w14:paraId="46EEFFCA" w14:textId="0F364AEB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P53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DEL</w:t>
            </w:r>
          </w:p>
        </w:tc>
        <w:tc>
          <w:tcPr>
            <w:tcW w:w="2212" w:type="dxa"/>
            <w:vAlign w:val="center"/>
          </w:tcPr>
          <w:p w14:paraId="59D7CC56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omplex</w:t>
            </w:r>
          </w:p>
        </w:tc>
      </w:tr>
      <w:tr w:rsidR="00CD38B0" w:rsidRPr="00D27CFB" w14:paraId="0356D320" w14:textId="77777777" w:rsidTr="003E0E91">
        <w:tc>
          <w:tcPr>
            <w:tcW w:w="1057" w:type="dxa"/>
          </w:tcPr>
          <w:p w14:paraId="5748F7DE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167" w:type="dxa"/>
          </w:tcPr>
          <w:p w14:paraId="2559DA17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D</w:t>
            </w:r>
          </w:p>
        </w:tc>
        <w:tc>
          <w:tcPr>
            <w:tcW w:w="660" w:type="dxa"/>
            <w:vAlign w:val="bottom"/>
          </w:tcPr>
          <w:p w14:paraId="0310610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2667E825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1166" w:type="dxa"/>
            <w:vAlign w:val="bottom"/>
          </w:tcPr>
          <w:p w14:paraId="7B41A4AA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27%</w:t>
            </w:r>
          </w:p>
        </w:tc>
        <w:tc>
          <w:tcPr>
            <w:tcW w:w="1878" w:type="dxa"/>
          </w:tcPr>
          <w:p w14:paraId="2056FAB5" w14:textId="5429174A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P53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DEL</w:t>
            </w:r>
          </w:p>
        </w:tc>
        <w:tc>
          <w:tcPr>
            <w:tcW w:w="2212" w:type="dxa"/>
            <w:vAlign w:val="bottom"/>
          </w:tcPr>
          <w:p w14:paraId="43DCA947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omplex</w:t>
            </w:r>
          </w:p>
        </w:tc>
      </w:tr>
      <w:tr w:rsidR="00AA19C8" w:rsidRPr="00D27CFB" w14:paraId="7431756D" w14:textId="77777777" w:rsidTr="003E0E91">
        <w:tc>
          <w:tcPr>
            <w:tcW w:w="1057" w:type="dxa"/>
          </w:tcPr>
          <w:p w14:paraId="34EE2D4B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167" w:type="dxa"/>
          </w:tcPr>
          <w:p w14:paraId="304C78B4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D</w:t>
            </w:r>
          </w:p>
        </w:tc>
        <w:tc>
          <w:tcPr>
            <w:tcW w:w="660" w:type="dxa"/>
            <w:vAlign w:val="bottom"/>
          </w:tcPr>
          <w:p w14:paraId="00BF5ECC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48A45D93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55</w:t>
            </w:r>
          </w:p>
        </w:tc>
        <w:tc>
          <w:tcPr>
            <w:tcW w:w="1166" w:type="dxa"/>
            <w:vAlign w:val="bottom"/>
          </w:tcPr>
          <w:p w14:paraId="64A6A359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84%</w:t>
            </w:r>
          </w:p>
        </w:tc>
        <w:tc>
          <w:tcPr>
            <w:tcW w:w="1878" w:type="dxa"/>
          </w:tcPr>
          <w:p w14:paraId="67D5758E" w14:textId="5CBDFE94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P53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D38B0" w:rsidRPr="00D27CFB">
              <w:rPr>
                <w:rFonts w:ascii="Arial" w:hAnsi="Arial" w:cs="Arial"/>
                <w:sz w:val="22"/>
                <w:szCs w:val="22"/>
                <w:lang w:val="en-US"/>
              </w:rPr>
              <w:t>DEL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r w:rsidR="0098564E" w:rsidRPr="00D27CFB">
              <w:rPr>
                <w:rFonts w:ascii="Arial" w:hAnsi="Arial" w:cs="Arial"/>
                <w:sz w:val="22"/>
                <w:szCs w:val="22"/>
                <w:lang w:val="en-US"/>
              </w:rPr>
              <w:t>monosomy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17</w:t>
            </w:r>
          </w:p>
        </w:tc>
        <w:tc>
          <w:tcPr>
            <w:tcW w:w="2212" w:type="dxa"/>
            <w:vAlign w:val="bottom"/>
          </w:tcPr>
          <w:p w14:paraId="030BBBD4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omplex</w:t>
            </w:r>
          </w:p>
        </w:tc>
      </w:tr>
      <w:tr w:rsidR="00CD38B0" w:rsidRPr="00D27CFB" w14:paraId="3F89D054" w14:textId="77777777" w:rsidTr="003E0E91">
        <w:tc>
          <w:tcPr>
            <w:tcW w:w="1057" w:type="dxa"/>
          </w:tcPr>
          <w:p w14:paraId="2872C665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1167" w:type="dxa"/>
          </w:tcPr>
          <w:p w14:paraId="5631DB65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51BA8F33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16" w:type="dxa"/>
            <w:vAlign w:val="bottom"/>
          </w:tcPr>
          <w:p w14:paraId="7D148BB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166" w:type="dxa"/>
            <w:vAlign w:val="bottom"/>
          </w:tcPr>
          <w:p w14:paraId="1841C74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%</w:t>
            </w:r>
          </w:p>
        </w:tc>
        <w:tc>
          <w:tcPr>
            <w:tcW w:w="1878" w:type="dxa"/>
          </w:tcPr>
          <w:p w14:paraId="2E878F31" w14:textId="2341939F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DEL</w:t>
            </w:r>
          </w:p>
        </w:tc>
        <w:tc>
          <w:tcPr>
            <w:tcW w:w="2212" w:type="dxa"/>
            <w:vAlign w:val="bottom"/>
          </w:tcPr>
          <w:p w14:paraId="218D29D0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errant</w:t>
            </w:r>
          </w:p>
        </w:tc>
      </w:tr>
      <w:tr w:rsidR="00CD38B0" w:rsidRPr="00D27CFB" w14:paraId="1A14B58F" w14:textId="77777777" w:rsidTr="003E0E91">
        <w:tc>
          <w:tcPr>
            <w:tcW w:w="1057" w:type="dxa"/>
          </w:tcPr>
          <w:p w14:paraId="2509F019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1167" w:type="dxa"/>
          </w:tcPr>
          <w:p w14:paraId="094CB0CC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5E27410C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16" w:type="dxa"/>
            <w:vAlign w:val="bottom"/>
          </w:tcPr>
          <w:p w14:paraId="22F75961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166" w:type="dxa"/>
            <w:vAlign w:val="bottom"/>
          </w:tcPr>
          <w:p w14:paraId="062CA6EC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%</w:t>
            </w:r>
          </w:p>
        </w:tc>
        <w:tc>
          <w:tcPr>
            <w:tcW w:w="1878" w:type="dxa"/>
          </w:tcPr>
          <w:p w14:paraId="7A0C668D" w14:textId="2A2E9766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DEL</w:t>
            </w:r>
          </w:p>
        </w:tc>
        <w:tc>
          <w:tcPr>
            <w:tcW w:w="2212" w:type="dxa"/>
            <w:vAlign w:val="bottom"/>
          </w:tcPr>
          <w:p w14:paraId="48C71F9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errant, complex</w:t>
            </w:r>
          </w:p>
        </w:tc>
      </w:tr>
      <w:tr w:rsidR="00CD38B0" w:rsidRPr="00D27CFB" w14:paraId="4DCEAC96" w14:textId="77777777" w:rsidTr="003E0E91">
        <w:tc>
          <w:tcPr>
            <w:tcW w:w="1057" w:type="dxa"/>
          </w:tcPr>
          <w:p w14:paraId="2785FB87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6</w:t>
            </w:r>
          </w:p>
        </w:tc>
        <w:tc>
          <w:tcPr>
            <w:tcW w:w="1167" w:type="dxa"/>
          </w:tcPr>
          <w:p w14:paraId="5A0F35F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14955ED5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16" w:type="dxa"/>
            <w:vAlign w:val="bottom"/>
          </w:tcPr>
          <w:p w14:paraId="4163C3A8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166" w:type="dxa"/>
            <w:vAlign w:val="bottom"/>
          </w:tcPr>
          <w:p w14:paraId="2B55D94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%</w:t>
            </w:r>
          </w:p>
        </w:tc>
        <w:tc>
          <w:tcPr>
            <w:tcW w:w="1878" w:type="dxa"/>
          </w:tcPr>
          <w:p w14:paraId="177E2D93" w14:textId="4E9A0AD4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DEL</w:t>
            </w:r>
          </w:p>
        </w:tc>
        <w:tc>
          <w:tcPr>
            <w:tcW w:w="2212" w:type="dxa"/>
            <w:vAlign w:val="bottom"/>
          </w:tcPr>
          <w:p w14:paraId="5EA728A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mplex</w:t>
            </w:r>
          </w:p>
        </w:tc>
      </w:tr>
      <w:tr w:rsidR="00CD38B0" w:rsidRPr="00D27CFB" w14:paraId="42C2C119" w14:textId="77777777" w:rsidTr="003E0E91">
        <w:tc>
          <w:tcPr>
            <w:tcW w:w="1057" w:type="dxa"/>
          </w:tcPr>
          <w:p w14:paraId="0CBFD940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7</w:t>
            </w:r>
          </w:p>
        </w:tc>
        <w:tc>
          <w:tcPr>
            <w:tcW w:w="1167" w:type="dxa"/>
          </w:tcPr>
          <w:p w14:paraId="36FE2F29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5064199A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2B36FD64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1166" w:type="dxa"/>
            <w:vAlign w:val="bottom"/>
          </w:tcPr>
          <w:p w14:paraId="77A3B400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%</w:t>
            </w:r>
          </w:p>
        </w:tc>
        <w:tc>
          <w:tcPr>
            <w:tcW w:w="1878" w:type="dxa"/>
          </w:tcPr>
          <w:p w14:paraId="5E3D5990" w14:textId="00E89AB3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DEL</w:t>
            </w:r>
          </w:p>
        </w:tc>
        <w:tc>
          <w:tcPr>
            <w:tcW w:w="2212" w:type="dxa"/>
            <w:vAlign w:val="bottom"/>
          </w:tcPr>
          <w:p w14:paraId="72A1C300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errant, complex</w:t>
            </w:r>
          </w:p>
        </w:tc>
      </w:tr>
      <w:tr w:rsidR="00CD38B0" w:rsidRPr="00D27CFB" w14:paraId="5A2F2DC4" w14:textId="77777777" w:rsidTr="003E0E91">
        <w:tc>
          <w:tcPr>
            <w:tcW w:w="1057" w:type="dxa"/>
          </w:tcPr>
          <w:p w14:paraId="4476BDB7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8</w:t>
            </w:r>
          </w:p>
        </w:tc>
        <w:tc>
          <w:tcPr>
            <w:tcW w:w="1167" w:type="dxa"/>
          </w:tcPr>
          <w:p w14:paraId="1A58E2F5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5F07A3CC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4323BE4C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1166" w:type="dxa"/>
            <w:vAlign w:val="bottom"/>
          </w:tcPr>
          <w:p w14:paraId="4D4846B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%</w:t>
            </w:r>
          </w:p>
        </w:tc>
        <w:tc>
          <w:tcPr>
            <w:tcW w:w="1878" w:type="dxa"/>
          </w:tcPr>
          <w:p w14:paraId="68CEDEC2" w14:textId="2C1D4543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DEL</w:t>
            </w:r>
          </w:p>
        </w:tc>
        <w:tc>
          <w:tcPr>
            <w:tcW w:w="2212" w:type="dxa"/>
            <w:vAlign w:val="bottom"/>
          </w:tcPr>
          <w:p w14:paraId="63449C5B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errant, complex</w:t>
            </w:r>
          </w:p>
        </w:tc>
      </w:tr>
      <w:tr w:rsidR="00CD38B0" w:rsidRPr="00D27CFB" w14:paraId="3862BD4E" w14:textId="77777777" w:rsidTr="003E0E91">
        <w:tc>
          <w:tcPr>
            <w:tcW w:w="1057" w:type="dxa"/>
          </w:tcPr>
          <w:p w14:paraId="5EFBA8D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9</w:t>
            </w:r>
          </w:p>
        </w:tc>
        <w:tc>
          <w:tcPr>
            <w:tcW w:w="1167" w:type="dxa"/>
          </w:tcPr>
          <w:p w14:paraId="77885A5A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44FF1546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08DFEB89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1166" w:type="dxa"/>
            <w:vAlign w:val="bottom"/>
          </w:tcPr>
          <w:p w14:paraId="115B96BA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7%</w:t>
            </w:r>
          </w:p>
        </w:tc>
        <w:tc>
          <w:tcPr>
            <w:tcW w:w="1878" w:type="dxa"/>
          </w:tcPr>
          <w:p w14:paraId="01B21AA4" w14:textId="1170BFAA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DEL</w:t>
            </w:r>
          </w:p>
        </w:tc>
        <w:tc>
          <w:tcPr>
            <w:tcW w:w="2212" w:type="dxa"/>
            <w:vAlign w:val="bottom"/>
          </w:tcPr>
          <w:p w14:paraId="28B4BA7B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errant</w:t>
            </w:r>
          </w:p>
        </w:tc>
      </w:tr>
      <w:tr w:rsidR="00CD38B0" w:rsidRPr="00D27CFB" w14:paraId="53B9F6D4" w14:textId="77777777" w:rsidTr="003E0E91">
        <w:tc>
          <w:tcPr>
            <w:tcW w:w="1057" w:type="dxa"/>
          </w:tcPr>
          <w:p w14:paraId="3F0521CB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10</w:t>
            </w:r>
          </w:p>
        </w:tc>
        <w:tc>
          <w:tcPr>
            <w:tcW w:w="1167" w:type="dxa"/>
          </w:tcPr>
          <w:p w14:paraId="42EE3506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4774FD9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6E30B46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166" w:type="dxa"/>
            <w:vAlign w:val="bottom"/>
          </w:tcPr>
          <w:p w14:paraId="5D8703D4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5%</w:t>
            </w:r>
          </w:p>
        </w:tc>
        <w:tc>
          <w:tcPr>
            <w:tcW w:w="1878" w:type="dxa"/>
          </w:tcPr>
          <w:p w14:paraId="1FAABF73" w14:textId="60E28C42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DEL</w:t>
            </w:r>
          </w:p>
        </w:tc>
        <w:tc>
          <w:tcPr>
            <w:tcW w:w="2212" w:type="dxa"/>
            <w:vAlign w:val="bottom"/>
          </w:tcPr>
          <w:p w14:paraId="747F53A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errant</w:t>
            </w:r>
          </w:p>
        </w:tc>
      </w:tr>
      <w:tr w:rsidR="00CD38B0" w:rsidRPr="00D27CFB" w14:paraId="500AF05F" w14:textId="77777777" w:rsidTr="003E0E91">
        <w:tc>
          <w:tcPr>
            <w:tcW w:w="1057" w:type="dxa"/>
          </w:tcPr>
          <w:p w14:paraId="203EFAE9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11</w:t>
            </w:r>
          </w:p>
        </w:tc>
        <w:tc>
          <w:tcPr>
            <w:tcW w:w="1167" w:type="dxa"/>
          </w:tcPr>
          <w:p w14:paraId="2B2C7298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633502AA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916" w:type="dxa"/>
            <w:vAlign w:val="bottom"/>
          </w:tcPr>
          <w:p w14:paraId="03B41E9C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74</w:t>
            </w:r>
          </w:p>
        </w:tc>
        <w:tc>
          <w:tcPr>
            <w:tcW w:w="1166" w:type="dxa"/>
            <w:vAlign w:val="bottom"/>
          </w:tcPr>
          <w:p w14:paraId="3006FAE6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0%</w:t>
            </w:r>
          </w:p>
        </w:tc>
        <w:tc>
          <w:tcPr>
            <w:tcW w:w="1878" w:type="dxa"/>
          </w:tcPr>
          <w:p w14:paraId="16D41430" w14:textId="4A16A43F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center"/>
          </w:tcPr>
          <w:p w14:paraId="6117259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</w:tc>
      </w:tr>
      <w:tr w:rsidR="00CD38B0" w:rsidRPr="00D27CFB" w14:paraId="3F1FF163" w14:textId="77777777" w:rsidTr="003E0E91">
        <w:tc>
          <w:tcPr>
            <w:tcW w:w="1057" w:type="dxa"/>
          </w:tcPr>
          <w:p w14:paraId="4EB43B69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12</w:t>
            </w:r>
          </w:p>
        </w:tc>
        <w:tc>
          <w:tcPr>
            <w:tcW w:w="1167" w:type="dxa"/>
          </w:tcPr>
          <w:p w14:paraId="73580F3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144DD781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09512DD5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1166" w:type="dxa"/>
            <w:vAlign w:val="bottom"/>
          </w:tcPr>
          <w:p w14:paraId="0A58002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7%</w:t>
            </w:r>
          </w:p>
        </w:tc>
        <w:tc>
          <w:tcPr>
            <w:tcW w:w="1878" w:type="dxa"/>
          </w:tcPr>
          <w:p w14:paraId="6D0B6FDF" w14:textId="7EFEA3EA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6ACFC0AF" w14:textId="763A518B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errant, complex, AN</w:t>
            </w:r>
          </w:p>
        </w:tc>
      </w:tr>
      <w:tr w:rsidR="00AA19C8" w:rsidRPr="00D27CFB" w14:paraId="261FB50A" w14:textId="77777777" w:rsidTr="003E0E91">
        <w:tc>
          <w:tcPr>
            <w:tcW w:w="1057" w:type="dxa"/>
          </w:tcPr>
          <w:p w14:paraId="477C2786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13</w:t>
            </w:r>
          </w:p>
        </w:tc>
        <w:tc>
          <w:tcPr>
            <w:tcW w:w="1167" w:type="dxa"/>
          </w:tcPr>
          <w:p w14:paraId="0105213E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3CD8E7AB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683C6209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166" w:type="dxa"/>
            <w:vAlign w:val="bottom"/>
          </w:tcPr>
          <w:p w14:paraId="6F89F38B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878" w:type="dxa"/>
          </w:tcPr>
          <w:p w14:paraId="1A511A81" w14:textId="2E65D12F" w:rsidR="00AA19C8" w:rsidRPr="00D27CFB" w:rsidRDefault="00AA19C8" w:rsidP="003E0E9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</w:t>
            </w:r>
            <w:r w:rsidR="00CD38B0"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WT</w:t>
            </w:r>
          </w:p>
        </w:tc>
        <w:tc>
          <w:tcPr>
            <w:tcW w:w="2212" w:type="dxa"/>
            <w:vAlign w:val="bottom"/>
          </w:tcPr>
          <w:p w14:paraId="347275D8" w14:textId="77777777" w:rsidR="00AA19C8" w:rsidRPr="00D27CFB" w:rsidRDefault="00AA19C8" w:rsidP="003E0E9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</w:tc>
      </w:tr>
      <w:tr w:rsidR="00CD38B0" w:rsidRPr="00D27CFB" w14:paraId="43C1A400" w14:textId="77777777" w:rsidTr="003E0E91">
        <w:tc>
          <w:tcPr>
            <w:tcW w:w="1057" w:type="dxa"/>
          </w:tcPr>
          <w:p w14:paraId="297104B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14</w:t>
            </w:r>
          </w:p>
        </w:tc>
        <w:tc>
          <w:tcPr>
            <w:tcW w:w="1167" w:type="dxa"/>
          </w:tcPr>
          <w:p w14:paraId="6FCFCB21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11B0B697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16" w:type="dxa"/>
            <w:vAlign w:val="bottom"/>
          </w:tcPr>
          <w:p w14:paraId="43596D3C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166" w:type="dxa"/>
            <w:vAlign w:val="bottom"/>
          </w:tcPr>
          <w:p w14:paraId="58C08158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%</w:t>
            </w:r>
          </w:p>
        </w:tc>
        <w:tc>
          <w:tcPr>
            <w:tcW w:w="1878" w:type="dxa"/>
          </w:tcPr>
          <w:p w14:paraId="6C2EF20B" w14:textId="0684EA06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60089178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errant/AN</w:t>
            </w:r>
          </w:p>
        </w:tc>
      </w:tr>
      <w:tr w:rsidR="00CD38B0" w:rsidRPr="00D27CFB" w14:paraId="055ADC92" w14:textId="77777777" w:rsidTr="003E0E91">
        <w:tc>
          <w:tcPr>
            <w:tcW w:w="1057" w:type="dxa"/>
          </w:tcPr>
          <w:p w14:paraId="76BD740E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15</w:t>
            </w:r>
          </w:p>
        </w:tc>
        <w:tc>
          <w:tcPr>
            <w:tcW w:w="1167" w:type="dxa"/>
          </w:tcPr>
          <w:p w14:paraId="5D1A380B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51E4DAAE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53A63980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166" w:type="dxa"/>
            <w:vAlign w:val="bottom"/>
          </w:tcPr>
          <w:p w14:paraId="2AF8B9BE" w14:textId="77777777" w:rsidR="00CD38B0" w:rsidRPr="00D27CFB" w:rsidRDefault="00CD38B0" w:rsidP="00CD38B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%</w:t>
            </w:r>
          </w:p>
        </w:tc>
        <w:tc>
          <w:tcPr>
            <w:tcW w:w="1878" w:type="dxa"/>
          </w:tcPr>
          <w:p w14:paraId="22FA8A7D" w14:textId="4829B65E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009F966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</w:tc>
      </w:tr>
      <w:tr w:rsidR="00CD38B0" w:rsidRPr="00D27CFB" w14:paraId="0AAD635B" w14:textId="77777777" w:rsidTr="003E0E91">
        <w:tc>
          <w:tcPr>
            <w:tcW w:w="1057" w:type="dxa"/>
          </w:tcPr>
          <w:p w14:paraId="09CC8205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16</w:t>
            </w:r>
          </w:p>
        </w:tc>
        <w:tc>
          <w:tcPr>
            <w:tcW w:w="1167" w:type="dxa"/>
          </w:tcPr>
          <w:p w14:paraId="05A4A28B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17FC6A7B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498DA073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166" w:type="dxa"/>
            <w:vAlign w:val="bottom"/>
          </w:tcPr>
          <w:p w14:paraId="595140F7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%</w:t>
            </w:r>
          </w:p>
        </w:tc>
        <w:tc>
          <w:tcPr>
            <w:tcW w:w="1878" w:type="dxa"/>
          </w:tcPr>
          <w:p w14:paraId="1D363C84" w14:textId="32A4884C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44BC664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errant</w:t>
            </w:r>
          </w:p>
        </w:tc>
      </w:tr>
      <w:tr w:rsidR="00CD38B0" w:rsidRPr="00D27CFB" w14:paraId="606D9941" w14:textId="77777777" w:rsidTr="003E0E91">
        <w:tc>
          <w:tcPr>
            <w:tcW w:w="1057" w:type="dxa"/>
          </w:tcPr>
          <w:p w14:paraId="38C9433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17</w:t>
            </w:r>
          </w:p>
        </w:tc>
        <w:tc>
          <w:tcPr>
            <w:tcW w:w="1167" w:type="dxa"/>
          </w:tcPr>
          <w:p w14:paraId="1C23A44A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1E627D88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16" w:type="dxa"/>
            <w:vAlign w:val="bottom"/>
          </w:tcPr>
          <w:p w14:paraId="43768B4B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166" w:type="dxa"/>
            <w:vAlign w:val="bottom"/>
          </w:tcPr>
          <w:p w14:paraId="35CAA1A0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%</w:t>
            </w:r>
          </w:p>
        </w:tc>
        <w:tc>
          <w:tcPr>
            <w:tcW w:w="1878" w:type="dxa"/>
          </w:tcPr>
          <w:p w14:paraId="39A747C0" w14:textId="3E5203CF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6178554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</w:tc>
      </w:tr>
      <w:tr w:rsidR="00CD38B0" w:rsidRPr="00D27CFB" w14:paraId="24421890" w14:textId="77777777" w:rsidTr="003E0E91">
        <w:tc>
          <w:tcPr>
            <w:tcW w:w="1057" w:type="dxa"/>
          </w:tcPr>
          <w:p w14:paraId="679D3F7B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18</w:t>
            </w:r>
          </w:p>
        </w:tc>
        <w:tc>
          <w:tcPr>
            <w:tcW w:w="1167" w:type="dxa"/>
          </w:tcPr>
          <w:p w14:paraId="16994EF7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1277282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004D4D5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1166" w:type="dxa"/>
            <w:vAlign w:val="bottom"/>
          </w:tcPr>
          <w:p w14:paraId="309DF521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8%</w:t>
            </w:r>
          </w:p>
        </w:tc>
        <w:tc>
          <w:tcPr>
            <w:tcW w:w="1878" w:type="dxa"/>
          </w:tcPr>
          <w:p w14:paraId="36D1AEA2" w14:textId="32D684C6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2525553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</w:tc>
      </w:tr>
      <w:tr w:rsidR="00CD38B0" w:rsidRPr="00D27CFB" w14:paraId="5701C798" w14:textId="77777777" w:rsidTr="003E0E91">
        <w:tc>
          <w:tcPr>
            <w:tcW w:w="1057" w:type="dxa"/>
          </w:tcPr>
          <w:p w14:paraId="16B50509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19</w:t>
            </w:r>
          </w:p>
        </w:tc>
        <w:tc>
          <w:tcPr>
            <w:tcW w:w="1167" w:type="dxa"/>
          </w:tcPr>
          <w:p w14:paraId="398EF101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3BC078D3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16" w:type="dxa"/>
            <w:vAlign w:val="bottom"/>
          </w:tcPr>
          <w:p w14:paraId="61E7F8B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166" w:type="dxa"/>
            <w:vAlign w:val="bottom"/>
          </w:tcPr>
          <w:p w14:paraId="1B3E4C7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%</w:t>
            </w:r>
          </w:p>
        </w:tc>
        <w:tc>
          <w:tcPr>
            <w:tcW w:w="1878" w:type="dxa"/>
          </w:tcPr>
          <w:p w14:paraId="40076677" w14:textId="0E33D824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76F2ADC8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normal</w:t>
            </w:r>
          </w:p>
        </w:tc>
      </w:tr>
      <w:tr w:rsidR="00CD38B0" w:rsidRPr="00D27CFB" w14:paraId="3F0670FC" w14:textId="77777777" w:rsidTr="003E0E91">
        <w:tc>
          <w:tcPr>
            <w:tcW w:w="1057" w:type="dxa"/>
          </w:tcPr>
          <w:p w14:paraId="7A52E84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20</w:t>
            </w:r>
          </w:p>
        </w:tc>
        <w:tc>
          <w:tcPr>
            <w:tcW w:w="1167" w:type="dxa"/>
          </w:tcPr>
          <w:p w14:paraId="59A71396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79A7491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21ACE5C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166" w:type="dxa"/>
            <w:vAlign w:val="bottom"/>
          </w:tcPr>
          <w:p w14:paraId="00F6FF80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%</w:t>
            </w:r>
          </w:p>
        </w:tc>
        <w:tc>
          <w:tcPr>
            <w:tcW w:w="1878" w:type="dxa"/>
          </w:tcPr>
          <w:p w14:paraId="1EB47192" w14:textId="34B3B1CB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0B75BDFE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</w:tc>
      </w:tr>
      <w:tr w:rsidR="00CD38B0" w:rsidRPr="00D27CFB" w14:paraId="29A240D5" w14:textId="77777777" w:rsidTr="003E0E91">
        <w:tc>
          <w:tcPr>
            <w:tcW w:w="1057" w:type="dxa"/>
          </w:tcPr>
          <w:p w14:paraId="75293C1D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21</w:t>
            </w:r>
          </w:p>
        </w:tc>
        <w:tc>
          <w:tcPr>
            <w:tcW w:w="1167" w:type="dxa"/>
          </w:tcPr>
          <w:p w14:paraId="49F40E7C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32DC7EBE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4FF714BE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166" w:type="dxa"/>
            <w:vAlign w:val="bottom"/>
          </w:tcPr>
          <w:p w14:paraId="54E38F1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%</w:t>
            </w:r>
          </w:p>
        </w:tc>
        <w:tc>
          <w:tcPr>
            <w:tcW w:w="1878" w:type="dxa"/>
          </w:tcPr>
          <w:p w14:paraId="38F47B68" w14:textId="004F50FF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162F24C4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berrant </w:t>
            </w:r>
          </w:p>
        </w:tc>
      </w:tr>
      <w:tr w:rsidR="00CD38B0" w:rsidRPr="00D27CFB" w14:paraId="28CB2F4C" w14:textId="77777777" w:rsidTr="003E0E91">
        <w:tc>
          <w:tcPr>
            <w:tcW w:w="1057" w:type="dxa"/>
          </w:tcPr>
          <w:p w14:paraId="509DE5B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22</w:t>
            </w:r>
          </w:p>
        </w:tc>
        <w:tc>
          <w:tcPr>
            <w:tcW w:w="1167" w:type="dxa"/>
          </w:tcPr>
          <w:p w14:paraId="5483BD55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5D0343C3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614B8088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166" w:type="dxa"/>
            <w:vAlign w:val="bottom"/>
          </w:tcPr>
          <w:p w14:paraId="288EC271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%</w:t>
            </w:r>
          </w:p>
        </w:tc>
        <w:tc>
          <w:tcPr>
            <w:tcW w:w="1878" w:type="dxa"/>
          </w:tcPr>
          <w:p w14:paraId="07C62526" w14:textId="05DBD0A5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578BC9D7" w14:textId="4DC3BA5E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AN</w:t>
            </w:r>
          </w:p>
        </w:tc>
      </w:tr>
      <w:tr w:rsidR="00CD38B0" w:rsidRPr="00D27CFB" w14:paraId="27321EEA" w14:textId="77777777" w:rsidTr="003E0E91">
        <w:tc>
          <w:tcPr>
            <w:tcW w:w="1057" w:type="dxa"/>
          </w:tcPr>
          <w:p w14:paraId="15E2498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23</w:t>
            </w:r>
          </w:p>
        </w:tc>
        <w:tc>
          <w:tcPr>
            <w:tcW w:w="1167" w:type="dxa"/>
          </w:tcPr>
          <w:p w14:paraId="252CA959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3D69903A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15CED33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1166" w:type="dxa"/>
            <w:vAlign w:val="bottom"/>
          </w:tcPr>
          <w:p w14:paraId="3A88DBA3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A</w:t>
            </w:r>
          </w:p>
        </w:tc>
        <w:tc>
          <w:tcPr>
            <w:tcW w:w="1878" w:type="dxa"/>
          </w:tcPr>
          <w:p w14:paraId="2F5ED814" w14:textId="19F82D4D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64944544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errant</w:t>
            </w:r>
          </w:p>
        </w:tc>
      </w:tr>
      <w:tr w:rsidR="00CD38B0" w:rsidRPr="00D27CFB" w14:paraId="0C72C3D3" w14:textId="77777777" w:rsidTr="003E0E91">
        <w:tc>
          <w:tcPr>
            <w:tcW w:w="1057" w:type="dxa"/>
          </w:tcPr>
          <w:p w14:paraId="48D8CF59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24</w:t>
            </w:r>
          </w:p>
        </w:tc>
        <w:tc>
          <w:tcPr>
            <w:tcW w:w="1167" w:type="dxa"/>
          </w:tcPr>
          <w:p w14:paraId="40976917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0BA77671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16" w:type="dxa"/>
            <w:vAlign w:val="bottom"/>
          </w:tcPr>
          <w:p w14:paraId="327793C9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166" w:type="dxa"/>
            <w:vAlign w:val="bottom"/>
          </w:tcPr>
          <w:p w14:paraId="306D4B7B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%</w:t>
            </w:r>
          </w:p>
        </w:tc>
        <w:tc>
          <w:tcPr>
            <w:tcW w:w="1878" w:type="dxa"/>
          </w:tcPr>
          <w:p w14:paraId="6BF56FC5" w14:textId="3EFFA991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41CDBA59" w14:textId="56C666AC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-</w:t>
            </w:r>
          </w:p>
        </w:tc>
      </w:tr>
      <w:tr w:rsidR="00CD38B0" w:rsidRPr="00D27CFB" w14:paraId="0353C1A7" w14:textId="77777777" w:rsidTr="003E0E91">
        <w:tc>
          <w:tcPr>
            <w:tcW w:w="1057" w:type="dxa"/>
          </w:tcPr>
          <w:p w14:paraId="29CF20D0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25</w:t>
            </w:r>
          </w:p>
        </w:tc>
        <w:tc>
          <w:tcPr>
            <w:tcW w:w="1167" w:type="dxa"/>
          </w:tcPr>
          <w:p w14:paraId="0A2A9705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1EF04AEC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16" w:type="dxa"/>
            <w:vAlign w:val="bottom"/>
          </w:tcPr>
          <w:p w14:paraId="03770ABE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1166" w:type="dxa"/>
            <w:vAlign w:val="bottom"/>
          </w:tcPr>
          <w:p w14:paraId="08E3C7A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%</w:t>
            </w:r>
          </w:p>
        </w:tc>
        <w:tc>
          <w:tcPr>
            <w:tcW w:w="1878" w:type="dxa"/>
          </w:tcPr>
          <w:p w14:paraId="257041F1" w14:textId="654318F8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5E9E8B5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</w:tc>
      </w:tr>
      <w:tr w:rsidR="00CD38B0" w:rsidRPr="00D27CFB" w14:paraId="4D36EE81" w14:textId="77777777" w:rsidTr="003E0E91">
        <w:tc>
          <w:tcPr>
            <w:tcW w:w="1057" w:type="dxa"/>
          </w:tcPr>
          <w:p w14:paraId="3F38D69F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26</w:t>
            </w:r>
          </w:p>
        </w:tc>
        <w:tc>
          <w:tcPr>
            <w:tcW w:w="1167" w:type="dxa"/>
          </w:tcPr>
          <w:p w14:paraId="028E5906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>FD</w:t>
            </w:r>
          </w:p>
        </w:tc>
        <w:tc>
          <w:tcPr>
            <w:tcW w:w="660" w:type="dxa"/>
            <w:vAlign w:val="bottom"/>
          </w:tcPr>
          <w:p w14:paraId="29F9FBB2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16" w:type="dxa"/>
            <w:vAlign w:val="bottom"/>
          </w:tcPr>
          <w:p w14:paraId="76399E33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166" w:type="dxa"/>
            <w:vAlign w:val="bottom"/>
          </w:tcPr>
          <w:p w14:paraId="1B7706C3" w14:textId="77777777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%</w:t>
            </w:r>
          </w:p>
        </w:tc>
        <w:tc>
          <w:tcPr>
            <w:tcW w:w="1878" w:type="dxa"/>
          </w:tcPr>
          <w:p w14:paraId="404B2076" w14:textId="5E8C2AF5" w:rsidR="00CD38B0" w:rsidRPr="00D27CFB" w:rsidRDefault="00CD38B0" w:rsidP="00CD38B0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US" w:eastAsia="de-DE"/>
              </w:rPr>
              <w:t>TP53</w:t>
            </w:r>
            <w:r w:rsidRPr="00D27CF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  <w:t xml:space="preserve"> WT</w:t>
            </w:r>
          </w:p>
        </w:tc>
        <w:tc>
          <w:tcPr>
            <w:tcW w:w="2212" w:type="dxa"/>
            <w:vAlign w:val="bottom"/>
          </w:tcPr>
          <w:p w14:paraId="1D291C7F" w14:textId="77777777" w:rsidR="00CD38B0" w:rsidRPr="00D27CFB" w:rsidRDefault="00CD38B0" w:rsidP="00CD38B0">
            <w:pPr>
              <w:keepNext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de-DE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rmal</w:t>
            </w:r>
          </w:p>
        </w:tc>
      </w:tr>
    </w:tbl>
    <w:p w14:paraId="4F68B7CF" w14:textId="18A42710" w:rsidR="00AA19C8" w:rsidRPr="00D27CFB" w:rsidRDefault="00AA19C8" w:rsidP="00AA19C8">
      <w:pPr>
        <w:pStyle w:val="Beschriftung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D27CF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FD: first diagnosis, m: male, f: female, </w:t>
      </w:r>
      <w:r w:rsidR="00CA79C4" w:rsidRPr="00D27CF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DEL</w:t>
      </w:r>
      <w:r w:rsidRPr="00D27CF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: deleted, </w:t>
      </w:r>
      <w:r w:rsidR="00CD38B0" w:rsidRPr="00D27CF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WT</w:t>
      </w:r>
      <w:r w:rsidRPr="00D27CF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proofErr w:type="gramStart"/>
      <w:r w:rsidRPr="00D27CF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wild</w:t>
      </w:r>
      <w:r w:rsidR="00A113EE" w:rsidRPr="00D27CF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-</w:t>
      </w:r>
      <w:r w:rsidRPr="00D27CF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type</w:t>
      </w:r>
      <w:proofErr w:type="gramEnd"/>
      <w:r w:rsidR="004230DB" w:rsidRPr="00D27CFB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, AN: aberrant and normal cells</w:t>
      </w:r>
    </w:p>
    <w:p w14:paraId="7F605E15" w14:textId="77777777" w:rsidR="00AA19C8" w:rsidRPr="00D27CFB" w:rsidRDefault="00AA19C8" w:rsidP="00AA19C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F063C53" w14:textId="0910210C" w:rsidR="00AA19C8" w:rsidRPr="00D27CFB" w:rsidRDefault="00AA19C8" w:rsidP="00AA19C8">
      <w:pPr>
        <w:pStyle w:val="Beschriftung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D27CFB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: Antibodies used for flow cytometry</w:t>
      </w:r>
      <w:r w:rsidR="0098564E"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985"/>
        <w:gridCol w:w="1701"/>
        <w:gridCol w:w="1195"/>
        <w:gridCol w:w="1209"/>
      </w:tblGrid>
      <w:tr w:rsidR="00AA19C8" w:rsidRPr="00D27CFB" w14:paraId="6E4107E3" w14:textId="77777777" w:rsidTr="003E0E91">
        <w:tc>
          <w:tcPr>
            <w:tcW w:w="1271" w:type="dxa"/>
          </w:tcPr>
          <w:p w14:paraId="1D44F6D3" w14:textId="77777777" w:rsidR="00AA19C8" w:rsidRPr="00D27CFB" w:rsidRDefault="00AA19C8" w:rsidP="003E0E9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ntigen (human)</w:t>
            </w:r>
          </w:p>
        </w:tc>
        <w:tc>
          <w:tcPr>
            <w:tcW w:w="1701" w:type="dxa"/>
          </w:tcPr>
          <w:p w14:paraId="79BDB8BE" w14:textId="77777777" w:rsidR="00AA19C8" w:rsidRPr="00D27CFB" w:rsidRDefault="00AA19C8" w:rsidP="003E0E9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luorochrome</w:t>
            </w:r>
          </w:p>
        </w:tc>
        <w:tc>
          <w:tcPr>
            <w:tcW w:w="1985" w:type="dxa"/>
          </w:tcPr>
          <w:p w14:paraId="7E6544C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Isotype</w:t>
            </w:r>
          </w:p>
        </w:tc>
        <w:tc>
          <w:tcPr>
            <w:tcW w:w="1701" w:type="dxa"/>
          </w:tcPr>
          <w:p w14:paraId="0E0CC54A" w14:textId="77777777" w:rsidR="00AA19C8" w:rsidRPr="00D27CFB" w:rsidRDefault="00AA19C8" w:rsidP="003E0E9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1195" w:type="dxa"/>
          </w:tcPr>
          <w:p w14:paraId="1AF95B83" w14:textId="77777777" w:rsidR="00AA19C8" w:rsidRPr="00D27CFB" w:rsidRDefault="00AA19C8" w:rsidP="003E0E9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t. #</w:t>
            </w:r>
          </w:p>
        </w:tc>
        <w:tc>
          <w:tcPr>
            <w:tcW w:w="1209" w:type="dxa"/>
          </w:tcPr>
          <w:p w14:paraId="6B3869D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one</w:t>
            </w:r>
          </w:p>
        </w:tc>
      </w:tr>
      <w:tr w:rsidR="00AA19C8" w:rsidRPr="00D27CFB" w14:paraId="5050A4E9" w14:textId="77777777" w:rsidTr="003E0E91">
        <w:tc>
          <w:tcPr>
            <w:tcW w:w="1271" w:type="dxa"/>
          </w:tcPr>
          <w:p w14:paraId="4FD884E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D2</w:t>
            </w:r>
          </w:p>
        </w:tc>
        <w:tc>
          <w:tcPr>
            <w:tcW w:w="1701" w:type="dxa"/>
          </w:tcPr>
          <w:p w14:paraId="406E777E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PE </w:t>
            </w:r>
          </w:p>
          <w:p w14:paraId="68EAE8C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PC</w:t>
            </w:r>
          </w:p>
          <w:p w14:paraId="16EFEEA3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FITC </w:t>
            </w:r>
          </w:p>
          <w:p w14:paraId="0DA2916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V605</w:t>
            </w:r>
          </w:p>
        </w:tc>
        <w:tc>
          <w:tcPr>
            <w:tcW w:w="1985" w:type="dxa"/>
          </w:tcPr>
          <w:p w14:paraId="30AFBF28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  <w:p w14:paraId="61452C9C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  <w:p w14:paraId="35CD36A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  <w:p w14:paraId="1CB6D101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2C7CE483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  <w:p w14:paraId="4E57449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  <w:p w14:paraId="04EE336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  <w:p w14:paraId="41362618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55604B5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984906</w:t>
            </w:r>
          </w:p>
          <w:p w14:paraId="6A376CF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00213</w:t>
            </w:r>
          </w:p>
          <w:p w14:paraId="6B5D6068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00206</w:t>
            </w:r>
          </w:p>
          <w:p w14:paraId="78485397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00224</w:t>
            </w:r>
          </w:p>
        </w:tc>
        <w:tc>
          <w:tcPr>
            <w:tcW w:w="1209" w:type="dxa"/>
          </w:tcPr>
          <w:p w14:paraId="09BBB19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S1/8</w:t>
            </w:r>
          </w:p>
          <w:p w14:paraId="00985FF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PA-2.10</w:t>
            </w:r>
          </w:p>
          <w:p w14:paraId="70A77C52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PA-2.10</w:t>
            </w:r>
          </w:p>
          <w:p w14:paraId="645948F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PA-2.10</w:t>
            </w:r>
          </w:p>
        </w:tc>
      </w:tr>
      <w:tr w:rsidR="00AA19C8" w:rsidRPr="00D27CFB" w14:paraId="32DDDEBC" w14:textId="77777777" w:rsidTr="003E0E91">
        <w:tc>
          <w:tcPr>
            <w:tcW w:w="1271" w:type="dxa"/>
          </w:tcPr>
          <w:p w14:paraId="40D36A8B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D33</w:t>
            </w:r>
          </w:p>
        </w:tc>
        <w:tc>
          <w:tcPr>
            <w:tcW w:w="1701" w:type="dxa"/>
          </w:tcPr>
          <w:p w14:paraId="09AB1F8E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APC </w:t>
            </w:r>
          </w:p>
          <w:p w14:paraId="04E641E3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V421</w:t>
            </w:r>
          </w:p>
        </w:tc>
        <w:tc>
          <w:tcPr>
            <w:tcW w:w="1985" w:type="dxa"/>
          </w:tcPr>
          <w:p w14:paraId="107A56E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  <w:p w14:paraId="40642FDC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5E8CEC41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  <w:p w14:paraId="5F50519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27567E0C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66606</w:t>
            </w:r>
          </w:p>
          <w:p w14:paraId="3C2E5FB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66622</w:t>
            </w:r>
          </w:p>
        </w:tc>
        <w:tc>
          <w:tcPr>
            <w:tcW w:w="1209" w:type="dxa"/>
          </w:tcPr>
          <w:p w14:paraId="5A19A7CC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P67.6 </w:t>
            </w:r>
          </w:p>
          <w:p w14:paraId="2547142E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67.6</w:t>
            </w:r>
          </w:p>
        </w:tc>
      </w:tr>
      <w:tr w:rsidR="00AA19C8" w:rsidRPr="00D27CFB" w14:paraId="3D2B04BB" w14:textId="77777777" w:rsidTr="003E0E91">
        <w:tc>
          <w:tcPr>
            <w:tcW w:w="1271" w:type="dxa"/>
          </w:tcPr>
          <w:p w14:paraId="04B6AAB7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D69</w:t>
            </w:r>
          </w:p>
        </w:tc>
        <w:tc>
          <w:tcPr>
            <w:tcW w:w="1701" w:type="dxa"/>
          </w:tcPr>
          <w:p w14:paraId="6EBFEED7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ITC</w:t>
            </w:r>
          </w:p>
        </w:tc>
        <w:tc>
          <w:tcPr>
            <w:tcW w:w="1985" w:type="dxa"/>
          </w:tcPr>
          <w:p w14:paraId="543AAF6E" w14:textId="77777777" w:rsidR="00AA19C8" w:rsidRPr="00D27CFB" w:rsidRDefault="00AA19C8" w:rsidP="003E0E91">
            <w:pPr>
              <w:jc w:val="both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6A68FC6E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58A8F043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10904</w:t>
            </w:r>
          </w:p>
        </w:tc>
        <w:tc>
          <w:tcPr>
            <w:tcW w:w="1209" w:type="dxa"/>
          </w:tcPr>
          <w:p w14:paraId="64160E2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N50</w:t>
            </w:r>
          </w:p>
        </w:tc>
      </w:tr>
      <w:tr w:rsidR="00AA19C8" w:rsidRPr="00D27CFB" w14:paraId="79EA8C87" w14:textId="77777777" w:rsidTr="003E0E91">
        <w:tc>
          <w:tcPr>
            <w:tcW w:w="1271" w:type="dxa"/>
          </w:tcPr>
          <w:p w14:paraId="366143BD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D25</w:t>
            </w:r>
          </w:p>
        </w:tc>
        <w:tc>
          <w:tcPr>
            <w:tcW w:w="1701" w:type="dxa"/>
          </w:tcPr>
          <w:p w14:paraId="4C708047" w14:textId="6C8D4E70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/Dazzle594</w:t>
            </w:r>
          </w:p>
        </w:tc>
        <w:tc>
          <w:tcPr>
            <w:tcW w:w="1985" w:type="dxa"/>
          </w:tcPr>
          <w:p w14:paraId="12F5FCBC" w14:textId="77777777" w:rsidR="00AA19C8" w:rsidRPr="00D27CFB" w:rsidRDefault="00AA19C8" w:rsidP="003E0E91">
            <w:pPr>
              <w:jc w:val="both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01ED831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0FCA5462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02646</w:t>
            </w:r>
          </w:p>
        </w:tc>
        <w:tc>
          <w:tcPr>
            <w:tcW w:w="1209" w:type="dxa"/>
          </w:tcPr>
          <w:p w14:paraId="6013FD5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C96</w:t>
            </w:r>
          </w:p>
        </w:tc>
      </w:tr>
      <w:tr w:rsidR="00AA19C8" w:rsidRPr="00D27CFB" w14:paraId="77753441" w14:textId="77777777" w:rsidTr="003E0E91">
        <w:tc>
          <w:tcPr>
            <w:tcW w:w="1271" w:type="dxa"/>
          </w:tcPr>
          <w:p w14:paraId="361E1167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GrB</w:t>
            </w:r>
            <w:proofErr w:type="spellEnd"/>
          </w:p>
        </w:tc>
        <w:tc>
          <w:tcPr>
            <w:tcW w:w="1701" w:type="dxa"/>
          </w:tcPr>
          <w:p w14:paraId="3A8E67B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</w:t>
            </w:r>
          </w:p>
        </w:tc>
        <w:tc>
          <w:tcPr>
            <w:tcW w:w="1985" w:type="dxa"/>
          </w:tcPr>
          <w:p w14:paraId="042DECBE" w14:textId="77777777" w:rsidR="00AA19C8" w:rsidRPr="00D27CFB" w:rsidRDefault="00AA19C8" w:rsidP="003E0E91">
            <w:pPr>
              <w:jc w:val="both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70DFE1E7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57EA538D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72208</w:t>
            </w:r>
          </w:p>
        </w:tc>
        <w:tc>
          <w:tcPr>
            <w:tcW w:w="1209" w:type="dxa"/>
          </w:tcPr>
          <w:p w14:paraId="539432F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QA16A02</w:t>
            </w:r>
          </w:p>
        </w:tc>
      </w:tr>
      <w:tr w:rsidR="00AA19C8" w:rsidRPr="00D27CFB" w14:paraId="0CEAD1B5" w14:textId="77777777" w:rsidTr="003E0E91">
        <w:tc>
          <w:tcPr>
            <w:tcW w:w="1271" w:type="dxa"/>
          </w:tcPr>
          <w:p w14:paraId="666296B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D223 (Lag-3)</w:t>
            </w:r>
          </w:p>
        </w:tc>
        <w:tc>
          <w:tcPr>
            <w:tcW w:w="1701" w:type="dxa"/>
          </w:tcPr>
          <w:p w14:paraId="6F3D33C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 Cy7</w:t>
            </w:r>
          </w:p>
        </w:tc>
        <w:tc>
          <w:tcPr>
            <w:tcW w:w="1985" w:type="dxa"/>
          </w:tcPr>
          <w:p w14:paraId="19F98F07" w14:textId="77777777" w:rsidR="00AA19C8" w:rsidRPr="00D27CFB" w:rsidRDefault="00AA19C8" w:rsidP="003E0E91">
            <w:pPr>
              <w:jc w:val="both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15F0B891" w14:textId="77777777" w:rsidR="00AA19C8" w:rsidRPr="00D27CFB" w:rsidRDefault="00AA19C8" w:rsidP="003E0E9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195" w:type="dxa"/>
          </w:tcPr>
          <w:p w14:paraId="4EE54EEB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25-2230-42</w:t>
            </w:r>
          </w:p>
        </w:tc>
        <w:tc>
          <w:tcPr>
            <w:tcW w:w="1209" w:type="dxa"/>
          </w:tcPr>
          <w:p w14:paraId="4E1168B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DS223H</w:t>
            </w:r>
          </w:p>
        </w:tc>
      </w:tr>
      <w:tr w:rsidR="00AA19C8" w:rsidRPr="00D27CFB" w14:paraId="091D1137" w14:textId="77777777" w:rsidTr="003E0E91">
        <w:tc>
          <w:tcPr>
            <w:tcW w:w="1271" w:type="dxa"/>
          </w:tcPr>
          <w:p w14:paraId="277BBA16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D366 (Tim3)</w:t>
            </w:r>
          </w:p>
        </w:tc>
        <w:tc>
          <w:tcPr>
            <w:tcW w:w="1701" w:type="dxa"/>
          </w:tcPr>
          <w:p w14:paraId="509EB3B6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</w:t>
            </w:r>
          </w:p>
        </w:tc>
        <w:tc>
          <w:tcPr>
            <w:tcW w:w="1985" w:type="dxa"/>
          </w:tcPr>
          <w:p w14:paraId="73611F2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6FF5641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340EFF9C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45006</w:t>
            </w:r>
          </w:p>
        </w:tc>
        <w:tc>
          <w:tcPr>
            <w:tcW w:w="1209" w:type="dxa"/>
          </w:tcPr>
          <w:p w14:paraId="3E70D15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38-2E2</w:t>
            </w:r>
          </w:p>
        </w:tc>
      </w:tr>
      <w:tr w:rsidR="00AA19C8" w:rsidRPr="00D27CFB" w14:paraId="62AE3090" w14:textId="77777777" w:rsidTr="003E0E91">
        <w:tc>
          <w:tcPr>
            <w:tcW w:w="1271" w:type="dxa"/>
          </w:tcPr>
          <w:p w14:paraId="3B2A2D71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D279 (PD-1)</w:t>
            </w:r>
          </w:p>
        </w:tc>
        <w:tc>
          <w:tcPr>
            <w:tcW w:w="1701" w:type="dxa"/>
          </w:tcPr>
          <w:p w14:paraId="5C1E264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V785</w:t>
            </w:r>
          </w:p>
        </w:tc>
        <w:tc>
          <w:tcPr>
            <w:tcW w:w="1985" w:type="dxa"/>
          </w:tcPr>
          <w:p w14:paraId="0BB091E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0FD8E471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0EC0810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67432</w:t>
            </w:r>
          </w:p>
        </w:tc>
        <w:tc>
          <w:tcPr>
            <w:tcW w:w="1209" w:type="dxa"/>
          </w:tcPr>
          <w:p w14:paraId="0A22589D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NAT105</w:t>
            </w:r>
          </w:p>
        </w:tc>
      </w:tr>
      <w:tr w:rsidR="00AA19C8" w:rsidRPr="00D27CFB" w14:paraId="50B92F27" w14:textId="77777777" w:rsidTr="003E0E91">
        <w:tc>
          <w:tcPr>
            <w:tcW w:w="1271" w:type="dxa"/>
          </w:tcPr>
          <w:p w14:paraId="4F89E0A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4-1BB (CD127)</w:t>
            </w:r>
          </w:p>
        </w:tc>
        <w:tc>
          <w:tcPr>
            <w:tcW w:w="1701" w:type="dxa"/>
          </w:tcPr>
          <w:p w14:paraId="777B2B92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F700</w:t>
            </w:r>
          </w:p>
        </w:tc>
        <w:tc>
          <w:tcPr>
            <w:tcW w:w="1985" w:type="dxa"/>
          </w:tcPr>
          <w:p w14:paraId="4B436AE3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7468610D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636020B6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51344</w:t>
            </w:r>
          </w:p>
        </w:tc>
        <w:tc>
          <w:tcPr>
            <w:tcW w:w="1209" w:type="dxa"/>
          </w:tcPr>
          <w:p w14:paraId="79D3E30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019D5</w:t>
            </w:r>
          </w:p>
        </w:tc>
      </w:tr>
      <w:tr w:rsidR="00AA19C8" w:rsidRPr="00D27CFB" w14:paraId="272E4EE4" w14:textId="77777777" w:rsidTr="003E0E91">
        <w:tc>
          <w:tcPr>
            <w:tcW w:w="1271" w:type="dxa"/>
          </w:tcPr>
          <w:p w14:paraId="6B52BA11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Ki-67</w:t>
            </w:r>
          </w:p>
        </w:tc>
        <w:tc>
          <w:tcPr>
            <w:tcW w:w="1701" w:type="dxa"/>
          </w:tcPr>
          <w:p w14:paraId="5FB90247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V421</w:t>
            </w:r>
          </w:p>
        </w:tc>
        <w:tc>
          <w:tcPr>
            <w:tcW w:w="1985" w:type="dxa"/>
          </w:tcPr>
          <w:p w14:paraId="57995168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2FD4E70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15B01F76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50506</w:t>
            </w:r>
          </w:p>
        </w:tc>
        <w:tc>
          <w:tcPr>
            <w:tcW w:w="1209" w:type="dxa"/>
          </w:tcPr>
          <w:p w14:paraId="20B3A78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Ki-67</w:t>
            </w:r>
          </w:p>
        </w:tc>
      </w:tr>
      <w:tr w:rsidR="00AA19C8" w:rsidRPr="00D27CFB" w14:paraId="66EF52AA" w14:textId="77777777" w:rsidTr="003E0E91">
        <w:tc>
          <w:tcPr>
            <w:tcW w:w="1271" w:type="dxa"/>
          </w:tcPr>
          <w:p w14:paraId="369555CC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7-AAD</w:t>
            </w:r>
          </w:p>
        </w:tc>
        <w:tc>
          <w:tcPr>
            <w:tcW w:w="1701" w:type="dxa"/>
          </w:tcPr>
          <w:p w14:paraId="1A094C3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1BD193D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E7E3BC2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4BC7726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420404</w:t>
            </w:r>
          </w:p>
        </w:tc>
        <w:tc>
          <w:tcPr>
            <w:tcW w:w="1209" w:type="dxa"/>
          </w:tcPr>
          <w:p w14:paraId="3D7C5C57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AA19C8" w:rsidRPr="00D27CFB" w14:paraId="3AF5064B" w14:textId="77777777" w:rsidTr="003E0E91">
        <w:tc>
          <w:tcPr>
            <w:tcW w:w="1271" w:type="dxa"/>
          </w:tcPr>
          <w:p w14:paraId="06433487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D4</w:t>
            </w:r>
          </w:p>
        </w:tc>
        <w:tc>
          <w:tcPr>
            <w:tcW w:w="1701" w:type="dxa"/>
          </w:tcPr>
          <w:p w14:paraId="5B42E0AE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rCP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CY5.5.</w:t>
            </w:r>
          </w:p>
          <w:p w14:paraId="2FB2518C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V785</w:t>
            </w:r>
          </w:p>
        </w:tc>
        <w:tc>
          <w:tcPr>
            <w:tcW w:w="1985" w:type="dxa"/>
          </w:tcPr>
          <w:p w14:paraId="66EF35A2" w14:textId="77777777" w:rsidR="00AA19C8" w:rsidRPr="00D27CFB" w:rsidRDefault="00AA19C8" w:rsidP="003E0E9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</w:t>
            </w:r>
            <w:proofErr w:type="gramStart"/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,κ</w:t>
            </w:r>
            <w:proofErr w:type="gramEnd"/>
          </w:p>
          <w:p w14:paraId="01E97686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7474B10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3BB7EB7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00530</w:t>
            </w:r>
          </w:p>
          <w:p w14:paraId="19D09B6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00554</w:t>
            </w:r>
          </w:p>
        </w:tc>
        <w:tc>
          <w:tcPr>
            <w:tcW w:w="1209" w:type="dxa"/>
          </w:tcPr>
          <w:p w14:paraId="72E7A01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PA-T4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PA-T4</w:t>
            </w:r>
            <w:proofErr w:type="spellEnd"/>
          </w:p>
        </w:tc>
      </w:tr>
      <w:tr w:rsidR="00AA19C8" w:rsidRPr="00D27CFB" w14:paraId="5FC31577" w14:textId="77777777" w:rsidTr="003E0E91">
        <w:tc>
          <w:tcPr>
            <w:tcW w:w="1271" w:type="dxa"/>
          </w:tcPr>
          <w:p w14:paraId="64FF3BCB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D8</w:t>
            </w:r>
          </w:p>
        </w:tc>
        <w:tc>
          <w:tcPr>
            <w:tcW w:w="1701" w:type="dxa"/>
          </w:tcPr>
          <w:p w14:paraId="2EA5BEB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PC-Cy7</w:t>
            </w:r>
          </w:p>
          <w:p w14:paraId="2791BEB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V421</w:t>
            </w:r>
          </w:p>
        </w:tc>
        <w:tc>
          <w:tcPr>
            <w:tcW w:w="1985" w:type="dxa"/>
          </w:tcPr>
          <w:p w14:paraId="1D4DEBE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  <w:p w14:paraId="515F3DE7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4DD6A9F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3F43943E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44714</w:t>
            </w:r>
          </w:p>
          <w:p w14:paraId="1E9ADFC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44748</w:t>
            </w:r>
          </w:p>
        </w:tc>
        <w:tc>
          <w:tcPr>
            <w:tcW w:w="1209" w:type="dxa"/>
          </w:tcPr>
          <w:p w14:paraId="3686785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K1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K1</w:t>
            </w:r>
            <w:proofErr w:type="spellEnd"/>
          </w:p>
        </w:tc>
      </w:tr>
      <w:tr w:rsidR="00AA19C8" w:rsidRPr="00D27CFB" w14:paraId="74BB2769" w14:textId="77777777" w:rsidTr="003E0E91">
        <w:tc>
          <w:tcPr>
            <w:tcW w:w="1271" w:type="dxa"/>
          </w:tcPr>
          <w:p w14:paraId="5A1B661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D45RA</w:t>
            </w:r>
          </w:p>
        </w:tc>
        <w:tc>
          <w:tcPr>
            <w:tcW w:w="1701" w:type="dxa"/>
          </w:tcPr>
          <w:p w14:paraId="6828AE3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</w:t>
            </w:r>
          </w:p>
        </w:tc>
        <w:tc>
          <w:tcPr>
            <w:tcW w:w="1985" w:type="dxa"/>
          </w:tcPr>
          <w:p w14:paraId="7BAF50DC" w14:textId="77777777" w:rsidR="00AA19C8" w:rsidRPr="00D27CFB" w:rsidRDefault="00AA19C8" w:rsidP="003E0E91">
            <w:pPr>
              <w:jc w:val="both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2b, κ</w:t>
            </w:r>
          </w:p>
        </w:tc>
        <w:tc>
          <w:tcPr>
            <w:tcW w:w="1701" w:type="dxa"/>
          </w:tcPr>
          <w:p w14:paraId="0FBDF791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05CF41E2" w14:textId="77777777" w:rsidR="00AA19C8" w:rsidRPr="00D27CFB" w:rsidRDefault="00AA19C8" w:rsidP="003E0E9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shd w:val="clear" w:color="auto" w:fill="EFEFEF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04108</w:t>
            </w:r>
          </w:p>
        </w:tc>
        <w:tc>
          <w:tcPr>
            <w:tcW w:w="1209" w:type="dxa"/>
          </w:tcPr>
          <w:p w14:paraId="7B1F242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HI100</w:t>
            </w:r>
          </w:p>
        </w:tc>
      </w:tr>
      <w:tr w:rsidR="00AA19C8" w:rsidRPr="00D27CFB" w14:paraId="55E4A4F6" w14:textId="77777777" w:rsidTr="003E0E91">
        <w:tc>
          <w:tcPr>
            <w:tcW w:w="1271" w:type="dxa"/>
          </w:tcPr>
          <w:p w14:paraId="4AE3E45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CR7</w:t>
            </w:r>
          </w:p>
        </w:tc>
        <w:tc>
          <w:tcPr>
            <w:tcW w:w="1701" w:type="dxa"/>
          </w:tcPr>
          <w:p w14:paraId="23BC1841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V650</w:t>
            </w:r>
          </w:p>
        </w:tc>
        <w:tc>
          <w:tcPr>
            <w:tcW w:w="1985" w:type="dxa"/>
          </w:tcPr>
          <w:p w14:paraId="01FB3B0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2a, κ</w:t>
            </w:r>
          </w:p>
        </w:tc>
        <w:tc>
          <w:tcPr>
            <w:tcW w:w="1701" w:type="dxa"/>
          </w:tcPr>
          <w:p w14:paraId="1E132A1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6043A6CD" w14:textId="77777777" w:rsidR="00AA19C8" w:rsidRPr="00D27CFB" w:rsidRDefault="00AA19C8" w:rsidP="003E0E9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shd w:val="clear" w:color="auto" w:fill="EFEFEF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53234</w:t>
            </w:r>
          </w:p>
        </w:tc>
        <w:tc>
          <w:tcPr>
            <w:tcW w:w="1209" w:type="dxa"/>
          </w:tcPr>
          <w:p w14:paraId="1E62F884" w14:textId="77777777" w:rsidR="00AA19C8" w:rsidRPr="00D27CFB" w:rsidRDefault="00AA19C8" w:rsidP="003E0E9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G043H7</w:t>
            </w:r>
          </w:p>
        </w:tc>
      </w:tr>
      <w:tr w:rsidR="00AA19C8" w:rsidRPr="00D27CFB" w14:paraId="7253E548" w14:textId="77777777" w:rsidTr="003E0E91">
        <w:tc>
          <w:tcPr>
            <w:tcW w:w="1271" w:type="dxa"/>
          </w:tcPr>
          <w:p w14:paraId="3F99565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D127</w:t>
            </w:r>
          </w:p>
        </w:tc>
        <w:tc>
          <w:tcPr>
            <w:tcW w:w="1701" w:type="dxa"/>
          </w:tcPr>
          <w:p w14:paraId="78934EA7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PC Cy7</w:t>
            </w:r>
          </w:p>
          <w:p w14:paraId="463D5C32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V605</w:t>
            </w:r>
          </w:p>
        </w:tc>
        <w:tc>
          <w:tcPr>
            <w:tcW w:w="1985" w:type="dxa"/>
          </w:tcPr>
          <w:p w14:paraId="3B06C9D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  <w:p w14:paraId="0E7A61F3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080C7222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  <w:p w14:paraId="6083476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2758594C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51348</w:t>
            </w:r>
          </w:p>
          <w:p w14:paraId="036688A3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51334</w:t>
            </w:r>
          </w:p>
        </w:tc>
        <w:tc>
          <w:tcPr>
            <w:tcW w:w="1209" w:type="dxa"/>
          </w:tcPr>
          <w:p w14:paraId="0F94886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019D5</w:t>
            </w:r>
          </w:p>
          <w:p w14:paraId="5041407D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019D5</w:t>
            </w:r>
          </w:p>
        </w:tc>
      </w:tr>
      <w:tr w:rsidR="00AA19C8" w:rsidRPr="00D27CFB" w14:paraId="38B9F947" w14:textId="77777777" w:rsidTr="003E0E91">
        <w:tc>
          <w:tcPr>
            <w:tcW w:w="1271" w:type="dxa"/>
          </w:tcPr>
          <w:p w14:paraId="178FEE4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TLA-4</w:t>
            </w:r>
          </w:p>
        </w:tc>
        <w:tc>
          <w:tcPr>
            <w:tcW w:w="1701" w:type="dxa"/>
          </w:tcPr>
          <w:p w14:paraId="07B3C0BB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V605</w:t>
            </w:r>
          </w:p>
        </w:tc>
        <w:tc>
          <w:tcPr>
            <w:tcW w:w="1985" w:type="dxa"/>
          </w:tcPr>
          <w:p w14:paraId="15F5713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2a, κ</w:t>
            </w:r>
          </w:p>
        </w:tc>
        <w:tc>
          <w:tcPr>
            <w:tcW w:w="1701" w:type="dxa"/>
          </w:tcPr>
          <w:p w14:paraId="040630EB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7C8F4F3B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69610</w:t>
            </w:r>
          </w:p>
        </w:tc>
        <w:tc>
          <w:tcPr>
            <w:tcW w:w="1209" w:type="dxa"/>
          </w:tcPr>
          <w:p w14:paraId="20DF7C8D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NI3</w:t>
            </w:r>
          </w:p>
        </w:tc>
      </w:tr>
      <w:tr w:rsidR="00AA19C8" w:rsidRPr="00D27CFB" w14:paraId="46CD0C02" w14:textId="77777777" w:rsidTr="003E0E91">
        <w:tc>
          <w:tcPr>
            <w:tcW w:w="1271" w:type="dxa"/>
          </w:tcPr>
          <w:p w14:paraId="519CDA48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oxp3</w:t>
            </w:r>
          </w:p>
        </w:tc>
        <w:tc>
          <w:tcPr>
            <w:tcW w:w="1701" w:type="dxa"/>
          </w:tcPr>
          <w:p w14:paraId="096ECC8F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</w:t>
            </w:r>
          </w:p>
          <w:p w14:paraId="7AAA399A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PC</w:t>
            </w:r>
          </w:p>
        </w:tc>
        <w:tc>
          <w:tcPr>
            <w:tcW w:w="1985" w:type="dxa"/>
          </w:tcPr>
          <w:p w14:paraId="6F70B6DD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  <w:p w14:paraId="5224281B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use IgG1, κ</w:t>
            </w:r>
          </w:p>
        </w:tc>
        <w:tc>
          <w:tcPr>
            <w:tcW w:w="1701" w:type="dxa"/>
          </w:tcPr>
          <w:p w14:paraId="50237C5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  <w:p w14:paraId="7C65B1A0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195" w:type="dxa"/>
          </w:tcPr>
          <w:p w14:paraId="645C44C7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64704</w:t>
            </w:r>
          </w:p>
          <w:p w14:paraId="42C777A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17-4777-42</w:t>
            </w:r>
          </w:p>
        </w:tc>
        <w:tc>
          <w:tcPr>
            <w:tcW w:w="1209" w:type="dxa"/>
          </w:tcPr>
          <w:p w14:paraId="79466169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QA18A03</w:t>
            </w:r>
          </w:p>
          <w:p w14:paraId="1C14033D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236A/E7</w:t>
            </w:r>
          </w:p>
        </w:tc>
      </w:tr>
      <w:tr w:rsidR="00AA19C8" w:rsidRPr="00D27CFB" w14:paraId="42E4D7A2" w14:textId="77777777" w:rsidTr="003E0E91">
        <w:tc>
          <w:tcPr>
            <w:tcW w:w="1271" w:type="dxa"/>
          </w:tcPr>
          <w:p w14:paraId="43528231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IL-10</w:t>
            </w:r>
          </w:p>
        </w:tc>
        <w:tc>
          <w:tcPr>
            <w:tcW w:w="1701" w:type="dxa"/>
          </w:tcPr>
          <w:p w14:paraId="4F5966FE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</w:t>
            </w:r>
          </w:p>
        </w:tc>
        <w:tc>
          <w:tcPr>
            <w:tcW w:w="1985" w:type="dxa"/>
          </w:tcPr>
          <w:p w14:paraId="33D10C4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Rat IgG1, </w:t>
            </w:r>
            <w:r w:rsidRPr="00D27CF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κ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75D07F6A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195" w:type="dxa"/>
          </w:tcPr>
          <w:p w14:paraId="5AB5093B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501403</w:t>
            </w:r>
          </w:p>
        </w:tc>
        <w:tc>
          <w:tcPr>
            <w:tcW w:w="1209" w:type="dxa"/>
          </w:tcPr>
          <w:p w14:paraId="6E3002B5" w14:textId="77777777" w:rsidR="00AA19C8" w:rsidRPr="00D27CFB" w:rsidRDefault="00AA19C8" w:rsidP="003E0E91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JES3-9D7</w:t>
            </w:r>
          </w:p>
        </w:tc>
      </w:tr>
    </w:tbl>
    <w:p w14:paraId="669E3CE2" w14:textId="77777777" w:rsidR="001C6920" w:rsidRPr="00D27CFB" w:rsidRDefault="001C6920" w:rsidP="001C6920">
      <w:pPr>
        <w:pStyle w:val="Beschriftung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5F92892F" w14:textId="4AD06E4C" w:rsidR="001C6920" w:rsidRPr="00D27CFB" w:rsidRDefault="001C6920" w:rsidP="001C6920">
      <w:pPr>
        <w:pStyle w:val="Beschriftung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D27CFB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3</w:t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: Reagents</w:t>
      </w:r>
      <w:r w:rsidR="0098564E"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2977"/>
        <w:gridCol w:w="1837"/>
      </w:tblGrid>
      <w:tr w:rsidR="00CE4223" w:rsidRPr="00D27CFB" w14:paraId="79589EC4" w14:textId="77777777" w:rsidTr="00D1152A">
        <w:tc>
          <w:tcPr>
            <w:tcW w:w="4248" w:type="dxa"/>
          </w:tcPr>
          <w:p w14:paraId="36AD0CFD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2977" w:type="dxa"/>
          </w:tcPr>
          <w:p w14:paraId="27D809B9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1837" w:type="dxa"/>
          </w:tcPr>
          <w:p w14:paraId="25F9C072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t. #</w:t>
            </w:r>
          </w:p>
        </w:tc>
      </w:tr>
      <w:tr w:rsidR="00CE4223" w:rsidRPr="00D27CFB" w14:paraId="4EA57496" w14:textId="77777777" w:rsidTr="00D1152A">
        <w:tc>
          <w:tcPr>
            <w:tcW w:w="4248" w:type="dxa"/>
          </w:tcPr>
          <w:p w14:paraId="57CFBEBC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-Mercaptoethanol</w:t>
            </w:r>
          </w:p>
        </w:tc>
        <w:tc>
          <w:tcPr>
            <w:tcW w:w="2977" w:type="dxa"/>
          </w:tcPr>
          <w:p w14:paraId="57D523F6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igma–Aldrich</w:t>
            </w:r>
          </w:p>
        </w:tc>
        <w:tc>
          <w:tcPr>
            <w:tcW w:w="1837" w:type="dxa"/>
          </w:tcPr>
          <w:p w14:paraId="26D18343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3689</w:t>
            </w:r>
          </w:p>
        </w:tc>
      </w:tr>
      <w:tr w:rsidR="00CE4223" w:rsidRPr="00D27CFB" w14:paraId="6F7358C7" w14:textId="77777777" w:rsidTr="00D1152A">
        <w:tc>
          <w:tcPr>
            <w:tcW w:w="4248" w:type="dxa"/>
          </w:tcPr>
          <w:p w14:paraId="3C7670C4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-NBDG</w:t>
            </w:r>
          </w:p>
        </w:tc>
        <w:tc>
          <w:tcPr>
            <w:tcW w:w="2977" w:type="dxa"/>
          </w:tcPr>
          <w:p w14:paraId="26D0D39D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ayman Chemical</w:t>
            </w:r>
          </w:p>
        </w:tc>
        <w:tc>
          <w:tcPr>
            <w:tcW w:w="1837" w:type="dxa"/>
          </w:tcPr>
          <w:p w14:paraId="345301A8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046</w:t>
            </w:r>
          </w:p>
        </w:tc>
      </w:tr>
      <w:tr w:rsidR="00CE4223" w:rsidRPr="00D27CFB" w14:paraId="091B0E26" w14:textId="77777777" w:rsidTr="00D1152A">
        <w:tc>
          <w:tcPr>
            <w:tcW w:w="4248" w:type="dxa"/>
          </w:tcPr>
          <w:p w14:paraId="3721C6D3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mmonium persulfate</w:t>
            </w:r>
          </w:p>
        </w:tc>
        <w:tc>
          <w:tcPr>
            <w:tcW w:w="2977" w:type="dxa"/>
          </w:tcPr>
          <w:p w14:paraId="25D56226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igma–Aldrich</w:t>
            </w:r>
          </w:p>
        </w:tc>
        <w:tc>
          <w:tcPr>
            <w:tcW w:w="1837" w:type="dxa"/>
          </w:tcPr>
          <w:p w14:paraId="062308F3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5589</w:t>
            </w:r>
          </w:p>
        </w:tc>
      </w:tr>
      <w:tr w:rsidR="00CE4223" w:rsidRPr="00D27CFB" w14:paraId="05B5C177" w14:textId="77777777" w:rsidTr="00D1152A">
        <w:tc>
          <w:tcPr>
            <w:tcW w:w="4248" w:type="dxa"/>
          </w:tcPr>
          <w:p w14:paraId="6DFA804C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pha MEM Eagle medium</w:t>
            </w:r>
          </w:p>
        </w:tc>
        <w:tc>
          <w:tcPr>
            <w:tcW w:w="2977" w:type="dxa"/>
          </w:tcPr>
          <w:p w14:paraId="3E18E22A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anBiotech</w:t>
            </w:r>
            <w:proofErr w:type="spellEnd"/>
          </w:p>
        </w:tc>
        <w:tc>
          <w:tcPr>
            <w:tcW w:w="1837" w:type="dxa"/>
          </w:tcPr>
          <w:p w14:paraId="5BA93727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04-21500</w:t>
            </w:r>
          </w:p>
        </w:tc>
      </w:tr>
      <w:tr w:rsidR="00CE4223" w:rsidRPr="00D27CFB" w14:paraId="45080711" w14:textId="77777777" w:rsidTr="00D1152A">
        <w:tc>
          <w:tcPr>
            <w:tcW w:w="4248" w:type="dxa"/>
          </w:tcPr>
          <w:p w14:paraId="28CBB418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refeldin A</w:t>
            </w:r>
          </w:p>
        </w:tc>
        <w:tc>
          <w:tcPr>
            <w:tcW w:w="2977" w:type="dxa"/>
          </w:tcPr>
          <w:p w14:paraId="29C8C999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igma–Aldrich</w:t>
            </w:r>
          </w:p>
        </w:tc>
        <w:tc>
          <w:tcPr>
            <w:tcW w:w="1837" w:type="dxa"/>
          </w:tcPr>
          <w:p w14:paraId="16EAB3FF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7651-5MG</w:t>
            </w:r>
          </w:p>
        </w:tc>
      </w:tr>
      <w:tr w:rsidR="00CE4223" w:rsidRPr="00D27CFB" w14:paraId="2E09517E" w14:textId="77777777" w:rsidTr="00D1152A">
        <w:tc>
          <w:tcPr>
            <w:tcW w:w="4248" w:type="dxa"/>
          </w:tcPr>
          <w:p w14:paraId="6003F150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romophenol blue</w:t>
            </w:r>
          </w:p>
        </w:tc>
        <w:tc>
          <w:tcPr>
            <w:tcW w:w="2977" w:type="dxa"/>
          </w:tcPr>
          <w:p w14:paraId="124D779C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arl Roth GmbH</w:t>
            </w:r>
          </w:p>
        </w:tc>
        <w:tc>
          <w:tcPr>
            <w:tcW w:w="1837" w:type="dxa"/>
          </w:tcPr>
          <w:p w14:paraId="40F26494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512.1</w:t>
            </w:r>
          </w:p>
        </w:tc>
      </w:tr>
      <w:tr w:rsidR="00CE4223" w:rsidRPr="00D27CFB" w14:paraId="43E1E26D" w14:textId="77777777" w:rsidTr="00D1152A">
        <w:tc>
          <w:tcPr>
            <w:tcW w:w="4248" w:type="dxa"/>
          </w:tcPr>
          <w:p w14:paraId="36880C71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DPBS</w:t>
            </w:r>
          </w:p>
        </w:tc>
        <w:tc>
          <w:tcPr>
            <w:tcW w:w="2977" w:type="dxa"/>
          </w:tcPr>
          <w:p w14:paraId="1C521156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anBiotech</w:t>
            </w:r>
            <w:proofErr w:type="spellEnd"/>
          </w:p>
        </w:tc>
        <w:tc>
          <w:tcPr>
            <w:tcW w:w="1837" w:type="dxa"/>
          </w:tcPr>
          <w:p w14:paraId="136FD242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P04-36500 </w:t>
            </w:r>
          </w:p>
        </w:tc>
      </w:tr>
      <w:tr w:rsidR="00CE4223" w:rsidRPr="00D27CFB" w14:paraId="0C1DFA47" w14:textId="77777777" w:rsidTr="00D1152A">
        <w:tc>
          <w:tcPr>
            <w:tcW w:w="4248" w:type="dxa"/>
          </w:tcPr>
          <w:p w14:paraId="4BB84F21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cR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blocking reagent</w:t>
            </w:r>
          </w:p>
        </w:tc>
        <w:tc>
          <w:tcPr>
            <w:tcW w:w="2977" w:type="dxa"/>
          </w:tcPr>
          <w:p w14:paraId="78C09587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iltenyi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Biotec</w:t>
            </w:r>
          </w:p>
        </w:tc>
        <w:tc>
          <w:tcPr>
            <w:tcW w:w="1837" w:type="dxa"/>
          </w:tcPr>
          <w:p w14:paraId="0F355581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130-059-901 </w:t>
            </w:r>
          </w:p>
        </w:tc>
      </w:tr>
      <w:tr w:rsidR="00CE4223" w:rsidRPr="00D27CFB" w14:paraId="6602D0FD" w14:textId="77777777" w:rsidTr="00D1152A">
        <w:tc>
          <w:tcPr>
            <w:tcW w:w="4248" w:type="dxa"/>
          </w:tcPr>
          <w:p w14:paraId="7517230C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etal bovine serum</w:t>
            </w:r>
          </w:p>
        </w:tc>
        <w:tc>
          <w:tcPr>
            <w:tcW w:w="2977" w:type="dxa"/>
          </w:tcPr>
          <w:p w14:paraId="13A8787A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hermo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1837" w:type="dxa"/>
          </w:tcPr>
          <w:p w14:paraId="41229033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10270106 </w:t>
            </w:r>
          </w:p>
        </w:tc>
      </w:tr>
      <w:tr w:rsidR="00CE4223" w:rsidRPr="00D27CFB" w14:paraId="3C640D5B" w14:textId="77777777" w:rsidTr="00D1152A">
        <w:tc>
          <w:tcPr>
            <w:tcW w:w="4248" w:type="dxa"/>
          </w:tcPr>
          <w:p w14:paraId="1518594C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icoll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Histopaque-1077 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Hybri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-Max</w:t>
            </w:r>
          </w:p>
        </w:tc>
        <w:tc>
          <w:tcPr>
            <w:tcW w:w="2977" w:type="dxa"/>
          </w:tcPr>
          <w:p w14:paraId="622674DA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igma–Aldrich</w:t>
            </w:r>
          </w:p>
        </w:tc>
        <w:tc>
          <w:tcPr>
            <w:tcW w:w="1837" w:type="dxa"/>
          </w:tcPr>
          <w:p w14:paraId="785DAA88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H8889-500ML </w:t>
            </w:r>
          </w:p>
        </w:tc>
      </w:tr>
      <w:tr w:rsidR="00CE4223" w:rsidRPr="00D27CFB" w14:paraId="694F4877" w14:textId="77777777" w:rsidTr="00D1152A">
        <w:tc>
          <w:tcPr>
            <w:tcW w:w="4248" w:type="dxa"/>
          </w:tcPr>
          <w:p w14:paraId="65612FC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G-CSF</w:t>
            </w:r>
          </w:p>
        </w:tc>
        <w:tc>
          <w:tcPr>
            <w:tcW w:w="2977" w:type="dxa"/>
          </w:tcPr>
          <w:p w14:paraId="5C71D4D4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837" w:type="dxa"/>
          </w:tcPr>
          <w:p w14:paraId="15FEC16E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0-23</w:t>
            </w:r>
          </w:p>
        </w:tc>
      </w:tr>
      <w:tr w:rsidR="00CE4223" w:rsidRPr="00D27CFB" w14:paraId="68862FA7" w14:textId="77777777" w:rsidTr="00D1152A">
        <w:tc>
          <w:tcPr>
            <w:tcW w:w="4248" w:type="dxa"/>
          </w:tcPr>
          <w:p w14:paraId="219BDD37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Glycine 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ufferan</w:t>
            </w:r>
            <w:proofErr w:type="spellEnd"/>
          </w:p>
        </w:tc>
        <w:tc>
          <w:tcPr>
            <w:tcW w:w="2977" w:type="dxa"/>
          </w:tcPr>
          <w:p w14:paraId="7382549A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arl Roth GmbH</w:t>
            </w:r>
          </w:p>
        </w:tc>
        <w:tc>
          <w:tcPr>
            <w:tcW w:w="1837" w:type="dxa"/>
          </w:tcPr>
          <w:p w14:paraId="69F49F0A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908.1</w:t>
            </w:r>
          </w:p>
        </w:tc>
      </w:tr>
      <w:tr w:rsidR="00CE4223" w:rsidRPr="00D27CFB" w14:paraId="2FC07AD1" w14:textId="77777777" w:rsidTr="00D1152A">
        <w:tc>
          <w:tcPr>
            <w:tcW w:w="4248" w:type="dxa"/>
          </w:tcPr>
          <w:p w14:paraId="7EDEFE85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Glycerin</w:t>
            </w:r>
          </w:p>
        </w:tc>
        <w:tc>
          <w:tcPr>
            <w:tcW w:w="2977" w:type="dxa"/>
          </w:tcPr>
          <w:p w14:paraId="4BD720E3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arl Roth GmbH</w:t>
            </w:r>
          </w:p>
        </w:tc>
        <w:tc>
          <w:tcPr>
            <w:tcW w:w="1837" w:type="dxa"/>
          </w:tcPr>
          <w:p w14:paraId="171585F3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783.1</w:t>
            </w:r>
          </w:p>
        </w:tc>
      </w:tr>
      <w:tr w:rsidR="00CE4223" w:rsidRPr="00D27CFB" w14:paraId="04C5D3AD" w14:textId="77777777" w:rsidTr="00D1152A">
        <w:tc>
          <w:tcPr>
            <w:tcW w:w="4248" w:type="dxa"/>
          </w:tcPr>
          <w:p w14:paraId="06347EF8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HEPES buffer solution (1 M)</w:t>
            </w:r>
          </w:p>
        </w:tc>
        <w:tc>
          <w:tcPr>
            <w:tcW w:w="2977" w:type="dxa"/>
          </w:tcPr>
          <w:p w14:paraId="26F797CF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Gibco Life Technologies </w:t>
            </w:r>
          </w:p>
        </w:tc>
        <w:tc>
          <w:tcPr>
            <w:tcW w:w="1837" w:type="dxa"/>
          </w:tcPr>
          <w:p w14:paraId="03879E05" w14:textId="77777777" w:rsidR="00CE4223" w:rsidRPr="00D27CFB" w:rsidRDefault="00CE4223" w:rsidP="00D1152A">
            <w:pPr>
              <w:tabs>
                <w:tab w:val="left" w:pos="914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15630-056 </w:t>
            </w:r>
          </w:p>
        </w:tc>
      </w:tr>
      <w:tr w:rsidR="00CE4223" w:rsidRPr="00D27CFB" w14:paraId="0608C955" w14:textId="77777777" w:rsidTr="00D1152A">
        <w:tc>
          <w:tcPr>
            <w:tcW w:w="4248" w:type="dxa"/>
          </w:tcPr>
          <w:p w14:paraId="34564D9E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Horse serum</w:t>
            </w:r>
          </w:p>
        </w:tc>
        <w:tc>
          <w:tcPr>
            <w:tcW w:w="2977" w:type="dxa"/>
          </w:tcPr>
          <w:p w14:paraId="6DEC81F5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igma–Aldrich</w:t>
            </w:r>
          </w:p>
        </w:tc>
        <w:tc>
          <w:tcPr>
            <w:tcW w:w="1837" w:type="dxa"/>
          </w:tcPr>
          <w:p w14:paraId="254292DC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1270</w:t>
            </w:r>
          </w:p>
        </w:tc>
      </w:tr>
      <w:tr w:rsidR="00CE4223" w:rsidRPr="00D27CFB" w14:paraId="614C391F" w14:textId="77777777" w:rsidTr="00D1152A">
        <w:tc>
          <w:tcPr>
            <w:tcW w:w="4248" w:type="dxa"/>
          </w:tcPr>
          <w:p w14:paraId="1A207954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Horseradish peroxidase (HRP) substrate</w:t>
            </w:r>
          </w:p>
        </w:tc>
        <w:tc>
          <w:tcPr>
            <w:tcW w:w="2977" w:type="dxa"/>
          </w:tcPr>
          <w:p w14:paraId="6ADB4EE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igma–Aldrich</w:t>
            </w:r>
          </w:p>
        </w:tc>
        <w:tc>
          <w:tcPr>
            <w:tcW w:w="1837" w:type="dxa"/>
          </w:tcPr>
          <w:p w14:paraId="7A6DCC86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R03L</w:t>
            </w:r>
          </w:p>
        </w:tc>
      </w:tr>
      <w:tr w:rsidR="00CE4223" w:rsidRPr="00D27CFB" w14:paraId="50DBFFFF" w14:textId="77777777" w:rsidTr="00D1152A">
        <w:tc>
          <w:tcPr>
            <w:tcW w:w="4248" w:type="dxa"/>
          </w:tcPr>
          <w:p w14:paraId="4438519F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HRP substrate</w:t>
            </w:r>
          </w:p>
        </w:tc>
        <w:tc>
          <w:tcPr>
            <w:tcW w:w="2977" w:type="dxa"/>
          </w:tcPr>
          <w:p w14:paraId="3FA0282A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igma–Aldrich</w:t>
            </w:r>
          </w:p>
        </w:tc>
        <w:tc>
          <w:tcPr>
            <w:tcW w:w="1837" w:type="dxa"/>
          </w:tcPr>
          <w:p w14:paraId="7E31A035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WBUKS0100</w:t>
            </w:r>
          </w:p>
        </w:tc>
      </w:tr>
      <w:tr w:rsidR="00CE4223" w:rsidRPr="00D27CFB" w14:paraId="07C09D3F" w14:textId="77777777" w:rsidTr="00D1152A">
        <w:tc>
          <w:tcPr>
            <w:tcW w:w="4248" w:type="dxa"/>
          </w:tcPr>
          <w:p w14:paraId="22F8C55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IFN-γ</w:t>
            </w:r>
          </w:p>
        </w:tc>
        <w:tc>
          <w:tcPr>
            <w:tcW w:w="2977" w:type="dxa"/>
          </w:tcPr>
          <w:p w14:paraId="3CB64237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837" w:type="dxa"/>
          </w:tcPr>
          <w:p w14:paraId="3716FBA4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0-02</w:t>
            </w:r>
          </w:p>
        </w:tc>
      </w:tr>
      <w:tr w:rsidR="00CE4223" w:rsidRPr="00D27CFB" w14:paraId="074C501E" w14:textId="77777777" w:rsidTr="00D1152A">
        <w:tc>
          <w:tcPr>
            <w:tcW w:w="4248" w:type="dxa"/>
          </w:tcPr>
          <w:p w14:paraId="035D252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IL-3</w:t>
            </w:r>
          </w:p>
        </w:tc>
        <w:tc>
          <w:tcPr>
            <w:tcW w:w="2977" w:type="dxa"/>
          </w:tcPr>
          <w:p w14:paraId="2765E8AF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837" w:type="dxa"/>
          </w:tcPr>
          <w:p w14:paraId="0B9C53ED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0-03</w:t>
            </w:r>
          </w:p>
        </w:tc>
      </w:tr>
      <w:tr w:rsidR="00CE4223" w:rsidRPr="00D27CFB" w14:paraId="34584B7F" w14:textId="77777777" w:rsidTr="00D1152A">
        <w:tc>
          <w:tcPr>
            <w:tcW w:w="4248" w:type="dxa"/>
          </w:tcPr>
          <w:p w14:paraId="15AA3809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iTaq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Universal SYBR Green 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upermix</w:t>
            </w:r>
            <w:proofErr w:type="spellEnd"/>
          </w:p>
        </w:tc>
        <w:tc>
          <w:tcPr>
            <w:tcW w:w="2977" w:type="dxa"/>
          </w:tcPr>
          <w:p w14:paraId="3E348065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rad</w:t>
            </w:r>
          </w:p>
        </w:tc>
        <w:tc>
          <w:tcPr>
            <w:tcW w:w="1837" w:type="dxa"/>
          </w:tcPr>
          <w:p w14:paraId="7F2E7555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1725121</w:t>
            </w:r>
          </w:p>
        </w:tc>
      </w:tr>
      <w:tr w:rsidR="00CE4223" w:rsidRPr="00D27CFB" w14:paraId="44F007F8" w14:textId="77777777" w:rsidTr="00D1152A">
        <w:tc>
          <w:tcPr>
            <w:tcW w:w="4248" w:type="dxa"/>
          </w:tcPr>
          <w:p w14:paraId="3A550627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ACS BSA stock solution</w:t>
            </w:r>
          </w:p>
        </w:tc>
        <w:tc>
          <w:tcPr>
            <w:tcW w:w="2977" w:type="dxa"/>
          </w:tcPr>
          <w:p w14:paraId="6AD9D6CA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iltenyi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Biotec </w:t>
            </w:r>
          </w:p>
        </w:tc>
        <w:tc>
          <w:tcPr>
            <w:tcW w:w="1837" w:type="dxa"/>
          </w:tcPr>
          <w:p w14:paraId="4211EE4E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130-091-376 </w:t>
            </w:r>
          </w:p>
        </w:tc>
      </w:tr>
      <w:tr w:rsidR="00CE4223" w:rsidRPr="00D27CFB" w14:paraId="7DCE0CCF" w14:textId="77777777" w:rsidTr="00D1152A">
        <w:tc>
          <w:tcPr>
            <w:tcW w:w="4248" w:type="dxa"/>
          </w:tcPr>
          <w:p w14:paraId="476E8292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G132</w:t>
            </w:r>
          </w:p>
        </w:tc>
        <w:tc>
          <w:tcPr>
            <w:tcW w:w="2977" w:type="dxa"/>
          </w:tcPr>
          <w:p w14:paraId="7593EDD5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elleck Chemicals</w:t>
            </w:r>
          </w:p>
        </w:tc>
        <w:tc>
          <w:tcPr>
            <w:tcW w:w="1837" w:type="dxa"/>
          </w:tcPr>
          <w:p w14:paraId="4717F991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2619</w:t>
            </w:r>
          </w:p>
        </w:tc>
      </w:tr>
      <w:tr w:rsidR="00CE4223" w:rsidRPr="00D27CFB" w14:paraId="318333B3" w14:textId="77777777" w:rsidTr="00D1152A">
        <w:tc>
          <w:tcPr>
            <w:tcW w:w="4248" w:type="dxa"/>
          </w:tcPr>
          <w:p w14:paraId="64CE58EF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-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IgGk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BP-HRP</w:t>
            </w:r>
          </w:p>
        </w:tc>
        <w:tc>
          <w:tcPr>
            <w:tcW w:w="2977" w:type="dxa"/>
          </w:tcPr>
          <w:p w14:paraId="5B36ACB4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837" w:type="dxa"/>
          </w:tcPr>
          <w:p w14:paraId="5B8C5419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-516102</w:t>
            </w:r>
          </w:p>
        </w:tc>
      </w:tr>
      <w:tr w:rsidR="00CE4223" w:rsidRPr="00D27CFB" w14:paraId="5F819F8B" w14:textId="77777777" w:rsidTr="00D1152A">
        <w:tc>
          <w:tcPr>
            <w:tcW w:w="4248" w:type="dxa"/>
          </w:tcPr>
          <w:p w14:paraId="11633418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ilk powder</w:t>
            </w:r>
          </w:p>
        </w:tc>
        <w:tc>
          <w:tcPr>
            <w:tcW w:w="2977" w:type="dxa"/>
          </w:tcPr>
          <w:p w14:paraId="25D23CEF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arl Roth GmbH</w:t>
            </w:r>
          </w:p>
        </w:tc>
        <w:tc>
          <w:tcPr>
            <w:tcW w:w="1837" w:type="dxa"/>
          </w:tcPr>
          <w:p w14:paraId="0D7869DB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145.2</w:t>
            </w:r>
          </w:p>
        </w:tc>
      </w:tr>
      <w:tr w:rsidR="00CE4223" w:rsidRPr="00D27CFB" w14:paraId="4243F763" w14:textId="77777777" w:rsidTr="00D1152A">
        <w:tc>
          <w:tcPr>
            <w:tcW w:w="4248" w:type="dxa"/>
          </w:tcPr>
          <w:p w14:paraId="0AD27F0D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Penicillin–streptomycin–L-glutamine, 100X </w:t>
            </w:r>
          </w:p>
        </w:tc>
        <w:tc>
          <w:tcPr>
            <w:tcW w:w="2977" w:type="dxa"/>
          </w:tcPr>
          <w:p w14:paraId="4860CA3F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hermo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Fisher Scientific </w:t>
            </w:r>
          </w:p>
        </w:tc>
        <w:tc>
          <w:tcPr>
            <w:tcW w:w="1837" w:type="dxa"/>
          </w:tcPr>
          <w:p w14:paraId="443BB964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10378016 </w:t>
            </w:r>
          </w:p>
        </w:tc>
      </w:tr>
      <w:tr w:rsidR="00CE4223" w:rsidRPr="00D27CFB" w14:paraId="4761A063" w14:textId="77777777" w:rsidTr="00D1152A">
        <w:tc>
          <w:tcPr>
            <w:tcW w:w="4248" w:type="dxa"/>
          </w:tcPr>
          <w:p w14:paraId="4476646F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ierce RIPA buffer</w:t>
            </w:r>
          </w:p>
        </w:tc>
        <w:tc>
          <w:tcPr>
            <w:tcW w:w="2977" w:type="dxa"/>
          </w:tcPr>
          <w:p w14:paraId="0CF7DD81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hermo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1837" w:type="dxa"/>
          </w:tcPr>
          <w:p w14:paraId="1BF955EA" w14:textId="77777777" w:rsidR="00CE4223" w:rsidRPr="00D27CFB" w:rsidRDefault="00CE4223" w:rsidP="00D1152A">
            <w:pPr>
              <w:pStyle w:val="StandardWeb"/>
              <w:ind w:left="708" w:hanging="708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89900</w:t>
            </w:r>
          </w:p>
        </w:tc>
      </w:tr>
      <w:tr w:rsidR="00CE4223" w:rsidRPr="00D27CFB" w14:paraId="7B6817D6" w14:textId="77777777" w:rsidTr="00D1152A">
        <w:tc>
          <w:tcPr>
            <w:tcW w:w="4248" w:type="dxa"/>
          </w:tcPr>
          <w:p w14:paraId="0752E084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oly-D-lysine</w:t>
            </w:r>
          </w:p>
        </w:tc>
        <w:tc>
          <w:tcPr>
            <w:tcW w:w="2977" w:type="dxa"/>
          </w:tcPr>
          <w:p w14:paraId="117BE6AC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Santa Cruz Biotechnology </w:t>
            </w:r>
          </w:p>
        </w:tc>
        <w:tc>
          <w:tcPr>
            <w:tcW w:w="1837" w:type="dxa"/>
          </w:tcPr>
          <w:p w14:paraId="594D093C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sc-136156 </w:t>
            </w:r>
          </w:p>
        </w:tc>
      </w:tr>
      <w:tr w:rsidR="00CE4223" w:rsidRPr="00D27CFB" w14:paraId="49836D28" w14:textId="77777777" w:rsidTr="00D1152A">
        <w:tc>
          <w:tcPr>
            <w:tcW w:w="4248" w:type="dxa"/>
          </w:tcPr>
          <w:p w14:paraId="63677329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rimePCR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assays for </w:t>
            </w:r>
            <w:r w:rsidRPr="00D27CF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TGF-β1 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(HSA)</w:t>
            </w:r>
          </w:p>
        </w:tc>
        <w:tc>
          <w:tcPr>
            <w:tcW w:w="2977" w:type="dxa"/>
          </w:tcPr>
          <w:p w14:paraId="12B9E6DB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rad</w:t>
            </w:r>
          </w:p>
        </w:tc>
        <w:tc>
          <w:tcPr>
            <w:tcW w:w="1837" w:type="dxa"/>
          </w:tcPr>
          <w:p w14:paraId="00DA15D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10025626</w:t>
            </w:r>
          </w:p>
        </w:tc>
      </w:tr>
      <w:tr w:rsidR="00CE4223" w:rsidRPr="00D27CFB" w14:paraId="65352525" w14:textId="77777777" w:rsidTr="00D1152A">
        <w:tc>
          <w:tcPr>
            <w:tcW w:w="4248" w:type="dxa"/>
          </w:tcPr>
          <w:p w14:paraId="51FF71E5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rimePCR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assays for </w:t>
            </w:r>
            <w:r w:rsidRPr="00D27CF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P53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(HSA)</w:t>
            </w:r>
          </w:p>
        </w:tc>
        <w:tc>
          <w:tcPr>
            <w:tcW w:w="2977" w:type="dxa"/>
          </w:tcPr>
          <w:p w14:paraId="4FC145BE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rad</w:t>
            </w:r>
          </w:p>
        </w:tc>
        <w:tc>
          <w:tcPr>
            <w:tcW w:w="1837" w:type="dxa"/>
          </w:tcPr>
          <w:p w14:paraId="449D64E9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10025636</w:t>
            </w:r>
          </w:p>
        </w:tc>
      </w:tr>
      <w:tr w:rsidR="00CE4223" w:rsidRPr="00D27CFB" w14:paraId="6B355D5D" w14:textId="77777777" w:rsidTr="00D1152A">
        <w:tc>
          <w:tcPr>
            <w:tcW w:w="4248" w:type="dxa"/>
          </w:tcPr>
          <w:p w14:paraId="42DEE8DD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53 antibody</w:t>
            </w:r>
          </w:p>
        </w:tc>
        <w:tc>
          <w:tcPr>
            <w:tcW w:w="2977" w:type="dxa"/>
          </w:tcPr>
          <w:p w14:paraId="7C9839C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837" w:type="dxa"/>
          </w:tcPr>
          <w:p w14:paraId="76EC8849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c-126</w:t>
            </w:r>
          </w:p>
        </w:tc>
      </w:tr>
      <w:tr w:rsidR="00CE4223" w:rsidRPr="00D27CFB" w14:paraId="75BDEF92" w14:textId="77777777" w:rsidTr="00D1152A">
        <w:tc>
          <w:tcPr>
            <w:tcW w:w="4248" w:type="dxa"/>
          </w:tcPr>
          <w:p w14:paraId="794BBAEF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iboLock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NAse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Inhibitor</w:t>
            </w:r>
          </w:p>
        </w:tc>
        <w:tc>
          <w:tcPr>
            <w:tcW w:w="2977" w:type="dxa"/>
          </w:tcPr>
          <w:p w14:paraId="694F504B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hermo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1837" w:type="dxa"/>
          </w:tcPr>
          <w:p w14:paraId="22C835A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EO0282</w:t>
            </w:r>
          </w:p>
        </w:tc>
      </w:tr>
      <w:tr w:rsidR="00CE4223" w:rsidRPr="00D27CFB" w14:paraId="00156A1E" w14:textId="77777777" w:rsidTr="00D1152A">
        <w:tc>
          <w:tcPr>
            <w:tcW w:w="4248" w:type="dxa"/>
          </w:tcPr>
          <w:p w14:paraId="129CB9F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MPI 1640</w:t>
            </w:r>
          </w:p>
        </w:tc>
        <w:tc>
          <w:tcPr>
            <w:tcW w:w="2977" w:type="dxa"/>
          </w:tcPr>
          <w:p w14:paraId="2195F672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anBiotech</w:t>
            </w:r>
            <w:proofErr w:type="spellEnd"/>
          </w:p>
        </w:tc>
        <w:tc>
          <w:tcPr>
            <w:tcW w:w="1837" w:type="dxa"/>
          </w:tcPr>
          <w:p w14:paraId="111C271E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P04-16500 </w:t>
            </w:r>
          </w:p>
        </w:tc>
      </w:tr>
      <w:tr w:rsidR="00CE4223" w:rsidRPr="00D27CFB" w14:paraId="0F315745" w14:textId="77777777" w:rsidTr="00D1152A">
        <w:tc>
          <w:tcPr>
            <w:tcW w:w="4248" w:type="dxa"/>
          </w:tcPr>
          <w:p w14:paraId="5094A79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otiphorese NF-acrylamide/bis-solution 30</w:t>
            </w:r>
          </w:p>
        </w:tc>
        <w:tc>
          <w:tcPr>
            <w:tcW w:w="2977" w:type="dxa"/>
          </w:tcPr>
          <w:p w14:paraId="71ED0EA9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arl Roth GmbH</w:t>
            </w:r>
          </w:p>
        </w:tc>
        <w:tc>
          <w:tcPr>
            <w:tcW w:w="1837" w:type="dxa"/>
          </w:tcPr>
          <w:p w14:paraId="2E585E95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124.1</w:t>
            </w:r>
          </w:p>
        </w:tc>
      </w:tr>
      <w:tr w:rsidR="00CE4223" w:rsidRPr="00D27CFB" w14:paraId="3F0A8846" w14:textId="77777777" w:rsidTr="00D1152A">
        <w:tc>
          <w:tcPr>
            <w:tcW w:w="4248" w:type="dxa"/>
          </w:tcPr>
          <w:p w14:paraId="72ED9D13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eahorse XF RPMI, pH 7.4</w:t>
            </w:r>
          </w:p>
        </w:tc>
        <w:tc>
          <w:tcPr>
            <w:tcW w:w="2977" w:type="dxa"/>
          </w:tcPr>
          <w:p w14:paraId="20AFC5C9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gilent</w:t>
            </w:r>
          </w:p>
        </w:tc>
        <w:tc>
          <w:tcPr>
            <w:tcW w:w="1837" w:type="dxa"/>
          </w:tcPr>
          <w:p w14:paraId="12436872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103576-100 </w:t>
            </w:r>
          </w:p>
        </w:tc>
      </w:tr>
      <w:tr w:rsidR="00CE4223" w:rsidRPr="00D27CFB" w14:paraId="4C7F9567" w14:textId="77777777" w:rsidTr="00D1152A">
        <w:tc>
          <w:tcPr>
            <w:tcW w:w="4248" w:type="dxa"/>
          </w:tcPr>
          <w:p w14:paraId="121ABB6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Seahorse XF, 200 mM glutamine solution </w:t>
            </w:r>
          </w:p>
        </w:tc>
        <w:tc>
          <w:tcPr>
            <w:tcW w:w="2977" w:type="dxa"/>
          </w:tcPr>
          <w:p w14:paraId="26931277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gilent</w:t>
            </w:r>
          </w:p>
        </w:tc>
        <w:tc>
          <w:tcPr>
            <w:tcW w:w="1837" w:type="dxa"/>
          </w:tcPr>
          <w:p w14:paraId="733828BB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103579-100 </w:t>
            </w:r>
          </w:p>
        </w:tc>
      </w:tr>
      <w:tr w:rsidR="00CE4223" w:rsidRPr="00D27CFB" w14:paraId="07790912" w14:textId="77777777" w:rsidTr="00D1152A">
        <w:tc>
          <w:tcPr>
            <w:tcW w:w="4248" w:type="dxa"/>
          </w:tcPr>
          <w:p w14:paraId="559379D7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DS</w:t>
            </w:r>
          </w:p>
        </w:tc>
        <w:tc>
          <w:tcPr>
            <w:tcW w:w="2977" w:type="dxa"/>
          </w:tcPr>
          <w:p w14:paraId="15B61CC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arl Roth GmbH</w:t>
            </w:r>
          </w:p>
        </w:tc>
        <w:tc>
          <w:tcPr>
            <w:tcW w:w="1837" w:type="dxa"/>
          </w:tcPr>
          <w:p w14:paraId="0679BDF5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2326.3</w:t>
            </w:r>
          </w:p>
        </w:tc>
      </w:tr>
      <w:tr w:rsidR="00CE4223" w:rsidRPr="00D27CFB" w14:paraId="0C8EC2D4" w14:textId="77777777" w:rsidTr="00D1152A">
        <w:tc>
          <w:tcPr>
            <w:tcW w:w="4248" w:type="dxa"/>
          </w:tcPr>
          <w:p w14:paraId="495D9955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Sodium pyruvate (100 mM), 100X </w:t>
            </w:r>
          </w:p>
        </w:tc>
        <w:tc>
          <w:tcPr>
            <w:tcW w:w="2977" w:type="dxa"/>
          </w:tcPr>
          <w:p w14:paraId="26D028A6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Gibco Life Technologies </w:t>
            </w:r>
          </w:p>
        </w:tc>
        <w:tc>
          <w:tcPr>
            <w:tcW w:w="1837" w:type="dxa"/>
          </w:tcPr>
          <w:p w14:paraId="1AB428D2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11360-70 </w:t>
            </w:r>
          </w:p>
        </w:tc>
      </w:tr>
      <w:tr w:rsidR="00CE4223" w:rsidRPr="00D27CFB" w14:paraId="39F206E2" w14:textId="77777777" w:rsidTr="00D1152A">
        <w:tc>
          <w:tcPr>
            <w:tcW w:w="4248" w:type="dxa"/>
          </w:tcPr>
          <w:p w14:paraId="5BD4FDE1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EMED</w:t>
            </w:r>
          </w:p>
        </w:tc>
        <w:tc>
          <w:tcPr>
            <w:tcW w:w="2977" w:type="dxa"/>
          </w:tcPr>
          <w:p w14:paraId="151C89CA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arl Roth GmbH</w:t>
            </w:r>
          </w:p>
        </w:tc>
        <w:tc>
          <w:tcPr>
            <w:tcW w:w="1837" w:type="dxa"/>
          </w:tcPr>
          <w:p w14:paraId="02DED73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8142.1</w:t>
            </w:r>
          </w:p>
        </w:tc>
      </w:tr>
      <w:tr w:rsidR="00CE4223" w:rsidRPr="00D27CFB" w14:paraId="55FC9C7C" w14:textId="77777777" w:rsidTr="00D1152A">
        <w:tc>
          <w:tcPr>
            <w:tcW w:w="4248" w:type="dxa"/>
          </w:tcPr>
          <w:p w14:paraId="14FED9A8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TRIS 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ufferan</w:t>
            </w:r>
            <w:proofErr w:type="spellEnd"/>
          </w:p>
        </w:tc>
        <w:tc>
          <w:tcPr>
            <w:tcW w:w="2977" w:type="dxa"/>
          </w:tcPr>
          <w:p w14:paraId="0FF0CC7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arl Roth GmbH</w:t>
            </w:r>
          </w:p>
        </w:tc>
        <w:tc>
          <w:tcPr>
            <w:tcW w:w="1837" w:type="dxa"/>
          </w:tcPr>
          <w:p w14:paraId="23DFA654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E15.1</w:t>
            </w:r>
          </w:p>
        </w:tc>
      </w:tr>
      <w:tr w:rsidR="00CE4223" w:rsidRPr="00D27CFB" w14:paraId="51261134" w14:textId="77777777" w:rsidTr="00D1152A">
        <w:tc>
          <w:tcPr>
            <w:tcW w:w="4248" w:type="dxa"/>
          </w:tcPr>
          <w:p w14:paraId="570C352F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2977" w:type="dxa"/>
          </w:tcPr>
          <w:p w14:paraId="0A613ABF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837" w:type="dxa"/>
          </w:tcPr>
          <w:p w14:paraId="4F176FBA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300-01</w:t>
            </w:r>
          </w:p>
        </w:tc>
      </w:tr>
      <w:tr w:rsidR="00CE4223" w:rsidRPr="00D27CFB" w14:paraId="71388709" w14:textId="77777777" w:rsidTr="00D1152A">
        <w:tc>
          <w:tcPr>
            <w:tcW w:w="4248" w:type="dxa"/>
          </w:tcPr>
          <w:p w14:paraId="3C6EE18A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PO</w:t>
            </w:r>
          </w:p>
        </w:tc>
        <w:tc>
          <w:tcPr>
            <w:tcW w:w="2977" w:type="dxa"/>
          </w:tcPr>
          <w:p w14:paraId="04CF4952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837" w:type="dxa"/>
          </w:tcPr>
          <w:p w14:paraId="1F3C8EA1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0-18</w:t>
            </w:r>
          </w:p>
        </w:tc>
      </w:tr>
      <w:tr w:rsidR="00CE4223" w:rsidRPr="00D27CFB" w14:paraId="302B9D86" w14:textId="77777777" w:rsidTr="00D1152A">
        <w:tc>
          <w:tcPr>
            <w:tcW w:w="4248" w:type="dxa"/>
          </w:tcPr>
          <w:p w14:paraId="20A1483A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WEEN 20</w:t>
            </w:r>
          </w:p>
        </w:tc>
        <w:tc>
          <w:tcPr>
            <w:tcW w:w="2977" w:type="dxa"/>
          </w:tcPr>
          <w:p w14:paraId="665C9862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igma–Aldrich</w:t>
            </w:r>
          </w:p>
        </w:tc>
        <w:tc>
          <w:tcPr>
            <w:tcW w:w="1837" w:type="dxa"/>
          </w:tcPr>
          <w:p w14:paraId="094ED41A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332465001</w:t>
            </w:r>
          </w:p>
        </w:tc>
      </w:tr>
      <w:tr w:rsidR="00CE4223" w:rsidRPr="00D27CFB" w14:paraId="68991A52" w14:textId="77777777" w:rsidTr="00D1152A">
        <w:tc>
          <w:tcPr>
            <w:tcW w:w="4248" w:type="dxa"/>
          </w:tcPr>
          <w:p w14:paraId="1446DA60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UltraPureTM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0.5 M EDTA </w:t>
            </w:r>
          </w:p>
        </w:tc>
        <w:tc>
          <w:tcPr>
            <w:tcW w:w="2977" w:type="dxa"/>
          </w:tcPr>
          <w:p w14:paraId="7D344D4B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Invitrogen </w:t>
            </w:r>
          </w:p>
        </w:tc>
        <w:tc>
          <w:tcPr>
            <w:tcW w:w="1837" w:type="dxa"/>
          </w:tcPr>
          <w:p w14:paraId="5A862DD5" w14:textId="77777777" w:rsidR="00CE4223" w:rsidRPr="00D27CFB" w:rsidRDefault="00CE4223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15575-038 </w:t>
            </w:r>
          </w:p>
        </w:tc>
      </w:tr>
      <w:tr w:rsidR="006235AE" w:rsidRPr="00D27CFB" w14:paraId="61286519" w14:textId="77777777" w:rsidTr="00D1152A">
        <w:tc>
          <w:tcPr>
            <w:tcW w:w="4248" w:type="dxa"/>
          </w:tcPr>
          <w:p w14:paraId="796C9580" w14:textId="0FE750EA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etroNectin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® Recombinant Human Fibronectin Fragment</w:t>
            </w:r>
          </w:p>
        </w:tc>
        <w:tc>
          <w:tcPr>
            <w:tcW w:w="2977" w:type="dxa"/>
          </w:tcPr>
          <w:p w14:paraId="55B04776" w14:textId="3817E9D7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akarabio</w:t>
            </w:r>
            <w:proofErr w:type="spellEnd"/>
          </w:p>
        </w:tc>
        <w:tc>
          <w:tcPr>
            <w:tcW w:w="1837" w:type="dxa"/>
          </w:tcPr>
          <w:p w14:paraId="66B24C5C" w14:textId="0872A5DD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100A</w:t>
            </w:r>
          </w:p>
        </w:tc>
      </w:tr>
      <w:tr w:rsidR="006235AE" w:rsidRPr="00D27CFB" w14:paraId="52D7DACA" w14:textId="77777777" w:rsidTr="00D1152A">
        <w:tc>
          <w:tcPr>
            <w:tcW w:w="4248" w:type="dxa"/>
          </w:tcPr>
          <w:p w14:paraId="4D973823" w14:textId="3DF158B7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Human 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TexMACSTM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</w:tcPr>
          <w:p w14:paraId="3D517460" w14:textId="6EE53C72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iltenyi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Biotec</w:t>
            </w:r>
          </w:p>
        </w:tc>
        <w:tc>
          <w:tcPr>
            <w:tcW w:w="1837" w:type="dxa"/>
          </w:tcPr>
          <w:p w14:paraId="78EA62A9" w14:textId="6B4CC4B1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130-097-196</w:t>
            </w:r>
          </w:p>
        </w:tc>
      </w:tr>
      <w:tr w:rsidR="006235AE" w:rsidRPr="00D27CFB" w14:paraId="1DA3DFC2" w14:textId="77777777" w:rsidTr="00D1152A">
        <w:tc>
          <w:tcPr>
            <w:tcW w:w="4248" w:type="dxa"/>
          </w:tcPr>
          <w:p w14:paraId="6EAFF04B" w14:textId="32CBE20E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h IL-7</w:t>
            </w:r>
          </w:p>
        </w:tc>
        <w:tc>
          <w:tcPr>
            <w:tcW w:w="2977" w:type="dxa"/>
          </w:tcPr>
          <w:p w14:paraId="6EA26BB9" w14:textId="52ABFEFD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837" w:type="dxa"/>
          </w:tcPr>
          <w:p w14:paraId="680B896C" w14:textId="2B6209D3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 200-7</w:t>
            </w:r>
          </w:p>
        </w:tc>
      </w:tr>
      <w:tr w:rsidR="006235AE" w:rsidRPr="00D27CFB" w14:paraId="224E95D2" w14:textId="77777777" w:rsidTr="00D1152A">
        <w:tc>
          <w:tcPr>
            <w:tcW w:w="4248" w:type="dxa"/>
          </w:tcPr>
          <w:p w14:paraId="1BF11B90" w14:textId="3BD651C9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h IL-15</w:t>
            </w:r>
          </w:p>
        </w:tc>
        <w:tc>
          <w:tcPr>
            <w:tcW w:w="2977" w:type="dxa"/>
          </w:tcPr>
          <w:p w14:paraId="0BBB1272" w14:textId="280C6436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837" w:type="dxa"/>
          </w:tcPr>
          <w:p w14:paraId="22BF5C8F" w14:textId="7E6D3D6F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 200-15</w:t>
            </w:r>
          </w:p>
        </w:tc>
      </w:tr>
      <w:tr w:rsidR="006235AE" w:rsidRPr="00D27CFB" w14:paraId="51AEF723" w14:textId="77777777" w:rsidTr="00D1152A">
        <w:tc>
          <w:tcPr>
            <w:tcW w:w="4248" w:type="dxa"/>
          </w:tcPr>
          <w:p w14:paraId="58A87BA0" w14:textId="404BDECB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 T Cell TransAct™, human</w:t>
            </w:r>
          </w:p>
        </w:tc>
        <w:tc>
          <w:tcPr>
            <w:tcW w:w="2977" w:type="dxa"/>
          </w:tcPr>
          <w:p w14:paraId="529B8789" w14:textId="39AEECDC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iltenyi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Biotec</w:t>
            </w:r>
          </w:p>
        </w:tc>
        <w:tc>
          <w:tcPr>
            <w:tcW w:w="1837" w:type="dxa"/>
          </w:tcPr>
          <w:p w14:paraId="33AB6784" w14:textId="06C188F8" w:rsidR="006235AE" w:rsidRPr="00D27CFB" w:rsidRDefault="006235AE" w:rsidP="006235AE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130-111-160</w:t>
            </w:r>
          </w:p>
        </w:tc>
      </w:tr>
    </w:tbl>
    <w:p w14:paraId="4466651E" w14:textId="77777777" w:rsidR="001C6920" w:rsidRPr="00D27CFB" w:rsidRDefault="001C6920" w:rsidP="001C6920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7421AF9" w14:textId="39244881" w:rsidR="001C6920" w:rsidRPr="00D27CFB" w:rsidRDefault="001C6920" w:rsidP="001C6920">
      <w:pPr>
        <w:pStyle w:val="Beschriftung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D27CFB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4</w:t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: Kits</w:t>
      </w:r>
      <w:r w:rsidR="0098564E" w:rsidRPr="00D27CF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3"/>
        <w:gridCol w:w="2552"/>
        <w:gridCol w:w="1837"/>
      </w:tblGrid>
      <w:tr w:rsidR="00162444" w:rsidRPr="00D27CFB" w14:paraId="4F78CFE4" w14:textId="77777777" w:rsidTr="00D1152A">
        <w:tc>
          <w:tcPr>
            <w:tcW w:w="4673" w:type="dxa"/>
          </w:tcPr>
          <w:p w14:paraId="256FA325" w14:textId="77777777" w:rsidR="00162444" w:rsidRPr="00D27CFB" w:rsidRDefault="00162444" w:rsidP="00D1152A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it</w:t>
            </w:r>
          </w:p>
        </w:tc>
        <w:tc>
          <w:tcPr>
            <w:tcW w:w="2552" w:type="dxa"/>
          </w:tcPr>
          <w:p w14:paraId="46D281E8" w14:textId="77777777" w:rsidR="00162444" w:rsidRPr="00D27CFB" w:rsidRDefault="00162444" w:rsidP="00D1152A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1837" w:type="dxa"/>
          </w:tcPr>
          <w:p w14:paraId="14CE755B" w14:textId="77777777" w:rsidR="00162444" w:rsidRPr="00D27CFB" w:rsidRDefault="00162444" w:rsidP="00D1152A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t. #</w:t>
            </w:r>
          </w:p>
        </w:tc>
      </w:tr>
      <w:tr w:rsidR="00162444" w:rsidRPr="00D27CFB" w14:paraId="0A3E94E9" w14:textId="77777777" w:rsidTr="00D1152A">
        <w:tc>
          <w:tcPr>
            <w:tcW w:w="4673" w:type="dxa"/>
          </w:tcPr>
          <w:p w14:paraId="68CC41A1" w14:textId="77777777" w:rsidR="00162444" w:rsidRPr="00D27CFB" w:rsidRDefault="00162444" w:rsidP="00D11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BD 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ytofix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ytoperm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ixation/ Permeabilization Kit</w:t>
            </w:r>
          </w:p>
        </w:tc>
        <w:tc>
          <w:tcPr>
            <w:tcW w:w="2552" w:type="dxa"/>
          </w:tcPr>
          <w:p w14:paraId="7EFEBB97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837" w:type="dxa"/>
          </w:tcPr>
          <w:p w14:paraId="0D6F8499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554714</w:t>
            </w:r>
          </w:p>
        </w:tc>
      </w:tr>
      <w:tr w:rsidR="00162444" w:rsidRPr="00D27CFB" w14:paraId="2F835A35" w14:textId="77777777" w:rsidTr="00D1152A">
        <w:tc>
          <w:tcPr>
            <w:tcW w:w="4673" w:type="dxa"/>
          </w:tcPr>
          <w:p w14:paraId="1DE37262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Cholesterol/Cholesterol Ester-Glo Assay</w:t>
            </w:r>
          </w:p>
        </w:tc>
        <w:tc>
          <w:tcPr>
            <w:tcW w:w="2552" w:type="dxa"/>
          </w:tcPr>
          <w:p w14:paraId="39A7D4DF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Promega</w:t>
            </w:r>
          </w:p>
        </w:tc>
        <w:tc>
          <w:tcPr>
            <w:tcW w:w="1837" w:type="dxa"/>
          </w:tcPr>
          <w:p w14:paraId="769E3C7C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J3190</w:t>
            </w:r>
          </w:p>
        </w:tc>
      </w:tr>
      <w:tr w:rsidR="00162444" w:rsidRPr="00D27CFB" w14:paraId="22F4AF8B" w14:textId="77777777" w:rsidTr="00D1152A">
        <w:tc>
          <w:tcPr>
            <w:tcW w:w="4673" w:type="dxa"/>
          </w:tcPr>
          <w:p w14:paraId="5D287227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DuoSet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ELISA Human Total IL-18</w:t>
            </w:r>
          </w:p>
        </w:tc>
        <w:tc>
          <w:tcPr>
            <w:tcW w:w="2552" w:type="dxa"/>
          </w:tcPr>
          <w:p w14:paraId="73B02645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R&amp;D Systems</w:t>
            </w:r>
          </w:p>
        </w:tc>
        <w:tc>
          <w:tcPr>
            <w:tcW w:w="1837" w:type="dxa"/>
          </w:tcPr>
          <w:p w14:paraId="47B918AE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DY318-05</w:t>
            </w:r>
          </w:p>
        </w:tc>
      </w:tr>
      <w:tr w:rsidR="00162444" w:rsidRPr="00D27CFB" w14:paraId="188D10F9" w14:textId="77777777" w:rsidTr="00D1152A">
        <w:tc>
          <w:tcPr>
            <w:tcW w:w="4673" w:type="dxa"/>
          </w:tcPr>
          <w:p w14:paraId="1FFF234B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EasySep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Human T Cell Isolation Kit II</w:t>
            </w:r>
          </w:p>
        </w:tc>
        <w:tc>
          <w:tcPr>
            <w:tcW w:w="2552" w:type="dxa"/>
          </w:tcPr>
          <w:p w14:paraId="19F9A5C7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temcell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Technologies</w:t>
            </w:r>
          </w:p>
        </w:tc>
        <w:tc>
          <w:tcPr>
            <w:tcW w:w="1837" w:type="dxa"/>
          </w:tcPr>
          <w:p w14:paraId="1959793E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17883</w:t>
            </w:r>
          </w:p>
        </w:tc>
      </w:tr>
      <w:tr w:rsidR="00162444" w:rsidRPr="00D27CFB" w14:paraId="1C7F152B" w14:textId="77777777" w:rsidTr="00D1152A">
        <w:tc>
          <w:tcPr>
            <w:tcW w:w="4673" w:type="dxa"/>
          </w:tcPr>
          <w:p w14:paraId="76D0E4F0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  <w:t>Foxp3/Transcription Factor Staining Buffer Set</w:t>
            </w:r>
          </w:p>
        </w:tc>
        <w:tc>
          <w:tcPr>
            <w:tcW w:w="2552" w:type="dxa"/>
          </w:tcPr>
          <w:p w14:paraId="46EBCC24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eBioscience</w:t>
            </w:r>
            <w:proofErr w:type="spellEnd"/>
          </w:p>
        </w:tc>
        <w:tc>
          <w:tcPr>
            <w:tcW w:w="1837" w:type="dxa"/>
          </w:tcPr>
          <w:p w14:paraId="5F034BC8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00-5523-00</w:t>
            </w:r>
          </w:p>
        </w:tc>
      </w:tr>
      <w:tr w:rsidR="00162444" w:rsidRPr="00D27CFB" w14:paraId="2044E977" w14:textId="77777777" w:rsidTr="00D1152A">
        <w:tc>
          <w:tcPr>
            <w:tcW w:w="4673" w:type="dxa"/>
          </w:tcPr>
          <w:p w14:paraId="525BE079" w14:textId="77777777" w:rsidR="00162444" w:rsidRPr="00D27CFB" w:rsidRDefault="00162444" w:rsidP="00D1152A">
            <w:pPr>
              <w:jc w:val="both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uman TGF-β1 Single Plex Set</w:t>
            </w:r>
          </w:p>
        </w:tc>
        <w:tc>
          <w:tcPr>
            <w:tcW w:w="2552" w:type="dxa"/>
          </w:tcPr>
          <w:p w14:paraId="29BF513C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837" w:type="dxa"/>
          </w:tcPr>
          <w:p w14:paraId="2B9C2505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560429</w:t>
            </w:r>
          </w:p>
        </w:tc>
      </w:tr>
      <w:tr w:rsidR="00162444" w:rsidRPr="00D27CFB" w14:paraId="30A6E964" w14:textId="77777777" w:rsidTr="00D1152A">
        <w:tc>
          <w:tcPr>
            <w:tcW w:w="4673" w:type="dxa"/>
          </w:tcPr>
          <w:p w14:paraId="0EBD39FF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Human Th1/Th2 Cytokine Kit II </w:t>
            </w:r>
          </w:p>
        </w:tc>
        <w:tc>
          <w:tcPr>
            <w:tcW w:w="2552" w:type="dxa"/>
          </w:tcPr>
          <w:p w14:paraId="0C66B538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837" w:type="dxa"/>
          </w:tcPr>
          <w:p w14:paraId="5B42E70E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551809 </w:t>
            </w:r>
          </w:p>
        </w:tc>
      </w:tr>
      <w:tr w:rsidR="00162444" w:rsidRPr="00D27CFB" w14:paraId="5E1A8FA4" w14:textId="77777777" w:rsidTr="00D1152A">
        <w:tc>
          <w:tcPr>
            <w:tcW w:w="4673" w:type="dxa"/>
          </w:tcPr>
          <w:p w14:paraId="0E546AFC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NEBNext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Ultra II Directional RNA Library Prep Kit for Illumina </w:t>
            </w:r>
          </w:p>
        </w:tc>
        <w:tc>
          <w:tcPr>
            <w:tcW w:w="2552" w:type="dxa"/>
          </w:tcPr>
          <w:p w14:paraId="57990E3A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New England 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BioLabs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37" w:type="dxa"/>
          </w:tcPr>
          <w:p w14:paraId="25C3A841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E7760 </w:t>
            </w:r>
          </w:p>
        </w:tc>
      </w:tr>
      <w:tr w:rsidR="00162444" w:rsidRPr="00D27CFB" w14:paraId="3C26A58B" w14:textId="77777777" w:rsidTr="00D1152A">
        <w:tc>
          <w:tcPr>
            <w:tcW w:w="4673" w:type="dxa"/>
          </w:tcPr>
          <w:p w14:paraId="3C05721A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Nuclear Extraction Kit</w:t>
            </w:r>
          </w:p>
        </w:tc>
        <w:tc>
          <w:tcPr>
            <w:tcW w:w="2552" w:type="dxa"/>
          </w:tcPr>
          <w:p w14:paraId="37F71C06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837" w:type="dxa"/>
          </w:tcPr>
          <w:p w14:paraId="1DFADE16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b113474</w:t>
            </w:r>
          </w:p>
        </w:tc>
      </w:tr>
      <w:tr w:rsidR="00162444" w:rsidRPr="00D27CFB" w14:paraId="7A158508" w14:textId="77777777" w:rsidTr="00D1152A">
        <w:tc>
          <w:tcPr>
            <w:tcW w:w="4673" w:type="dxa"/>
          </w:tcPr>
          <w:p w14:paraId="31A99E23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Pan T Cell Isolation Kit </w:t>
            </w:r>
          </w:p>
        </w:tc>
        <w:tc>
          <w:tcPr>
            <w:tcW w:w="2552" w:type="dxa"/>
          </w:tcPr>
          <w:p w14:paraId="532479FB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Miltenyi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Biotec</w:t>
            </w:r>
          </w:p>
        </w:tc>
        <w:tc>
          <w:tcPr>
            <w:tcW w:w="1837" w:type="dxa"/>
          </w:tcPr>
          <w:p w14:paraId="39688726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130-096-535</w:t>
            </w:r>
          </w:p>
        </w:tc>
      </w:tr>
      <w:tr w:rsidR="00162444" w:rsidRPr="00D27CFB" w14:paraId="73516494" w14:textId="77777777" w:rsidTr="00D1152A">
        <w:tc>
          <w:tcPr>
            <w:tcW w:w="4673" w:type="dxa"/>
          </w:tcPr>
          <w:p w14:paraId="269D8802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NA Clean and Concentrator-25 Kit</w:t>
            </w:r>
          </w:p>
        </w:tc>
        <w:tc>
          <w:tcPr>
            <w:tcW w:w="2552" w:type="dxa"/>
          </w:tcPr>
          <w:p w14:paraId="04777133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Zymo</w:t>
            </w:r>
            <w:proofErr w:type="spellEnd"/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Research</w:t>
            </w:r>
          </w:p>
        </w:tc>
        <w:tc>
          <w:tcPr>
            <w:tcW w:w="1837" w:type="dxa"/>
          </w:tcPr>
          <w:p w14:paraId="753E550A" w14:textId="77777777" w:rsidR="00162444" w:rsidRPr="00D27CFB" w:rsidRDefault="00162444" w:rsidP="00D1152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1017</w:t>
            </w:r>
          </w:p>
        </w:tc>
      </w:tr>
      <w:tr w:rsidR="00162444" w:rsidRPr="00D27CFB" w14:paraId="567741F3" w14:textId="77777777" w:rsidTr="00D1152A">
        <w:tc>
          <w:tcPr>
            <w:tcW w:w="4673" w:type="dxa"/>
          </w:tcPr>
          <w:p w14:paraId="148C7D07" w14:textId="77777777" w:rsidR="00162444" w:rsidRPr="00D27CFB" w:rsidRDefault="00162444" w:rsidP="00D1152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Neasy Mini Kit</w:t>
            </w:r>
          </w:p>
        </w:tc>
        <w:tc>
          <w:tcPr>
            <w:tcW w:w="2552" w:type="dxa"/>
          </w:tcPr>
          <w:p w14:paraId="6CA52160" w14:textId="77777777" w:rsidR="00162444" w:rsidRPr="00D27CFB" w:rsidRDefault="00162444" w:rsidP="00D1152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Qiagen</w:t>
            </w:r>
          </w:p>
        </w:tc>
        <w:tc>
          <w:tcPr>
            <w:tcW w:w="1837" w:type="dxa"/>
          </w:tcPr>
          <w:p w14:paraId="15FE43AF" w14:textId="77777777" w:rsidR="00162444" w:rsidRPr="00D27CFB" w:rsidRDefault="00162444" w:rsidP="00D1152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4104</w:t>
            </w:r>
          </w:p>
        </w:tc>
      </w:tr>
      <w:tr w:rsidR="00162444" w:rsidRPr="00D27CFB" w14:paraId="3A9C89FB" w14:textId="77777777" w:rsidTr="00D1152A">
        <w:tc>
          <w:tcPr>
            <w:tcW w:w="4673" w:type="dxa"/>
          </w:tcPr>
          <w:p w14:paraId="3829FC04" w14:textId="77777777" w:rsidR="00162444" w:rsidRPr="00D27CFB" w:rsidRDefault="00162444" w:rsidP="00D1152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vertAid</w:t>
            </w:r>
            <w:proofErr w:type="spellEnd"/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First Strand cDNA Synthesis Kit</w:t>
            </w:r>
          </w:p>
        </w:tc>
        <w:tc>
          <w:tcPr>
            <w:tcW w:w="2552" w:type="dxa"/>
          </w:tcPr>
          <w:p w14:paraId="3DB5FF25" w14:textId="77777777" w:rsidR="00162444" w:rsidRPr="00D27CFB" w:rsidRDefault="00162444" w:rsidP="00D1152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ermo</w:t>
            </w:r>
            <w:proofErr w:type="spellEnd"/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1837" w:type="dxa"/>
          </w:tcPr>
          <w:p w14:paraId="0A09F22E" w14:textId="77777777" w:rsidR="00162444" w:rsidRPr="00D27CFB" w:rsidRDefault="00162444" w:rsidP="00D1152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1622</w:t>
            </w:r>
          </w:p>
        </w:tc>
      </w:tr>
      <w:tr w:rsidR="00162444" w:rsidRPr="00D27CFB" w14:paraId="01D36644" w14:textId="77777777" w:rsidTr="00D1152A">
        <w:tc>
          <w:tcPr>
            <w:tcW w:w="4673" w:type="dxa"/>
          </w:tcPr>
          <w:p w14:paraId="22662FA9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eahorse XF Cell Mito Stress Test Kit (oligomycin, FCCP, rotenone + antimycin A) </w:t>
            </w:r>
          </w:p>
        </w:tc>
        <w:tc>
          <w:tcPr>
            <w:tcW w:w="2552" w:type="dxa"/>
          </w:tcPr>
          <w:p w14:paraId="453F3931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gilent </w:t>
            </w:r>
          </w:p>
        </w:tc>
        <w:tc>
          <w:tcPr>
            <w:tcW w:w="1837" w:type="dxa"/>
          </w:tcPr>
          <w:p w14:paraId="2581DBA1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103015-100 </w:t>
            </w:r>
          </w:p>
        </w:tc>
      </w:tr>
      <w:tr w:rsidR="00162444" w:rsidRPr="00D27CFB" w14:paraId="5430F7F5" w14:textId="77777777" w:rsidTr="00D1152A">
        <w:tc>
          <w:tcPr>
            <w:tcW w:w="4673" w:type="dxa"/>
          </w:tcPr>
          <w:p w14:paraId="2606E9B7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eahorse XF Glycolysis Stress Test Kit (glucose, oligomycin, 2-DG)</w:t>
            </w:r>
          </w:p>
        </w:tc>
        <w:tc>
          <w:tcPr>
            <w:tcW w:w="2552" w:type="dxa"/>
          </w:tcPr>
          <w:p w14:paraId="7240CEFF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Agilent </w:t>
            </w:r>
          </w:p>
        </w:tc>
        <w:tc>
          <w:tcPr>
            <w:tcW w:w="1837" w:type="dxa"/>
          </w:tcPr>
          <w:p w14:paraId="3B52025A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103020-100 </w:t>
            </w:r>
          </w:p>
        </w:tc>
      </w:tr>
      <w:tr w:rsidR="00162444" w:rsidRPr="00D27CFB" w14:paraId="4998DC63" w14:textId="77777777" w:rsidTr="00D1152A">
        <w:tc>
          <w:tcPr>
            <w:tcW w:w="4673" w:type="dxa"/>
          </w:tcPr>
          <w:p w14:paraId="75A553DB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Seahorse XFe96 </w:t>
            </w:r>
            <w:proofErr w:type="spellStart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FluxPak</w:t>
            </w:r>
            <w:proofErr w:type="spellEnd"/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 xml:space="preserve"> Mini </w:t>
            </w:r>
          </w:p>
        </w:tc>
        <w:tc>
          <w:tcPr>
            <w:tcW w:w="2552" w:type="dxa"/>
          </w:tcPr>
          <w:p w14:paraId="628F014D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gilent</w:t>
            </w:r>
          </w:p>
        </w:tc>
        <w:tc>
          <w:tcPr>
            <w:tcW w:w="1837" w:type="dxa"/>
          </w:tcPr>
          <w:p w14:paraId="2331D3D8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102601-100</w:t>
            </w:r>
          </w:p>
        </w:tc>
      </w:tr>
      <w:tr w:rsidR="00162444" w:rsidRPr="00D27CFB" w14:paraId="2EDA97CE" w14:textId="77777777" w:rsidTr="00D1152A">
        <w:tc>
          <w:tcPr>
            <w:tcW w:w="4673" w:type="dxa"/>
          </w:tcPr>
          <w:p w14:paraId="084B906B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SREBP-1 Transcription Factor Assay Kit</w:t>
            </w:r>
          </w:p>
        </w:tc>
        <w:tc>
          <w:tcPr>
            <w:tcW w:w="2552" w:type="dxa"/>
          </w:tcPr>
          <w:p w14:paraId="55F0132A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837" w:type="dxa"/>
          </w:tcPr>
          <w:p w14:paraId="761C183B" w14:textId="77777777" w:rsidR="00162444" w:rsidRPr="00D27CFB" w:rsidRDefault="00162444" w:rsidP="00D1152A">
            <w:pPr>
              <w:pStyle w:val="StandardWeb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CFB">
              <w:rPr>
                <w:rFonts w:ascii="Arial" w:hAnsi="Arial" w:cs="Arial"/>
                <w:sz w:val="22"/>
                <w:szCs w:val="22"/>
                <w:lang w:val="en-US"/>
              </w:rPr>
              <w:t>ab133125</w:t>
            </w:r>
          </w:p>
        </w:tc>
      </w:tr>
    </w:tbl>
    <w:p w14:paraId="5CB1BCA0" w14:textId="77777777" w:rsidR="00AA19C8" w:rsidRPr="00D27CFB" w:rsidRDefault="00AA19C8" w:rsidP="00AA19C8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C525AF5" w14:textId="77777777" w:rsidR="00CF2E55" w:rsidRPr="00D27CFB" w:rsidRDefault="00CF2E55" w:rsidP="00FD6EA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AB11BDC" w14:textId="77777777" w:rsidR="00CF2E55" w:rsidRPr="00D27CFB" w:rsidRDefault="00CF2E55" w:rsidP="00FD6EA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7589664" w14:textId="77777777" w:rsidR="00CF2E55" w:rsidRPr="00D27CFB" w:rsidRDefault="00CF2E55" w:rsidP="00FD6EA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074138" w14:textId="70FF0C9A" w:rsidR="00F50944" w:rsidRPr="00D27CFB" w:rsidRDefault="00F50944" w:rsidP="00FD6EA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Figures</w:t>
      </w:r>
    </w:p>
    <w:p w14:paraId="475DC2C2" w14:textId="77777777" w:rsidR="00F50944" w:rsidRPr="00D27CFB" w:rsidRDefault="00F50944" w:rsidP="00FD6EA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2CF896F" w14:textId="0A4B1C63" w:rsidR="006F1193" w:rsidRPr="00D27CFB" w:rsidRDefault="006F1193" w:rsidP="00FD6EAD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Supplementa</w:t>
      </w:r>
      <w:r w:rsidR="00021EA8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ry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Figure 1.</w:t>
      </w:r>
      <w:r w:rsidRPr="00D27CFB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</w:p>
    <w:p w14:paraId="56FC6CD2" w14:textId="20FCA88A" w:rsidR="006F1193" w:rsidRPr="00D27CFB" w:rsidRDefault="009A6C5D" w:rsidP="00FD6EA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D27CFB">
        <w:rPr>
          <w:rFonts w:ascii="Arial" w:hAnsi="Arial" w:cs="Arial"/>
          <w:sz w:val="22"/>
          <w:szCs w:val="22"/>
        </w:rPr>
        <w:t>Representative</w:t>
      </w:r>
      <w:proofErr w:type="spellEnd"/>
      <w:r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27CFB">
        <w:rPr>
          <w:rFonts w:ascii="Arial" w:hAnsi="Arial" w:cs="Arial"/>
          <w:sz w:val="22"/>
          <w:szCs w:val="22"/>
        </w:rPr>
        <w:t>g</w:t>
      </w:r>
      <w:r w:rsidR="006F1193" w:rsidRPr="00D27CFB">
        <w:rPr>
          <w:rFonts w:ascii="Arial" w:hAnsi="Arial" w:cs="Arial"/>
          <w:sz w:val="22"/>
          <w:szCs w:val="22"/>
        </w:rPr>
        <w:t>ating</w:t>
      </w:r>
      <w:proofErr w:type="spellEnd"/>
      <w:r w:rsidR="006F1193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F1193" w:rsidRPr="00D27CFB">
        <w:rPr>
          <w:rFonts w:ascii="Arial" w:hAnsi="Arial" w:cs="Arial"/>
          <w:sz w:val="22"/>
          <w:szCs w:val="22"/>
        </w:rPr>
        <w:t>strateg</w:t>
      </w:r>
      <w:r w:rsidRPr="00D27CFB">
        <w:rPr>
          <w:rFonts w:ascii="Arial" w:hAnsi="Arial" w:cs="Arial"/>
          <w:sz w:val="22"/>
          <w:szCs w:val="22"/>
        </w:rPr>
        <w:t>ies</w:t>
      </w:r>
      <w:proofErr w:type="spellEnd"/>
      <w:r w:rsidR="006F1193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27CFB">
        <w:rPr>
          <w:rFonts w:ascii="Arial" w:hAnsi="Arial" w:cs="Arial"/>
          <w:sz w:val="22"/>
          <w:szCs w:val="22"/>
        </w:rPr>
        <w:t>for</w:t>
      </w:r>
      <w:proofErr w:type="spellEnd"/>
      <w:r w:rsidRPr="00D27CFB">
        <w:rPr>
          <w:rFonts w:ascii="Arial" w:hAnsi="Arial" w:cs="Arial"/>
          <w:sz w:val="22"/>
          <w:szCs w:val="22"/>
        </w:rPr>
        <w:t xml:space="preserve"> (A) </w:t>
      </w:r>
      <w:proofErr w:type="spellStart"/>
      <w:r w:rsidRPr="00D27CFB">
        <w:rPr>
          <w:rFonts w:ascii="Arial" w:hAnsi="Arial" w:cs="Arial"/>
          <w:sz w:val="22"/>
          <w:szCs w:val="22"/>
        </w:rPr>
        <w:t>flow-cytometry</w:t>
      </w:r>
      <w:proofErr w:type="spellEnd"/>
      <w:r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27CFB">
        <w:rPr>
          <w:rFonts w:ascii="Arial" w:hAnsi="Arial" w:cs="Arial"/>
          <w:sz w:val="22"/>
          <w:szCs w:val="22"/>
        </w:rPr>
        <w:t>based</w:t>
      </w:r>
      <w:proofErr w:type="spellEnd"/>
      <w:r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27CFB">
        <w:rPr>
          <w:rFonts w:ascii="Arial" w:hAnsi="Arial" w:cs="Arial"/>
          <w:sz w:val="22"/>
          <w:szCs w:val="22"/>
        </w:rPr>
        <w:t>cytotoxicity</w:t>
      </w:r>
      <w:proofErr w:type="spellEnd"/>
      <w:r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27CFB">
        <w:rPr>
          <w:rFonts w:ascii="Arial" w:hAnsi="Arial" w:cs="Arial"/>
          <w:sz w:val="22"/>
          <w:szCs w:val="22"/>
        </w:rPr>
        <w:t>assays</w:t>
      </w:r>
      <w:proofErr w:type="spellEnd"/>
      <w:r w:rsidRPr="00D27CFB">
        <w:rPr>
          <w:rFonts w:ascii="Arial" w:hAnsi="Arial" w:cs="Arial"/>
          <w:sz w:val="22"/>
          <w:szCs w:val="22"/>
        </w:rPr>
        <w:t xml:space="preserve">, (B) </w:t>
      </w:r>
      <w:proofErr w:type="spellStart"/>
      <w:r w:rsidRPr="00D27CFB">
        <w:rPr>
          <w:rFonts w:ascii="Arial" w:hAnsi="Arial" w:cs="Arial"/>
          <w:sz w:val="22"/>
          <w:szCs w:val="22"/>
        </w:rPr>
        <w:t>surface</w:t>
      </w:r>
      <w:proofErr w:type="spellEnd"/>
      <w:r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27CFB">
        <w:rPr>
          <w:rFonts w:ascii="Arial" w:hAnsi="Arial" w:cs="Arial"/>
          <w:sz w:val="22"/>
          <w:szCs w:val="22"/>
        </w:rPr>
        <w:t>marker</w:t>
      </w:r>
      <w:proofErr w:type="spellEnd"/>
      <w:r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27CFB">
        <w:rPr>
          <w:rFonts w:ascii="Arial" w:hAnsi="Arial" w:cs="Arial"/>
          <w:sz w:val="22"/>
          <w:szCs w:val="22"/>
        </w:rPr>
        <w:t>expression</w:t>
      </w:r>
      <w:proofErr w:type="spellEnd"/>
      <w:r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27CFB">
        <w:rPr>
          <w:rFonts w:ascii="Arial" w:hAnsi="Arial" w:cs="Arial"/>
          <w:sz w:val="22"/>
          <w:szCs w:val="22"/>
        </w:rPr>
        <w:t>based</w:t>
      </w:r>
      <w:proofErr w:type="spellEnd"/>
      <w:r w:rsidRPr="00D27CFB">
        <w:rPr>
          <w:rFonts w:ascii="Arial" w:hAnsi="Arial" w:cs="Arial"/>
          <w:sz w:val="22"/>
          <w:szCs w:val="22"/>
        </w:rPr>
        <w:t xml:space="preserve"> on MFI </w:t>
      </w:r>
      <w:proofErr w:type="spellStart"/>
      <w:r w:rsidRPr="00D27CFB">
        <w:rPr>
          <w:rFonts w:ascii="Arial" w:hAnsi="Arial" w:cs="Arial"/>
          <w:sz w:val="22"/>
          <w:szCs w:val="22"/>
        </w:rPr>
        <w:t>ratio</w:t>
      </w:r>
      <w:proofErr w:type="spellEnd"/>
      <w:r w:rsidR="001B7A9E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B7A9E" w:rsidRPr="00D27CFB">
        <w:rPr>
          <w:rFonts w:ascii="Arial" w:hAnsi="Arial" w:cs="Arial"/>
          <w:sz w:val="22"/>
          <w:szCs w:val="22"/>
        </w:rPr>
        <w:t>against</w:t>
      </w:r>
      <w:proofErr w:type="spellEnd"/>
      <w:r w:rsidR="001B7A9E" w:rsidRPr="00D27CFB">
        <w:rPr>
          <w:rFonts w:ascii="Arial" w:hAnsi="Arial" w:cs="Arial"/>
          <w:sz w:val="22"/>
          <w:szCs w:val="22"/>
        </w:rPr>
        <w:t xml:space="preserve"> an </w:t>
      </w:r>
      <w:proofErr w:type="spellStart"/>
      <w:r w:rsidR="001B7A9E" w:rsidRPr="00D27CFB">
        <w:rPr>
          <w:rFonts w:ascii="Arial" w:hAnsi="Arial" w:cs="Arial"/>
          <w:sz w:val="22"/>
          <w:szCs w:val="22"/>
        </w:rPr>
        <w:t>isotype</w:t>
      </w:r>
      <w:proofErr w:type="spellEnd"/>
      <w:r w:rsidR="001B7A9E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B7A9E" w:rsidRPr="00D27CFB">
        <w:rPr>
          <w:rFonts w:ascii="Arial" w:hAnsi="Arial" w:cs="Arial"/>
          <w:sz w:val="22"/>
          <w:szCs w:val="22"/>
        </w:rPr>
        <w:t>control</w:t>
      </w:r>
      <w:proofErr w:type="spellEnd"/>
      <w:r w:rsidR="001B7A9E" w:rsidRPr="00D27CFB">
        <w:rPr>
          <w:rFonts w:ascii="Arial" w:hAnsi="Arial" w:cs="Arial"/>
          <w:sz w:val="22"/>
          <w:szCs w:val="22"/>
        </w:rPr>
        <w:t>, (C) FarRed-</w:t>
      </w:r>
      <w:proofErr w:type="spellStart"/>
      <w:r w:rsidR="001B7A9E" w:rsidRPr="00D27CFB">
        <w:rPr>
          <w:rFonts w:ascii="Arial" w:hAnsi="Arial" w:cs="Arial"/>
          <w:sz w:val="22"/>
          <w:szCs w:val="22"/>
        </w:rPr>
        <w:t>based</w:t>
      </w:r>
      <w:proofErr w:type="spellEnd"/>
      <w:r w:rsidR="001B7A9E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B7A9E" w:rsidRPr="00D27CFB">
        <w:rPr>
          <w:rFonts w:ascii="Arial" w:hAnsi="Arial" w:cs="Arial"/>
          <w:sz w:val="22"/>
          <w:szCs w:val="22"/>
        </w:rPr>
        <w:t>proliferation</w:t>
      </w:r>
      <w:proofErr w:type="spellEnd"/>
      <w:r w:rsidR="001B7A9E" w:rsidRPr="00D27CFB">
        <w:rPr>
          <w:rFonts w:ascii="Arial" w:hAnsi="Arial" w:cs="Arial"/>
          <w:sz w:val="22"/>
          <w:szCs w:val="22"/>
        </w:rPr>
        <w:t>.</w:t>
      </w:r>
    </w:p>
    <w:p w14:paraId="41B97363" w14:textId="77777777" w:rsidR="009A6C5D" w:rsidRPr="00D27CFB" w:rsidRDefault="009A6C5D" w:rsidP="00FD6EAD">
      <w:pPr>
        <w:spacing w:line="480" w:lineRule="auto"/>
        <w:rPr>
          <w:rFonts w:ascii="Arial" w:hAnsi="Arial" w:cs="Arial"/>
          <w:sz w:val="22"/>
          <w:szCs w:val="22"/>
        </w:rPr>
      </w:pPr>
    </w:p>
    <w:p w14:paraId="4840FCB6" w14:textId="77777777" w:rsidR="009A6C5D" w:rsidRPr="00D27CFB" w:rsidRDefault="009A6C5D" w:rsidP="00FD6EAD">
      <w:pPr>
        <w:spacing w:line="480" w:lineRule="auto"/>
        <w:rPr>
          <w:rFonts w:ascii="Arial" w:hAnsi="Arial" w:cs="Arial"/>
          <w:sz w:val="22"/>
          <w:szCs w:val="22"/>
        </w:rPr>
      </w:pPr>
    </w:p>
    <w:p w14:paraId="71E8EDFE" w14:textId="63CB8E0F" w:rsidR="00F50944" w:rsidRPr="00D27CFB" w:rsidRDefault="00F50944" w:rsidP="00FD6EAD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Supplement</w:t>
      </w:r>
      <w:r w:rsidR="00021EA8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ary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Figure </w:t>
      </w:r>
      <w:r w:rsidR="006F1193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2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.</w:t>
      </w:r>
      <w:r w:rsidRPr="00D27CFB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</w:p>
    <w:p w14:paraId="1BF2EBEE" w14:textId="3BD9F50B" w:rsidR="00F50944" w:rsidRPr="00D27CFB" w:rsidRDefault="00021EA8" w:rsidP="00FD6EA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7CFB">
        <w:rPr>
          <w:rFonts w:ascii="Arial" w:hAnsi="Arial" w:cs="Arial"/>
          <w:sz w:val="22"/>
          <w:szCs w:val="22"/>
          <w:lang w:val="en-US"/>
        </w:rPr>
        <w:t>(A</w:t>
      </w:r>
      <w:r w:rsidRPr="00D27CFB">
        <w:rPr>
          <w:rFonts w:ascii="Arial" w:hAnsi="Arial" w:cs="Arial"/>
          <w:sz w:val="22"/>
          <w:szCs w:val="22"/>
        </w:rPr>
        <w:t xml:space="preserve">)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Successful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r w:rsidR="00F50944" w:rsidRPr="00D27CFB">
        <w:rPr>
          <w:rFonts w:ascii="Arial" w:hAnsi="Arial" w:cs="Arial"/>
          <w:i/>
          <w:iCs/>
          <w:sz w:val="22"/>
          <w:szCs w:val="22"/>
        </w:rPr>
        <w:t>TP53</w:t>
      </w:r>
      <w:r w:rsidR="00F50944" w:rsidRPr="00D27CFB">
        <w:rPr>
          <w:rFonts w:ascii="Arial" w:hAnsi="Arial" w:cs="Arial"/>
          <w:sz w:val="22"/>
          <w:szCs w:val="22"/>
        </w:rPr>
        <w:t xml:space="preserve"> KD on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the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protein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level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was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confirmed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using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western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blot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analysis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To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D6BF0" w:rsidRPr="00D27CFB">
        <w:rPr>
          <w:rFonts w:ascii="Arial" w:hAnsi="Arial" w:cs="Arial"/>
          <w:sz w:val="22"/>
          <w:szCs w:val="22"/>
        </w:rPr>
        <w:t>inhibit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proteasomal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degradation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under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baseline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conditions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cells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were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treated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with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10 µM MG132 in DMSO. The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signal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from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β-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actin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served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as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a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loading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control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Ctrl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= DMSO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only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. (B) CD33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surface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expression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by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AML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cell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lines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with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an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endogenous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r w:rsidR="00F50944" w:rsidRPr="00D27CFB">
        <w:rPr>
          <w:rFonts w:ascii="Arial" w:hAnsi="Arial" w:cs="Arial"/>
          <w:i/>
          <w:iCs/>
          <w:kern w:val="0"/>
          <w:sz w:val="22"/>
          <w:szCs w:val="22"/>
        </w:rPr>
        <w:t xml:space="preserve">TP53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aberration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cell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lines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with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an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shRNA-mediated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r w:rsidR="00F50944" w:rsidRPr="00D27CFB">
        <w:rPr>
          <w:rFonts w:ascii="Arial" w:hAnsi="Arial" w:cs="Arial"/>
          <w:i/>
          <w:iCs/>
          <w:kern w:val="0"/>
          <w:sz w:val="22"/>
          <w:szCs w:val="22"/>
        </w:rPr>
        <w:t xml:space="preserve">TP53 </w:t>
      </w:r>
      <w:r w:rsidR="00F50944" w:rsidRPr="00D27CFB">
        <w:rPr>
          <w:rFonts w:ascii="Arial" w:hAnsi="Arial" w:cs="Arial"/>
          <w:sz w:val="22"/>
          <w:szCs w:val="22"/>
        </w:rPr>
        <w:t xml:space="preserve">KD (n=3–6). (C) AMG 330-mediated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cytotoxicity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(n=6) and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proliferation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(n=6) </w:t>
      </w:r>
      <w:proofErr w:type="spellStart"/>
      <w:r w:rsidR="00F50944" w:rsidRPr="00D27CFB">
        <w:rPr>
          <w:rFonts w:ascii="Arial" w:hAnsi="Arial" w:cs="Arial"/>
          <w:sz w:val="22"/>
          <w:szCs w:val="22"/>
        </w:rPr>
        <w:t>of</w:t>
      </w:r>
      <w:proofErr w:type="spellEnd"/>
      <w:r w:rsidR="00F50944" w:rsidRPr="00D27CFB">
        <w:rPr>
          <w:rFonts w:ascii="Arial" w:hAnsi="Arial" w:cs="Arial"/>
          <w:sz w:val="22"/>
          <w:szCs w:val="22"/>
        </w:rPr>
        <w:t xml:space="preserve"> 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HD T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cells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co-cultured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with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MV4-11 </w:t>
      </w:r>
      <w:r w:rsidR="00F50944" w:rsidRPr="00D27CFB">
        <w:rPr>
          <w:rFonts w:ascii="Arial" w:hAnsi="Arial" w:cs="Arial"/>
          <w:i/>
          <w:iCs/>
          <w:kern w:val="0"/>
          <w:sz w:val="22"/>
          <w:szCs w:val="22"/>
        </w:rPr>
        <w:t xml:space="preserve">TP53 </w:t>
      </w:r>
      <w:r w:rsidR="00861527" w:rsidRPr="00D27CFB">
        <w:rPr>
          <w:rFonts w:ascii="Arial" w:hAnsi="Arial" w:cs="Arial"/>
          <w:color w:val="000000" w:themeColor="text1"/>
          <w:sz w:val="22"/>
          <w:szCs w:val="22"/>
        </w:rPr>
        <w:t xml:space="preserve">KD </w:t>
      </w:r>
      <w:proofErr w:type="spellStart"/>
      <w:r w:rsidR="00861527" w:rsidRPr="00D27CFB">
        <w:rPr>
          <w:rFonts w:ascii="Arial" w:hAnsi="Arial" w:cs="Arial"/>
          <w:color w:val="000000" w:themeColor="text1"/>
          <w:sz w:val="22"/>
          <w:szCs w:val="22"/>
        </w:rPr>
        <w:t>or</w:t>
      </w:r>
      <w:proofErr w:type="spellEnd"/>
      <w:r w:rsidR="00861527" w:rsidRPr="00D27CFB">
        <w:rPr>
          <w:rFonts w:ascii="Arial" w:hAnsi="Arial" w:cs="Arial"/>
          <w:color w:val="000000" w:themeColor="text1"/>
          <w:sz w:val="22"/>
          <w:szCs w:val="22"/>
        </w:rPr>
        <w:t xml:space="preserve"> WT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for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5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days</w:t>
      </w:r>
      <w:proofErr w:type="spellEnd"/>
      <w:r w:rsidR="00167C30" w:rsidRPr="00D27CFB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proofErr w:type="gramStart"/>
      <w:r w:rsidR="00167C30" w:rsidRPr="00D27CFB">
        <w:rPr>
          <w:rFonts w:ascii="Arial" w:hAnsi="Arial" w:cs="Arial"/>
          <w:color w:val="000000" w:themeColor="text1"/>
          <w:sz w:val="22"/>
          <w:szCs w:val="22"/>
        </w:rPr>
        <w:t>E:T</w:t>
      </w:r>
      <w:proofErr w:type="gramEnd"/>
      <w:r w:rsidR="00167C30" w:rsidRPr="00D27CFB">
        <w:rPr>
          <w:rFonts w:ascii="Arial" w:hAnsi="Arial" w:cs="Arial"/>
          <w:color w:val="000000" w:themeColor="text1"/>
          <w:sz w:val="22"/>
          <w:szCs w:val="22"/>
        </w:rPr>
        <w:t xml:space="preserve"> 1:6)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. (</w:t>
      </w:r>
      <w:r w:rsidR="008050ED" w:rsidRPr="00D27CFB">
        <w:rPr>
          <w:rFonts w:ascii="Arial" w:hAnsi="Arial" w:cs="Arial"/>
          <w:color w:val="000000" w:themeColor="text1"/>
          <w:sz w:val="22"/>
          <w:szCs w:val="22"/>
        </w:rPr>
        <w:t>D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) AMG-330-mediated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cytotoxicity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(n=6) and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proliferation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(n=6)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of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HD T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cells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co-cultured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with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MOLM-13 </w:t>
      </w:r>
      <w:r w:rsidR="00F50944" w:rsidRPr="00D27CFB">
        <w:rPr>
          <w:rFonts w:ascii="Arial" w:hAnsi="Arial" w:cs="Arial"/>
          <w:i/>
          <w:iCs/>
          <w:kern w:val="0"/>
          <w:sz w:val="22"/>
          <w:szCs w:val="22"/>
        </w:rPr>
        <w:t xml:space="preserve">TP53 </w:t>
      </w:r>
      <w:r w:rsidR="00861527" w:rsidRPr="00D27CFB">
        <w:rPr>
          <w:rFonts w:ascii="Arial" w:hAnsi="Arial" w:cs="Arial"/>
          <w:color w:val="000000" w:themeColor="text1"/>
          <w:sz w:val="22"/>
          <w:szCs w:val="22"/>
        </w:rPr>
        <w:t xml:space="preserve">KD </w:t>
      </w:r>
      <w:proofErr w:type="spellStart"/>
      <w:r w:rsidR="00861527" w:rsidRPr="00D27CFB">
        <w:rPr>
          <w:rFonts w:ascii="Arial" w:hAnsi="Arial" w:cs="Arial"/>
          <w:color w:val="000000" w:themeColor="text1"/>
          <w:sz w:val="22"/>
          <w:szCs w:val="22"/>
        </w:rPr>
        <w:t>or</w:t>
      </w:r>
      <w:proofErr w:type="spellEnd"/>
      <w:r w:rsidR="00861527" w:rsidRPr="00D27CFB">
        <w:rPr>
          <w:rFonts w:ascii="Arial" w:hAnsi="Arial" w:cs="Arial"/>
          <w:color w:val="000000" w:themeColor="text1"/>
          <w:sz w:val="22"/>
          <w:szCs w:val="22"/>
        </w:rPr>
        <w:t xml:space="preserve"> WT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for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3 and 5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days</w:t>
      </w:r>
      <w:proofErr w:type="spellEnd"/>
      <w:r w:rsidR="00167C30" w:rsidRPr="00D27CFB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proofErr w:type="gramStart"/>
      <w:r w:rsidR="00167C30" w:rsidRPr="00D27CFB">
        <w:rPr>
          <w:rFonts w:ascii="Arial" w:hAnsi="Arial" w:cs="Arial"/>
          <w:color w:val="000000" w:themeColor="text1"/>
          <w:sz w:val="22"/>
          <w:szCs w:val="22"/>
        </w:rPr>
        <w:t>E:T</w:t>
      </w:r>
      <w:proofErr w:type="gramEnd"/>
      <w:r w:rsidR="00167C30" w:rsidRPr="00D27CFB">
        <w:rPr>
          <w:rFonts w:ascii="Arial" w:hAnsi="Arial" w:cs="Arial"/>
          <w:color w:val="000000" w:themeColor="text1"/>
          <w:sz w:val="22"/>
          <w:szCs w:val="22"/>
        </w:rPr>
        <w:t xml:space="preserve"> 1:6)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. (</w:t>
      </w:r>
      <w:r w:rsidR="008050ED" w:rsidRPr="00D27CFB">
        <w:rPr>
          <w:rFonts w:ascii="Arial" w:hAnsi="Arial" w:cs="Arial"/>
          <w:color w:val="000000" w:themeColor="text1"/>
          <w:sz w:val="22"/>
          <w:szCs w:val="22"/>
        </w:rPr>
        <w:t>E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) AMG-330-mediated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cytotoxicity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(n=6) and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proliferation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(n=6)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of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HD T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cells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co-cultured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with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OCI-AML3 </w:t>
      </w:r>
      <w:r w:rsidR="00F50944" w:rsidRPr="00D27CFB">
        <w:rPr>
          <w:rFonts w:ascii="Arial" w:hAnsi="Arial" w:cs="Arial"/>
          <w:i/>
          <w:iCs/>
          <w:kern w:val="0"/>
          <w:sz w:val="22"/>
          <w:szCs w:val="22"/>
        </w:rPr>
        <w:t xml:space="preserve">TP53 </w:t>
      </w:r>
      <w:r w:rsidR="00861527" w:rsidRPr="00D27CFB">
        <w:rPr>
          <w:rFonts w:ascii="Arial" w:hAnsi="Arial" w:cs="Arial"/>
          <w:color w:val="000000" w:themeColor="text1"/>
          <w:sz w:val="22"/>
          <w:szCs w:val="22"/>
        </w:rPr>
        <w:t xml:space="preserve">KD </w:t>
      </w:r>
      <w:proofErr w:type="spellStart"/>
      <w:r w:rsidR="00861527" w:rsidRPr="00D27CFB">
        <w:rPr>
          <w:rFonts w:ascii="Arial" w:hAnsi="Arial" w:cs="Arial"/>
          <w:color w:val="000000" w:themeColor="text1"/>
          <w:sz w:val="22"/>
          <w:szCs w:val="22"/>
        </w:rPr>
        <w:t>or</w:t>
      </w:r>
      <w:proofErr w:type="spellEnd"/>
      <w:r w:rsidR="00861527" w:rsidRPr="00D27CFB">
        <w:rPr>
          <w:rFonts w:ascii="Arial" w:hAnsi="Arial" w:cs="Arial"/>
          <w:color w:val="000000" w:themeColor="text1"/>
          <w:sz w:val="22"/>
          <w:szCs w:val="22"/>
        </w:rPr>
        <w:t xml:space="preserve"> WT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for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3 and 5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days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.</w:t>
      </w:r>
      <w:r w:rsidR="00F50944" w:rsidRPr="00D27CFB">
        <w:rPr>
          <w:rFonts w:ascii="Arial" w:hAnsi="Arial" w:cs="Arial"/>
          <w:b/>
          <w:bCs/>
          <w:sz w:val="22"/>
          <w:szCs w:val="22"/>
        </w:rPr>
        <w:t xml:space="preserve"> </w:t>
      </w:r>
      <w:r w:rsidR="00226847" w:rsidRPr="00D27CFB">
        <w:rPr>
          <w:rFonts w:ascii="Arial" w:hAnsi="Arial" w:cs="Arial"/>
          <w:sz w:val="22"/>
          <w:szCs w:val="22"/>
        </w:rPr>
        <w:t xml:space="preserve">All </w:t>
      </w:r>
      <w:proofErr w:type="spellStart"/>
      <w:r w:rsidR="00226847" w:rsidRPr="00D27CFB">
        <w:rPr>
          <w:rFonts w:ascii="Arial" w:hAnsi="Arial" w:cs="Arial"/>
          <w:sz w:val="22"/>
          <w:szCs w:val="22"/>
        </w:rPr>
        <w:t>graphs</w:t>
      </w:r>
      <w:proofErr w:type="spellEnd"/>
      <w:r w:rsidR="00226847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26847" w:rsidRPr="00D27CFB">
        <w:rPr>
          <w:rFonts w:ascii="Arial" w:hAnsi="Arial" w:cs="Arial"/>
          <w:sz w:val="22"/>
          <w:szCs w:val="22"/>
        </w:rPr>
        <w:t>present</w:t>
      </w:r>
      <w:proofErr w:type="spellEnd"/>
      <w:r w:rsidR="00226847" w:rsidRPr="00D27CF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26847" w:rsidRPr="00D27CFB">
        <w:rPr>
          <w:rFonts w:ascii="Arial" w:hAnsi="Arial" w:cs="Arial"/>
          <w:sz w:val="22"/>
          <w:szCs w:val="22"/>
        </w:rPr>
        <w:t>mean</w:t>
      </w:r>
      <w:proofErr w:type="spellEnd"/>
      <w:r w:rsidR="00226847" w:rsidRPr="00D27CFB">
        <w:rPr>
          <w:rFonts w:ascii="Arial" w:hAnsi="Arial" w:cs="Arial"/>
          <w:sz w:val="22"/>
          <w:szCs w:val="22"/>
        </w:rPr>
        <w:t xml:space="preserve"> ± SEM </w:t>
      </w:r>
      <w:proofErr w:type="spellStart"/>
      <w:r w:rsidR="00226847" w:rsidRPr="00D27CFB">
        <w:rPr>
          <w:rFonts w:ascii="Arial" w:hAnsi="Arial" w:cs="Arial"/>
          <w:sz w:val="22"/>
          <w:szCs w:val="22"/>
        </w:rPr>
        <w:t>values</w:t>
      </w:r>
      <w:proofErr w:type="spellEnd"/>
      <w:r w:rsidR="00226847" w:rsidRPr="00D27CFB">
        <w:rPr>
          <w:rFonts w:ascii="Arial" w:hAnsi="Arial" w:cs="Arial"/>
          <w:sz w:val="22"/>
          <w:szCs w:val="22"/>
        </w:rPr>
        <w:t>.</w:t>
      </w:r>
      <w:r w:rsidR="002B5957" w:rsidRPr="00D27CFB">
        <w:rPr>
          <w:rFonts w:ascii="Arial" w:hAnsi="Arial" w:cs="Arial"/>
          <w:sz w:val="22"/>
          <w:szCs w:val="22"/>
        </w:rPr>
        <w:t xml:space="preserve"> 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Statistical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analysis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proofErr w:type="spellStart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paired</w:t>
      </w:r>
      <w:proofErr w:type="spellEnd"/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50944" w:rsidRPr="00D27CFB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-test</w:t>
      </w:r>
      <w:r w:rsidR="00D52307" w:rsidRPr="00D27CFB">
        <w:rPr>
          <w:rFonts w:ascii="Arial" w:hAnsi="Arial" w:cs="Arial"/>
          <w:color w:val="000000" w:themeColor="text1"/>
          <w:sz w:val="22"/>
          <w:szCs w:val="22"/>
        </w:rPr>
        <w:t xml:space="preserve"> (C-E)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D52307" w:rsidRPr="00D27CFB">
        <w:rPr>
          <w:rFonts w:ascii="Arial" w:hAnsi="Arial" w:cs="Arial"/>
          <w:color w:val="000000" w:themeColor="text1"/>
          <w:sz w:val="22"/>
          <w:szCs w:val="22"/>
        </w:rPr>
        <w:t xml:space="preserve">*p&lt;0.05, 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**</w:t>
      </w:r>
      <w:r w:rsidR="00F50944" w:rsidRPr="00D27CFB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&lt;0.01, ***</w:t>
      </w:r>
      <w:r w:rsidR="00F50944" w:rsidRPr="00D27CFB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F50944" w:rsidRPr="00D27CFB">
        <w:rPr>
          <w:rFonts w:ascii="Arial" w:hAnsi="Arial" w:cs="Arial"/>
          <w:color w:val="000000" w:themeColor="text1"/>
          <w:sz w:val="22"/>
          <w:szCs w:val="22"/>
        </w:rPr>
        <w:t>&lt;0.0001.</w:t>
      </w:r>
    </w:p>
    <w:p w14:paraId="36091C62" w14:textId="77777777" w:rsidR="00AA19C8" w:rsidRPr="00D27CFB" w:rsidRDefault="00AA19C8" w:rsidP="00FD6EA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2BD673CA" w14:textId="49F6FBC9" w:rsidR="002B3905" w:rsidRPr="00D27CFB" w:rsidRDefault="002B3905" w:rsidP="00FD6EAD">
      <w:pPr>
        <w:spacing w:after="60"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Supplement</w:t>
      </w:r>
      <w:r w:rsidR="00021EA8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ary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Figure </w:t>
      </w:r>
      <w:r w:rsidR="006F1193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3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.</w:t>
      </w:r>
    </w:p>
    <w:p w14:paraId="5D24C9BF" w14:textId="10B95116" w:rsidR="002B3905" w:rsidRPr="00D27CFB" w:rsidRDefault="002B3905" w:rsidP="00FD6EA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>(A) Specific lysis of MV4-11</w:t>
      </w:r>
      <w:r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 TP53 </w:t>
      </w:r>
      <w:r w:rsidR="00861527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KD or WT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, MOLM-13 </w:t>
      </w:r>
      <w:r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="00861527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KD or WT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and OCI-AML3 </w:t>
      </w:r>
      <w:r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="00861527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KD or WT </w:t>
      </w:r>
      <w:r w:rsidRPr="00D27CFB">
        <w:rPr>
          <w:rFonts w:ascii="Arial" w:hAnsi="Arial" w:cs="Arial"/>
          <w:sz w:val="22"/>
          <w:szCs w:val="22"/>
          <w:lang w:val="en-US"/>
        </w:rPr>
        <w:t>in co-culture with anti-CD33 CAR T cells (</w:t>
      </w:r>
      <w:proofErr w:type="gramStart"/>
      <w:r w:rsidRPr="00D27CFB">
        <w:rPr>
          <w:rFonts w:ascii="Arial" w:hAnsi="Arial" w:cs="Arial"/>
          <w:sz w:val="22"/>
          <w:szCs w:val="22"/>
          <w:lang w:val="en-US"/>
        </w:rPr>
        <w:t>E:T</w:t>
      </w:r>
      <w:proofErr w:type="gramEnd"/>
      <w:r w:rsidRPr="00D27CFB">
        <w:rPr>
          <w:rFonts w:ascii="Arial" w:hAnsi="Arial" w:cs="Arial"/>
          <w:sz w:val="22"/>
          <w:szCs w:val="22"/>
          <w:lang w:val="en-US"/>
        </w:rPr>
        <w:t xml:space="preserve"> 1:10, readout on day 3). (B) Specific lysis of MV4-11</w:t>
      </w:r>
      <w:r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 TP53 </w:t>
      </w:r>
      <w:r w:rsidR="00241DB2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KD or WT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, MOLM-13 </w:t>
      </w:r>
      <w:r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="00241DB2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KD or WT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and OCI-AML3 </w:t>
      </w:r>
      <w:r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="00241DB2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KD or WT </w:t>
      </w:r>
      <w:r w:rsidRPr="00D27CFB">
        <w:rPr>
          <w:rFonts w:ascii="Arial" w:hAnsi="Arial" w:cs="Arial"/>
          <w:sz w:val="22"/>
          <w:szCs w:val="22"/>
          <w:lang w:val="en-US"/>
        </w:rPr>
        <w:t>in co-culture with anti-CD33 CAR T cells (</w:t>
      </w:r>
      <w:proofErr w:type="gramStart"/>
      <w:r w:rsidRPr="00D27CFB">
        <w:rPr>
          <w:rFonts w:ascii="Arial" w:hAnsi="Arial" w:cs="Arial"/>
          <w:sz w:val="22"/>
          <w:szCs w:val="22"/>
          <w:lang w:val="en-US"/>
        </w:rPr>
        <w:t>E:T</w:t>
      </w:r>
      <w:proofErr w:type="gramEnd"/>
      <w:r w:rsidRPr="00D27CFB">
        <w:rPr>
          <w:rFonts w:ascii="Arial" w:hAnsi="Arial" w:cs="Arial"/>
          <w:sz w:val="22"/>
          <w:szCs w:val="22"/>
          <w:lang w:val="en-US"/>
        </w:rPr>
        <w:t xml:space="preserve"> 1:20, readout on day 3). (C) Inflammatory cytokine secretion by anti-CD33 CAR T cells upon co-culture with </w:t>
      </w:r>
      <w:r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="00C7602E" w:rsidRPr="00D27CFB">
        <w:rPr>
          <w:rFonts w:ascii="Arial" w:hAnsi="Arial" w:cs="Arial"/>
          <w:sz w:val="22"/>
          <w:szCs w:val="22"/>
          <w:lang w:val="en-US"/>
        </w:rPr>
        <w:t>KD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and </w:t>
      </w:r>
      <w:r w:rsidR="00C7602E" w:rsidRPr="00D27CFB">
        <w:rPr>
          <w:rFonts w:ascii="Arial" w:hAnsi="Arial" w:cs="Arial"/>
          <w:sz w:val="22"/>
          <w:szCs w:val="22"/>
          <w:lang w:val="en-US"/>
        </w:rPr>
        <w:t>WT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AML cell lines (</w:t>
      </w:r>
      <w:proofErr w:type="gramStart"/>
      <w:r w:rsidRPr="00D27CFB">
        <w:rPr>
          <w:rFonts w:ascii="Arial" w:hAnsi="Arial" w:cs="Arial"/>
          <w:sz w:val="22"/>
          <w:szCs w:val="22"/>
          <w:lang w:val="en-US"/>
        </w:rPr>
        <w:t>E:T</w:t>
      </w:r>
      <w:proofErr w:type="gramEnd"/>
      <w:r w:rsidRPr="00D27CFB">
        <w:rPr>
          <w:rFonts w:ascii="Arial" w:hAnsi="Arial" w:cs="Arial"/>
          <w:sz w:val="22"/>
          <w:szCs w:val="22"/>
          <w:lang w:val="en-US"/>
        </w:rPr>
        <w:t xml:space="preserve"> 1:20). Specific lysis was calculated based on the respective untransduced T-cell </w:t>
      </w:r>
      <w:r w:rsidRPr="00D27CFB">
        <w:rPr>
          <w:rFonts w:ascii="Arial" w:hAnsi="Arial" w:cs="Arial"/>
          <w:sz w:val="22"/>
          <w:szCs w:val="22"/>
          <w:lang w:val="en-US"/>
        </w:rPr>
        <w:lastRenderedPageBreak/>
        <w:t xml:space="preserve">controls. All graphs present mean ± SEM values. Statistical analysis: </w:t>
      </w:r>
      <w:r w:rsidR="00F24B83" w:rsidRPr="00D27CFB">
        <w:rPr>
          <w:rFonts w:ascii="Arial" w:hAnsi="Arial" w:cs="Arial"/>
          <w:sz w:val="22"/>
          <w:szCs w:val="22"/>
          <w:lang w:val="en-US"/>
        </w:rPr>
        <w:t>un</w:t>
      </w:r>
      <w:r w:rsidRPr="00D27CFB">
        <w:rPr>
          <w:rFonts w:ascii="Arial" w:hAnsi="Arial" w:cs="Arial"/>
          <w:sz w:val="22"/>
          <w:szCs w:val="22"/>
          <w:lang w:val="en-US"/>
        </w:rPr>
        <w:t>paired</w:t>
      </w:r>
      <w:r w:rsidR="0086383B" w:rsidRPr="00D27CFB">
        <w:rPr>
          <w:rFonts w:ascii="Arial" w:hAnsi="Arial" w:cs="Arial"/>
          <w:sz w:val="22"/>
          <w:szCs w:val="22"/>
          <w:lang w:val="en-US"/>
        </w:rPr>
        <w:t xml:space="preserve"> (A-B)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or </w:t>
      </w:r>
      <w:r w:rsidR="00376EE9" w:rsidRPr="00D27CFB">
        <w:rPr>
          <w:rFonts w:ascii="Arial" w:hAnsi="Arial" w:cs="Arial"/>
          <w:sz w:val="22"/>
          <w:szCs w:val="22"/>
          <w:lang w:val="en-US"/>
        </w:rPr>
        <w:t xml:space="preserve">paired (C) </w:t>
      </w:r>
      <w:r w:rsidR="00376EE9" w:rsidRPr="00D27CFB">
        <w:rPr>
          <w:rFonts w:ascii="Arial" w:hAnsi="Arial" w:cs="Arial"/>
          <w:i/>
          <w:iCs/>
          <w:sz w:val="22"/>
          <w:szCs w:val="22"/>
          <w:lang w:val="en-US"/>
        </w:rPr>
        <w:t>t</w:t>
      </w:r>
      <w:r w:rsidR="00376EE9" w:rsidRPr="00D27CFB">
        <w:rPr>
          <w:rFonts w:ascii="Arial" w:hAnsi="Arial" w:cs="Arial"/>
          <w:sz w:val="22"/>
          <w:szCs w:val="22"/>
          <w:lang w:val="en-US"/>
        </w:rPr>
        <w:t>-test.</w:t>
      </w:r>
    </w:p>
    <w:p w14:paraId="54A47822" w14:textId="77777777" w:rsidR="00AA19C8" w:rsidRPr="00D27CFB" w:rsidRDefault="00AA19C8" w:rsidP="00FD6EA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790A710F" w14:textId="3132C7F9" w:rsidR="00ED5540" w:rsidRPr="00D27CFB" w:rsidRDefault="00ED5540" w:rsidP="00FD6EAD">
      <w:pPr>
        <w:spacing w:after="60"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Supplementa</w:t>
      </w:r>
      <w:r w:rsidR="00021EA8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ry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Figure </w:t>
      </w:r>
      <w:r w:rsidR="006F1193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4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.</w:t>
      </w:r>
    </w:p>
    <w:p w14:paraId="20A049A8" w14:textId="042E7201" w:rsidR="00ED5540" w:rsidRPr="00D27CFB" w:rsidRDefault="00ED5540" w:rsidP="00FD6EA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 xml:space="preserve">(A) AMG 330-mediated cytotoxicity (n=6) and (B) proliferation (n=5) of HD T cells co-cultured with </w:t>
      </w:r>
      <w:r w:rsidR="00F146DC" w:rsidRPr="00D27CFB">
        <w:rPr>
          <w:rFonts w:ascii="Arial" w:hAnsi="Arial" w:cs="Arial"/>
          <w:sz w:val="22"/>
          <w:szCs w:val="22"/>
          <w:lang w:val="en-US"/>
        </w:rPr>
        <w:t>MV4-11</w:t>
      </w:r>
      <w:r w:rsidR="00F146DC"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 </w:t>
      </w:r>
      <w:r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="007D194A" w:rsidRPr="00D27CFB">
        <w:rPr>
          <w:rFonts w:ascii="Arial" w:hAnsi="Arial" w:cs="Arial"/>
          <w:color w:val="000000" w:themeColor="text1"/>
          <w:sz w:val="22"/>
          <w:szCs w:val="22"/>
          <w:lang w:val="en-US"/>
        </w:rPr>
        <w:t>KD or WT</w:t>
      </w:r>
      <w:r w:rsidR="007D194A" w:rsidRPr="00D27CFB">
        <w:rPr>
          <w:rFonts w:ascii="Arial" w:hAnsi="Arial" w:cs="Arial"/>
          <w:sz w:val="22"/>
          <w:szCs w:val="22"/>
          <w:lang w:val="en-US"/>
        </w:rPr>
        <w:t xml:space="preserve">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for 3 days (E:T ratio 1:6, 5 ng/ml AMG 330 or </w:t>
      </w:r>
      <w:proofErr w:type="spellStart"/>
      <w:r w:rsidR="00FE3C1C" w:rsidRPr="00D27CFB">
        <w:rPr>
          <w:rFonts w:ascii="Arial" w:hAnsi="Arial" w:cs="Arial"/>
          <w:sz w:val="22"/>
          <w:szCs w:val="22"/>
          <w:lang w:val="en-US"/>
        </w:rPr>
        <w:t>cTCE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>). CD4</w:t>
      </w:r>
      <w:r w:rsidRPr="00D27CFB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and CD8</w:t>
      </w:r>
      <w:r w:rsidRPr="00D27CFB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T cells were positively isolated and mixed in a 1:1 ratio for the CD3</w:t>
      </w:r>
      <w:r w:rsidRPr="00D27CFB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condition. </w:t>
      </w:r>
      <w:r w:rsidR="00376EE9" w:rsidRPr="00D27CFB">
        <w:rPr>
          <w:rFonts w:ascii="Arial" w:hAnsi="Arial" w:cs="Arial"/>
          <w:sz w:val="22"/>
          <w:szCs w:val="22"/>
          <w:lang w:val="en-US"/>
        </w:rPr>
        <w:t xml:space="preserve">T-cell proliferation was determined with FarRed staining </w:t>
      </w:r>
      <w:proofErr w:type="gramStart"/>
      <w:r w:rsidR="00376EE9" w:rsidRPr="00D27CFB">
        <w:rPr>
          <w:rFonts w:ascii="Arial" w:hAnsi="Arial" w:cs="Arial"/>
          <w:sz w:val="22"/>
          <w:szCs w:val="22"/>
          <w:lang w:val="en-US"/>
        </w:rPr>
        <w:t xml:space="preserve">and in comparison </w:t>
      </w:r>
      <w:proofErr w:type="gramEnd"/>
      <w:r w:rsidR="00376EE9" w:rsidRPr="00D27CFB">
        <w:rPr>
          <w:rFonts w:ascii="Arial" w:hAnsi="Arial" w:cs="Arial"/>
          <w:sz w:val="22"/>
          <w:szCs w:val="22"/>
          <w:lang w:val="en-US"/>
        </w:rPr>
        <w:t xml:space="preserve">to the </w:t>
      </w:r>
      <w:proofErr w:type="spellStart"/>
      <w:r w:rsidR="00376EE9" w:rsidRPr="00D27CFB">
        <w:rPr>
          <w:rFonts w:ascii="Arial" w:hAnsi="Arial" w:cs="Arial"/>
          <w:sz w:val="22"/>
          <w:szCs w:val="22"/>
          <w:lang w:val="en-US"/>
        </w:rPr>
        <w:t>cTCE</w:t>
      </w:r>
      <w:proofErr w:type="spellEnd"/>
      <w:r w:rsidR="00376EE9" w:rsidRPr="00D27CFB">
        <w:rPr>
          <w:rFonts w:ascii="Arial" w:hAnsi="Arial" w:cs="Arial"/>
          <w:sz w:val="22"/>
          <w:szCs w:val="22"/>
          <w:lang w:val="en-US"/>
        </w:rPr>
        <w:t xml:space="preserve"> condition. </w:t>
      </w:r>
      <w:r w:rsidRPr="00D27CFB">
        <w:rPr>
          <w:rFonts w:ascii="Arial" w:hAnsi="Arial" w:cs="Arial"/>
          <w:sz w:val="22"/>
          <w:szCs w:val="22"/>
          <w:lang w:val="en-US"/>
        </w:rPr>
        <w:t>(C) Secretion of TNF, IFN-γ and IL-2 by CD3</w:t>
      </w:r>
      <w:r w:rsidRPr="00D27CFB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T cells after corresponding co-culture (n=6). (D) Secretion of TNF, IFN-γ and IL-2 by CD4</w:t>
      </w:r>
      <w:r w:rsidRPr="00D27CFB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T cells after corresponding co-culture (n=6). (E) Secretion of TNF, IFN-γ and IL-2 of CD8</w:t>
      </w:r>
      <w:r w:rsidRPr="00D27CFB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T cells after corresponding co-culture (n=6). All graphs present mean ± SEM values. Statistical analysis: paired </w:t>
      </w:r>
      <w:r w:rsidR="00E406C2" w:rsidRPr="00D27CFB">
        <w:rPr>
          <w:rFonts w:ascii="Arial" w:hAnsi="Arial" w:cs="Arial"/>
          <w:sz w:val="22"/>
          <w:szCs w:val="22"/>
          <w:lang w:val="en-US"/>
        </w:rPr>
        <w:t xml:space="preserve">(B-E)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or unpaired </w:t>
      </w:r>
      <w:r w:rsidR="00E406C2" w:rsidRPr="00D27CFB">
        <w:rPr>
          <w:rFonts w:ascii="Arial" w:hAnsi="Arial" w:cs="Arial"/>
          <w:sz w:val="22"/>
          <w:szCs w:val="22"/>
          <w:lang w:val="en-US"/>
        </w:rPr>
        <w:t xml:space="preserve">(A) 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t</w:t>
      </w:r>
      <w:r w:rsidRPr="00D27CFB">
        <w:rPr>
          <w:rFonts w:ascii="Arial" w:hAnsi="Arial" w:cs="Arial"/>
          <w:sz w:val="22"/>
          <w:szCs w:val="22"/>
          <w:lang w:val="en-US"/>
        </w:rPr>
        <w:t>-test; *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D27CFB">
        <w:rPr>
          <w:rFonts w:ascii="Arial" w:hAnsi="Arial" w:cs="Arial"/>
          <w:sz w:val="22"/>
          <w:szCs w:val="22"/>
          <w:lang w:val="en-US"/>
        </w:rPr>
        <w:t>&lt;0.05, **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D27CFB">
        <w:rPr>
          <w:rFonts w:ascii="Arial" w:hAnsi="Arial" w:cs="Arial"/>
          <w:sz w:val="22"/>
          <w:szCs w:val="22"/>
          <w:lang w:val="en-US"/>
        </w:rPr>
        <w:t>&lt;0.01.</w:t>
      </w:r>
    </w:p>
    <w:p w14:paraId="01021764" w14:textId="77777777" w:rsidR="00AA19C8" w:rsidRPr="00D27CFB" w:rsidRDefault="00AA19C8" w:rsidP="00FD6EA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714FCF54" w14:textId="0DB209FE" w:rsidR="005C03A3" w:rsidRPr="00D27CFB" w:rsidRDefault="005C03A3" w:rsidP="00FD6EAD">
      <w:pPr>
        <w:spacing w:after="60"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Supplementa</w:t>
      </w:r>
      <w:r w:rsidR="00021EA8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ry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Figure </w:t>
      </w:r>
      <w:r w:rsidR="006F1193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5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.</w:t>
      </w:r>
    </w:p>
    <w:p w14:paraId="1DD1AB86" w14:textId="68DE71A4" w:rsidR="005C03A3" w:rsidRPr="00D27CFB" w:rsidRDefault="005C03A3" w:rsidP="00FD6EA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 xml:space="preserve">(A, B) Antigen expression profiling of markers linked to activation and proliferation along with costimulatory molecules was performed under steady-state conditions and after activation with TNF-α and IFN-γ for 72 h (n=6). (C) Kinetic plot of normalized OCR during a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mito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stress test of </w:t>
      </w:r>
      <w:r w:rsidR="00F146DC" w:rsidRPr="00D27CFB">
        <w:rPr>
          <w:rFonts w:ascii="Arial" w:hAnsi="Arial" w:cs="Arial"/>
          <w:sz w:val="22"/>
          <w:szCs w:val="22"/>
          <w:lang w:val="en-US"/>
        </w:rPr>
        <w:t>MV4-11</w:t>
      </w:r>
      <w:r w:rsidR="00F146DC"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 </w:t>
      </w:r>
      <w:r w:rsidR="00275D29"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="00275D29" w:rsidRPr="00D27CFB">
        <w:rPr>
          <w:rFonts w:ascii="Arial" w:hAnsi="Arial" w:cs="Arial"/>
          <w:sz w:val="22"/>
          <w:szCs w:val="22"/>
          <w:lang w:val="en-US"/>
        </w:rPr>
        <w:t xml:space="preserve">KD and WT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after 3 days of co-culture with HD T cells (n=8). (D) Corresponding bar graphs for </w:t>
      </w:r>
      <w:r w:rsidR="00917D47" w:rsidRPr="00D27CFB">
        <w:rPr>
          <w:rFonts w:ascii="Arial" w:hAnsi="Arial" w:cs="Arial"/>
          <w:sz w:val="22"/>
          <w:szCs w:val="22"/>
          <w:lang w:val="en-US"/>
        </w:rPr>
        <w:t>MV4-11</w:t>
      </w:r>
      <w:r w:rsidR="00917D47"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 </w:t>
      </w:r>
      <w:r w:rsidR="00275D29"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="00275D29" w:rsidRPr="00D27CFB">
        <w:rPr>
          <w:rFonts w:ascii="Arial" w:hAnsi="Arial" w:cs="Arial"/>
          <w:sz w:val="22"/>
          <w:szCs w:val="22"/>
          <w:lang w:val="en-US"/>
        </w:rPr>
        <w:t xml:space="preserve">KD and WT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after co-culture obtained during the </w:t>
      </w:r>
      <w:proofErr w:type="spellStart"/>
      <w:r w:rsidRPr="00D27CFB">
        <w:rPr>
          <w:rFonts w:ascii="Arial" w:hAnsi="Arial" w:cs="Arial"/>
          <w:sz w:val="22"/>
          <w:szCs w:val="22"/>
          <w:lang w:val="en-US"/>
        </w:rPr>
        <w:t>mito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 stress test (n=8). (E) Hallmark pathway analysis of genes upregulated in T cells from a co-culture with 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 xml:space="preserve">TP53 </w:t>
      </w:r>
      <w:r w:rsidR="00B44AF6" w:rsidRPr="00D27CFB">
        <w:rPr>
          <w:rFonts w:ascii="Arial" w:hAnsi="Arial" w:cs="Arial"/>
          <w:sz w:val="22"/>
          <w:szCs w:val="22"/>
          <w:lang w:val="en-US"/>
        </w:rPr>
        <w:t>KD and WT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(n=3). OCR = oxygen consumption rate. All experiments were performed at an E:T ratio of 1:6 and with 5 ng/ml AMG 330 or </w:t>
      </w:r>
      <w:proofErr w:type="spellStart"/>
      <w:r w:rsidR="00FE3C1C" w:rsidRPr="00D27CFB">
        <w:rPr>
          <w:rFonts w:ascii="Arial" w:hAnsi="Arial" w:cs="Arial"/>
          <w:sz w:val="22"/>
          <w:szCs w:val="22"/>
          <w:lang w:val="en-US"/>
        </w:rPr>
        <w:t>cTCE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 xml:space="preserve">. HD T-cell proliferation was assessed with FarRed staining and based on the </w:t>
      </w:r>
      <w:proofErr w:type="spellStart"/>
      <w:r w:rsidR="00FE3C1C" w:rsidRPr="00D27CFB">
        <w:rPr>
          <w:rFonts w:ascii="Arial" w:hAnsi="Arial" w:cs="Arial"/>
          <w:sz w:val="22"/>
          <w:szCs w:val="22"/>
          <w:lang w:val="en-US"/>
        </w:rPr>
        <w:t>cTCE</w:t>
      </w:r>
      <w:proofErr w:type="spellEnd"/>
      <w:r w:rsidR="00FE3C1C" w:rsidRPr="00D27CFB">
        <w:rPr>
          <w:rFonts w:ascii="Arial" w:hAnsi="Arial" w:cs="Arial"/>
          <w:sz w:val="22"/>
          <w:szCs w:val="22"/>
          <w:lang w:val="en-US"/>
        </w:rPr>
        <w:t xml:space="preserve"> </w:t>
      </w:r>
      <w:r w:rsidRPr="00D27CFB">
        <w:rPr>
          <w:rFonts w:ascii="Arial" w:hAnsi="Arial" w:cs="Arial"/>
          <w:sz w:val="22"/>
          <w:szCs w:val="22"/>
          <w:lang w:val="en-US"/>
        </w:rPr>
        <w:t>condition. All graphs present mean ± SEM values.</w:t>
      </w:r>
      <w:r w:rsidR="00733480" w:rsidRPr="00D27CFB">
        <w:rPr>
          <w:rFonts w:ascii="Arial" w:hAnsi="Arial" w:cs="Arial"/>
          <w:sz w:val="22"/>
          <w:szCs w:val="22"/>
          <w:lang w:val="en-US"/>
        </w:rPr>
        <w:t xml:space="preserve"> Statistical analysis: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733480" w:rsidRPr="00D27CFB">
        <w:rPr>
          <w:rFonts w:ascii="Arial" w:hAnsi="Arial" w:cs="Arial"/>
          <w:sz w:val="22"/>
          <w:szCs w:val="22"/>
          <w:lang w:val="en-US"/>
        </w:rPr>
        <w:t xml:space="preserve">paired </w:t>
      </w:r>
      <w:r w:rsidR="00733480" w:rsidRPr="00D27CFB">
        <w:rPr>
          <w:rFonts w:ascii="Arial" w:hAnsi="Arial" w:cs="Arial"/>
          <w:i/>
          <w:iCs/>
          <w:sz w:val="22"/>
          <w:szCs w:val="22"/>
          <w:lang w:val="en-US"/>
        </w:rPr>
        <w:t>t</w:t>
      </w:r>
      <w:r w:rsidR="00733480" w:rsidRPr="00D27CFB">
        <w:rPr>
          <w:rFonts w:ascii="Arial" w:hAnsi="Arial" w:cs="Arial"/>
          <w:sz w:val="22"/>
          <w:szCs w:val="22"/>
          <w:lang w:val="en-US"/>
        </w:rPr>
        <w:t xml:space="preserve">-test (A, B, D); </w:t>
      </w:r>
      <w:r w:rsidRPr="00D27CFB">
        <w:rPr>
          <w:rFonts w:ascii="Arial" w:hAnsi="Arial" w:cs="Arial"/>
          <w:sz w:val="22"/>
          <w:szCs w:val="22"/>
          <w:lang w:val="en-US"/>
        </w:rPr>
        <w:t>**</w:t>
      </w:r>
      <w:r w:rsidRPr="00D27CFB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D27CFB">
        <w:rPr>
          <w:rFonts w:ascii="Arial" w:hAnsi="Arial" w:cs="Arial"/>
          <w:sz w:val="22"/>
          <w:szCs w:val="22"/>
          <w:lang w:val="en-US"/>
        </w:rPr>
        <w:t>&lt;0.01.</w:t>
      </w:r>
    </w:p>
    <w:p w14:paraId="0FADFDA3" w14:textId="77777777" w:rsidR="005C03A3" w:rsidRPr="00D27CFB" w:rsidRDefault="005C03A3" w:rsidP="00FD6EA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9C7A248" w14:textId="77777777" w:rsidR="00CF2E55" w:rsidRPr="00D27CFB" w:rsidRDefault="00CF2E55" w:rsidP="00FD6EAD">
      <w:pPr>
        <w:spacing w:after="60"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4479DEEA" w14:textId="77777777" w:rsidR="00FD6EAD" w:rsidRPr="00D27CFB" w:rsidRDefault="00FD6EAD" w:rsidP="00FD6EAD">
      <w:pPr>
        <w:spacing w:after="60"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20E81468" w14:textId="4590A99C" w:rsidR="005C03A3" w:rsidRPr="00D27CFB" w:rsidRDefault="005C03A3" w:rsidP="00FD6EAD">
      <w:pPr>
        <w:spacing w:after="60" w:line="480" w:lineRule="auto"/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lastRenderedPageBreak/>
        <w:t>Supplementa</w:t>
      </w:r>
      <w:r w:rsidR="00021EA8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ry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Figure </w:t>
      </w:r>
      <w:r w:rsidR="006F1193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6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.</w:t>
      </w:r>
    </w:p>
    <w:p w14:paraId="3C485F02" w14:textId="18D0AE6B" w:rsidR="00111F30" w:rsidRPr="00D27CFB" w:rsidRDefault="005C03A3" w:rsidP="00FD6EA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>(A</w:t>
      </w:r>
      <w:r w:rsidR="007B26A3" w:rsidRPr="00D27CFB">
        <w:rPr>
          <w:rFonts w:ascii="Arial" w:hAnsi="Arial" w:cs="Arial"/>
          <w:sz w:val="22"/>
          <w:szCs w:val="22"/>
          <w:lang w:val="en-US"/>
        </w:rPr>
        <w:t>)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Total IL-18 and</w:t>
      </w:r>
      <w:r w:rsidR="007B26A3" w:rsidRPr="00D27CFB">
        <w:rPr>
          <w:rFonts w:ascii="Arial" w:hAnsi="Arial" w:cs="Arial"/>
          <w:sz w:val="22"/>
          <w:szCs w:val="22"/>
          <w:lang w:val="en-US"/>
        </w:rPr>
        <w:t xml:space="preserve"> (B)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bound IL-18 in the supernatant after </w:t>
      </w:r>
      <w:r w:rsidR="00BF5F18" w:rsidRPr="00D27CFB">
        <w:rPr>
          <w:rFonts w:ascii="Arial" w:hAnsi="Arial" w:cs="Arial"/>
          <w:sz w:val="22"/>
          <w:szCs w:val="22"/>
          <w:lang w:val="en-US"/>
        </w:rPr>
        <w:t xml:space="preserve">a 3-day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co-culture with HD T cells, </w:t>
      </w:r>
      <w:r w:rsidR="00F146DC" w:rsidRPr="00D27CFB">
        <w:rPr>
          <w:rFonts w:ascii="Arial" w:hAnsi="Arial" w:cs="Arial"/>
          <w:sz w:val="22"/>
          <w:szCs w:val="22"/>
          <w:lang w:val="en-US"/>
        </w:rPr>
        <w:t>MV4-11</w:t>
      </w:r>
      <w:r w:rsidR="00F146DC"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 </w:t>
      </w:r>
      <w:r w:rsidR="00275D29"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="00275D29" w:rsidRPr="00D27CFB">
        <w:rPr>
          <w:rFonts w:ascii="Arial" w:hAnsi="Arial" w:cs="Arial"/>
          <w:sz w:val="22"/>
          <w:szCs w:val="22"/>
          <w:lang w:val="en-US"/>
        </w:rPr>
        <w:t xml:space="preserve">KD or WT </w:t>
      </w:r>
      <w:r w:rsidRPr="00D27CFB">
        <w:rPr>
          <w:rFonts w:ascii="Arial" w:hAnsi="Arial" w:cs="Arial"/>
          <w:sz w:val="22"/>
          <w:szCs w:val="22"/>
          <w:lang w:val="en-US"/>
        </w:rPr>
        <w:t>and AMG 330 determined using ELISA (n=6). (C</w:t>
      </w:r>
      <w:r w:rsidR="007B26A3" w:rsidRPr="00D27CFB">
        <w:rPr>
          <w:rFonts w:ascii="Arial" w:hAnsi="Arial" w:cs="Arial"/>
          <w:sz w:val="22"/>
          <w:szCs w:val="22"/>
          <w:lang w:val="en-US"/>
        </w:rPr>
        <w:t xml:space="preserve">) </w:t>
      </w:r>
      <w:r w:rsidRPr="00D27CFB">
        <w:rPr>
          <w:rFonts w:ascii="Arial" w:hAnsi="Arial" w:cs="Arial"/>
          <w:sz w:val="22"/>
          <w:szCs w:val="22"/>
          <w:lang w:val="en-US"/>
        </w:rPr>
        <w:t>AMG 330-mediated cytotoxicity (n=6–8) and</w:t>
      </w:r>
      <w:r w:rsidR="007B26A3" w:rsidRPr="00D27CFB">
        <w:rPr>
          <w:rFonts w:ascii="Arial" w:hAnsi="Arial" w:cs="Arial"/>
          <w:sz w:val="22"/>
          <w:szCs w:val="22"/>
          <w:lang w:val="en-US"/>
        </w:rPr>
        <w:t xml:space="preserve"> (D)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 proliferation (n=6–8) of HD T cells co-cultured with </w:t>
      </w:r>
      <w:r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KD or WT with or without further addition of IL-18. The assay was performed for 3 days at an E:T ratio of 1:6. HD T-cell proliferation was calculated based on the fold change of AMG 330 to the </w:t>
      </w:r>
      <w:proofErr w:type="spellStart"/>
      <w:r w:rsidR="00FE3C1C" w:rsidRPr="00D27CFB">
        <w:rPr>
          <w:rFonts w:ascii="Arial" w:hAnsi="Arial" w:cs="Arial"/>
          <w:sz w:val="22"/>
          <w:szCs w:val="22"/>
          <w:lang w:val="en-US"/>
        </w:rPr>
        <w:t>cTCE</w:t>
      </w:r>
      <w:proofErr w:type="spellEnd"/>
      <w:r w:rsidR="00FE3C1C" w:rsidRPr="00D27CFB">
        <w:rPr>
          <w:rFonts w:ascii="Arial" w:hAnsi="Arial" w:cs="Arial"/>
          <w:sz w:val="22"/>
          <w:szCs w:val="22"/>
          <w:lang w:val="en-US"/>
        </w:rPr>
        <w:t xml:space="preserve"> </w:t>
      </w:r>
      <w:r w:rsidRPr="00D27CFB">
        <w:rPr>
          <w:rFonts w:ascii="Arial" w:hAnsi="Arial" w:cs="Arial"/>
          <w:sz w:val="22"/>
          <w:szCs w:val="22"/>
          <w:lang w:val="en-US"/>
        </w:rPr>
        <w:t>condition. BP = bound protein. All graphs present mean ± SEM values.</w:t>
      </w:r>
      <w:r w:rsidR="00111F30" w:rsidRPr="00D27CFB">
        <w:rPr>
          <w:rFonts w:ascii="Arial" w:hAnsi="Arial" w:cs="Arial"/>
          <w:sz w:val="22"/>
          <w:szCs w:val="22"/>
          <w:lang w:val="en-US"/>
        </w:rPr>
        <w:t xml:space="preserve"> Statistical analysis:</w:t>
      </w:r>
      <w:r w:rsidR="00111F30" w:rsidRPr="00D27CFB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111F30" w:rsidRPr="00D27CFB">
        <w:rPr>
          <w:rFonts w:ascii="Arial" w:hAnsi="Arial" w:cs="Arial"/>
          <w:sz w:val="22"/>
          <w:szCs w:val="22"/>
          <w:lang w:val="en-US"/>
        </w:rPr>
        <w:t xml:space="preserve">paired </w:t>
      </w:r>
      <w:r w:rsidR="00111F30" w:rsidRPr="00D27CFB">
        <w:rPr>
          <w:rFonts w:ascii="Arial" w:hAnsi="Arial" w:cs="Arial"/>
          <w:i/>
          <w:iCs/>
          <w:sz w:val="22"/>
          <w:szCs w:val="22"/>
          <w:lang w:val="en-US"/>
        </w:rPr>
        <w:t>t</w:t>
      </w:r>
      <w:r w:rsidR="00111F30" w:rsidRPr="00D27CFB">
        <w:rPr>
          <w:rFonts w:ascii="Arial" w:hAnsi="Arial" w:cs="Arial"/>
          <w:sz w:val="22"/>
          <w:szCs w:val="22"/>
          <w:lang w:val="en-US"/>
        </w:rPr>
        <w:t>-test (A-B).</w:t>
      </w:r>
    </w:p>
    <w:p w14:paraId="0263AA7C" w14:textId="3F71B10F" w:rsidR="005C03A3" w:rsidRPr="00D27CFB" w:rsidRDefault="005C03A3" w:rsidP="00FD6EA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48FFC36" w14:textId="77777777" w:rsidR="005C03A3" w:rsidRPr="00D27CFB" w:rsidRDefault="005C03A3" w:rsidP="00FD6EA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2CB810E" w14:textId="189B5CAB" w:rsidR="005C03A3" w:rsidRPr="00D27CFB" w:rsidRDefault="005C03A3" w:rsidP="00FD6EAD">
      <w:pPr>
        <w:spacing w:after="60" w:line="480" w:lineRule="auto"/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Supplementa</w:t>
      </w:r>
      <w:r w:rsidR="00021EA8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ry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Figure </w:t>
      </w:r>
      <w:r w:rsidR="006F1193"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7</w:t>
      </w:r>
      <w:r w:rsidRPr="00D27CFB">
        <w:rPr>
          <w:rFonts w:ascii="Arial" w:hAnsi="Arial" w:cs="Arial"/>
          <w:b/>
          <w:bCs/>
          <w:sz w:val="22"/>
          <w:szCs w:val="22"/>
          <w:u w:val="single"/>
          <w:lang w:val="en-US"/>
        </w:rPr>
        <w:t>.</w:t>
      </w:r>
    </w:p>
    <w:p w14:paraId="0258D84C" w14:textId="1D95B534" w:rsidR="00AA19C8" w:rsidRPr="00D27CFB" w:rsidRDefault="005C03A3" w:rsidP="00FD6EA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7CFB">
        <w:rPr>
          <w:rFonts w:ascii="Arial" w:hAnsi="Arial" w:cs="Arial"/>
          <w:sz w:val="22"/>
          <w:szCs w:val="22"/>
          <w:lang w:val="en-US"/>
        </w:rPr>
        <w:t xml:space="preserve">(A) Heatmap of RNA-seq from T cells co-cultured for 4 days with </w:t>
      </w:r>
      <w:r w:rsidR="00F146DC" w:rsidRPr="00D27CFB">
        <w:rPr>
          <w:rFonts w:ascii="Arial" w:hAnsi="Arial" w:cs="Arial"/>
          <w:sz w:val="22"/>
          <w:szCs w:val="22"/>
          <w:lang w:val="en-US"/>
        </w:rPr>
        <w:t>MV4-11</w:t>
      </w:r>
      <w:r w:rsidR="00F146DC"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 </w:t>
      </w:r>
      <w:r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Pr="00D27CFB">
        <w:rPr>
          <w:rFonts w:ascii="Arial" w:hAnsi="Arial" w:cs="Arial"/>
          <w:sz w:val="22"/>
          <w:szCs w:val="22"/>
          <w:lang w:val="en-US"/>
        </w:rPr>
        <w:t>KD or WT (</w:t>
      </w:r>
      <w:proofErr w:type="gramStart"/>
      <w:r w:rsidRPr="00D27CFB">
        <w:rPr>
          <w:rFonts w:ascii="Arial" w:hAnsi="Arial" w:cs="Arial"/>
          <w:sz w:val="22"/>
          <w:szCs w:val="22"/>
          <w:lang w:val="en-US"/>
        </w:rPr>
        <w:t>E:T</w:t>
      </w:r>
      <w:proofErr w:type="gramEnd"/>
      <w:r w:rsidRPr="00D27CFB">
        <w:rPr>
          <w:rFonts w:ascii="Arial" w:hAnsi="Arial" w:cs="Arial"/>
          <w:sz w:val="22"/>
          <w:szCs w:val="22"/>
          <w:lang w:val="en-US"/>
        </w:rPr>
        <w:t xml:space="preserve"> 1:6, 5 ng/ml AMG 330). The heatmap shows hierarchical clustering of significantly upregulated genes in T cells after co-culture with </w:t>
      </w:r>
      <w:r w:rsidRPr="00D27CFB">
        <w:rPr>
          <w:rFonts w:ascii="Arial" w:hAnsi="Arial" w:cs="Arial"/>
          <w:i/>
          <w:iCs/>
          <w:kern w:val="0"/>
          <w:sz w:val="22"/>
          <w:szCs w:val="22"/>
          <w:lang w:val="en-US"/>
        </w:rPr>
        <w:t xml:space="preserve">TP53 </w:t>
      </w:r>
      <w:r w:rsidRPr="00D27CFB">
        <w:rPr>
          <w:rFonts w:ascii="Arial" w:hAnsi="Arial" w:cs="Arial"/>
          <w:sz w:val="22"/>
          <w:szCs w:val="22"/>
          <w:lang w:val="en-US"/>
        </w:rPr>
        <w:t xml:space="preserve">KD. </w:t>
      </w:r>
      <w:proofErr w:type="spellStart"/>
      <w:r w:rsidRPr="00D27CFB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D27CFB">
        <w:rPr>
          <w:rFonts w:ascii="Arial" w:hAnsi="Arial" w:cs="Arial"/>
          <w:sz w:val="22"/>
          <w:szCs w:val="22"/>
          <w:vertAlign w:val="subscript"/>
          <w:lang w:val="en-US"/>
        </w:rPr>
        <w:t>adj</w:t>
      </w:r>
      <w:proofErr w:type="spellEnd"/>
      <w:r w:rsidRPr="00D27CFB">
        <w:rPr>
          <w:rFonts w:ascii="Arial" w:hAnsi="Arial" w:cs="Arial"/>
          <w:sz w:val="22"/>
          <w:szCs w:val="22"/>
          <w:lang w:val="en-US"/>
        </w:rPr>
        <w:t>&lt;0.05.</w:t>
      </w:r>
    </w:p>
    <w:p w14:paraId="47AEC705" w14:textId="77777777" w:rsidR="00E75895" w:rsidRPr="00D27CFB" w:rsidRDefault="00E75895">
      <w:pPr>
        <w:rPr>
          <w:rFonts w:ascii="Arial" w:hAnsi="Arial" w:cs="Arial"/>
          <w:sz w:val="22"/>
          <w:szCs w:val="22"/>
        </w:rPr>
      </w:pPr>
    </w:p>
    <w:p w14:paraId="3EB26A0A" w14:textId="77777777" w:rsidR="00E75895" w:rsidRPr="00D27CFB" w:rsidRDefault="00E75895">
      <w:pPr>
        <w:rPr>
          <w:rFonts w:ascii="Arial" w:hAnsi="Arial" w:cs="Arial"/>
          <w:sz w:val="22"/>
          <w:szCs w:val="22"/>
        </w:rPr>
      </w:pPr>
    </w:p>
    <w:p w14:paraId="0438BA09" w14:textId="77777777" w:rsidR="00E9717F" w:rsidRPr="00D27CFB" w:rsidRDefault="00E75895" w:rsidP="00E9717F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D27CFB">
        <w:rPr>
          <w:rFonts w:ascii="Arial" w:hAnsi="Arial" w:cs="Arial"/>
          <w:sz w:val="22"/>
          <w:szCs w:val="22"/>
        </w:rPr>
        <w:fldChar w:fldCharType="begin"/>
      </w:r>
      <w:r w:rsidRPr="00D27CFB">
        <w:rPr>
          <w:rFonts w:ascii="Arial" w:hAnsi="Arial" w:cs="Arial"/>
          <w:sz w:val="22"/>
          <w:szCs w:val="22"/>
        </w:rPr>
        <w:instrText xml:space="preserve"> ADDIN EN.REFLIST </w:instrText>
      </w:r>
      <w:r w:rsidRPr="00D27CFB">
        <w:rPr>
          <w:rFonts w:ascii="Arial" w:hAnsi="Arial" w:cs="Arial"/>
          <w:sz w:val="22"/>
          <w:szCs w:val="22"/>
        </w:rPr>
        <w:fldChar w:fldCharType="separate"/>
      </w:r>
      <w:r w:rsidR="00E9717F" w:rsidRPr="00D27CFB">
        <w:rPr>
          <w:rFonts w:ascii="Arial" w:hAnsi="Arial" w:cs="Arial"/>
          <w:noProof/>
          <w:sz w:val="22"/>
          <w:szCs w:val="22"/>
        </w:rPr>
        <w:t>1.</w:t>
      </w:r>
      <w:r w:rsidR="00E9717F" w:rsidRPr="00D27CFB">
        <w:rPr>
          <w:rFonts w:ascii="Arial" w:hAnsi="Arial" w:cs="Arial"/>
          <w:noProof/>
          <w:sz w:val="22"/>
          <w:szCs w:val="22"/>
        </w:rPr>
        <w:tab/>
        <w:t>Yamada K, Saito M, Matsuoka H, Inagaki N. A real-time method of imaging glucose uptake in single, living mammalian cells. Nature protocols 2007;2:753-762.</w:t>
      </w:r>
    </w:p>
    <w:p w14:paraId="3E105C99" w14:textId="77777777" w:rsidR="00E9717F" w:rsidRPr="00D27CFB" w:rsidRDefault="00E9717F" w:rsidP="00E9717F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D27CFB">
        <w:rPr>
          <w:rFonts w:ascii="Arial" w:hAnsi="Arial" w:cs="Arial"/>
          <w:noProof/>
          <w:sz w:val="22"/>
          <w:szCs w:val="22"/>
        </w:rPr>
        <w:t>2.</w:t>
      </w:r>
      <w:r w:rsidRPr="00D27CFB">
        <w:rPr>
          <w:rFonts w:ascii="Arial" w:hAnsi="Arial" w:cs="Arial"/>
          <w:noProof/>
          <w:sz w:val="22"/>
          <w:szCs w:val="22"/>
        </w:rPr>
        <w:tab/>
        <w:t>Schittenhelm MM, Kaiser M, Győrffy B, Kampa-Schittenhelm KM. Evaluation of apoptosis stimulating protein of TP53-1 (ASPP1/PPP1R13B) to predict therapy resistance and overall survival in acute myeloid leukemia (AML). Cell Death &amp; Disease 2024;15:25.</w:t>
      </w:r>
    </w:p>
    <w:p w14:paraId="50DAD469" w14:textId="77777777" w:rsidR="000F7529" w:rsidRPr="00D27CFB" w:rsidRDefault="000F7529" w:rsidP="000F7529">
      <w:pPr>
        <w:pStyle w:val="EndNoteBibliography"/>
        <w:rPr>
          <w:rFonts w:ascii="Arial" w:hAnsi="Arial" w:cs="Arial"/>
          <w:noProof/>
          <w:sz w:val="22"/>
          <w:szCs w:val="22"/>
          <w:lang w:val="de-DE"/>
        </w:rPr>
      </w:pPr>
      <w:r w:rsidRPr="00D27CFB">
        <w:rPr>
          <w:rFonts w:ascii="Arial" w:hAnsi="Arial" w:cs="Arial"/>
          <w:noProof/>
          <w:sz w:val="22"/>
          <w:szCs w:val="22"/>
        </w:rPr>
        <w:t>3.</w:t>
      </w:r>
      <w:r w:rsidRPr="00D27CFB">
        <w:rPr>
          <w:rFonts w:ascii="Arial" w:hAnsi="Arial" w:cs="Arial"/>
          <w:noProof/>
          <w:sz w:val="22"/>
          <w:szCs w:val="22"/>
        </w:rPr>
        <w:tab/>
      </w:r>
      <w:r w:rsidRPr="00D27CFB">
        <w:rPr>
          <w:rFonts w:ascii="Arial" w:hAnsi="Arial" w:cs="Arial"/>
          <w:noProof/>
          <w:sz w:val="22"/>
          <w:szCs w:val="22"/>
          <w:lang w:val="de-DE"/>
        </w:rPr>
        <w:t xml:space="preserve">Benmebarek, M.R., et al., </w:t>
      </w:r>
      <w:r w:rsidRPr="00D27CFB">
        <w:rPr>
          <w:rFonts w:ascii="Arial" w:hAnsi="Arial" w:cs="Arial"/>
          <w:i/>
          <w:iCs/>
          <w:noProof/>
          <w:sz w:val="22"/>
          <w:szCs w:val="22"/>
          <w:lang w:val="de-DE"/>
        </w:rPr>
        <w:t>A modular and controllable T cell therapy platform for acute myeloid leukemia.</w:t>
      </w:r>
      <w:r w:rsidRPr="00D27CFB">
        <w:rPr>
          <w:rFonts w:ascii="Arial" w:hAnsi="Arial" w:cs="Arial"/>
          <w:noProof/>
          <w:sz w:val="22"/>
          <w:szCs w:val="22"/>
          <w:lang w:val="de-DE"/>
        </w:rPr>
        <w:t xml:space="preserve"> Leukemia, 2021. </w:t>
      </w:r>
      <w:r w:rsidRPr="00D27CFB">
        <w:rPr>
          <w:rFonts w:ascii="Arial" w:hAnsi="Arial" w:cs="Arial"/>
          <w:b/>
          <w:bCs/>
          <w:noProof/>
          <w:sz w:val="22"/>
          <w:szCs w:val="22"/>
          <w:lang w:val="de-DE"/>
        </w:rPr>
        <w:t>35</w:t>
      </w:r>
      <w:r w:rsidRPr="00D27CFB">
        <w:rPr>
          <w:rFonts w:ascii="Arial" w:hAnsi="Arial" w:cs="Arial"/>
          <w:noProof/>
          <w:sz w:val="22"/>
          <w:szCs w:val="22"/>
          <w:lang w:val="de-DE"/>
        </w:rPr>
        <w:t xml:space="preserve">(8): p. 2243-2257. </w:t>
      </w:r>
    </w:p>
    <w:p w14:paraId="25495450" w14:textId="7613A2D2" w:rsidR="000F7529" w:rsidRPr="00D27CFB" w:rsidRDefault="000F7529" w:rsidP="00E9717F">
      <w:pPr>
        <w:pStyle w:val="EndNoteBibliography"/>
        <w:rPr>
          <w:rFonts w:ascii="Arial" w:hAnsi="Arial" w:cs="Arial"/>
          <w:noProof/>
          <w:sz w:val="22"/>
          <w:szCs w:val="22"/>
        </w:rPr>
      </w:pPr>
    </w:p>
    <w:p w14:paraId="2C365EA3" w14:textId="7B63C884" w:rsidR="000A79E1" w:rsidRPr="00CF2E55" w:rsidRDefault="00E75895">
      <w:pPr>
        <w:rPr>
          <w:rFonts w:ascii="Arial" w:hAnsi="Arial" w:cs="Arial"/>
          <w:sz w:val="22"/>
          <w:szCs w:val="22"/>
        </w:rPr>
      </w:pPr>
      <w:r w:rsidRPr="00D27CFB">
        <w:rPr>
          <w:rFonts w:ascii="Arial" w:hAnsi="Arial" w:cs="Arial"/>
          <w:sz w:val="22"/>
          <w:szCs w:val="22"/>
        </w:rPr>
        <w:fldChar w:fldCharType="end"/>
      </w:r>
    </w:p>
    <w:sectPr w:rsidR="000A79E1" w:rsidRPr="00CF2E55" w:rsidSect="00B0475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C78D7" w14:textId="77777777" w:rsidR="00F053C2" w:rsidRDefault="00F053C2" w:rsidP="00725903">
      <w:r>
        <w:separator/>
      </w:r>
    </w:p>
  </w:endnote>
  <w:endnote w:type="continuationSeparator" w:id="0">
    <w:p w14:paraId="6BF83E85" w14:textId="77777777" w:rsidR="00F053C2" w:rsidRDefault="00F053C2" w:rsidP="00725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31EB4" w14:textId="77777777" w:rsidR="00F053C2" w:rsidRDefault="00F053C2" w:rsidP="00725903">
      <w:r>
        <w:separator/>
      </w:r>
    </w:p>
  </w:footnote>
  <w:footnote w:type="continuationSeparator" w:id="0">
    <w:p w14:paraId="75C5CB8E" w14:textId="77777777" w:rsidR="00F053C2" w:rsidRDefault="00F053C2" w:rsidP="007259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81849"/>
    <w:multiLevelType w:val="hybridMultilevel"/>
    <w:tmpl w:val="E70AF280"/>
    <w:lvl w:ilvl="0" w:tplc="AD88DD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533D0"/>
    <w:multiLevelType w:val="hybridMultilevel"/>
    <w:tmpl w:val="6C64C3DE"/>
    <w:lvl w:ilvl="0" w:tplc="15BE8F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25E4F"/>
    <w:multiLevelType w:val="hybridMultilevel"/>
    <w:tmpl w:val="9426D9D4"/>
    <w:lvl w:ilvl="0" w:tplc="D65C11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602750">
    <w:abstractNumId w:val="1"/>
  </w:num>
  <w:num w:numId="2" w16cid:durableId="1225288836">
    <w:abstractNumId w:val="0"/>
  </w:num>
  <w:num w:numId="3" w16cid:durableId="20634027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u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272D"/>
    <w:rsid w:val="00002B74"/>
    <w:rsid w:val="0000548C"/>
    <w:rsid w:val="00007121"/>
    <w:rsid w:val="00012A3E"/>
    <w:rsid w:val="00014AAB"/>
    <w:rsid w:val="00021EA8"/>
    <w:rsid w:val="000332E6"/>
    <w:rsid w:val="00033791"/>
    <w:rsid w:val="0005521E"/>
    <w:rsid w:val="00064FDF"/>
    <w:rsid w:val="000655A3"/>
    <w:rsid w:val="000747E4"/>
    <w:rsid w:val="00076397"/>
    <w:rsid w:val="00077D4C"/>
    <w:rsid w:val="00082BCB"/>
    <w:rsid w:val="000A0A53"/>
    <w:rsid w:val="000A79E1"/>
    <w:rsid w:val="000B2B3A"/>
    <w:rsid w:val="000B38C2"/>
    <w:rsid w:val="000E4892"/>
    <w:rsid w:val="000E7E3A"/>
    <w:rsid w:val="000F1B6D"/>
    <w:rsid w:val="000F7529"/>
    <w:rsid w:val="00111F30"/>
    <w:rsid w:val="00112E8E"/>
    <w:rsid w:val="00125FE2"/>
    <w:rsid w:val="00130E8B"/>
    <w:rsid w:val="0013220D"/>
    <w:rsid w:val="00132E17"/>
    <w:rsid w:val="00141C71"/>
    <w:rsid w:val="0015537B"/>
    <w:rsid w:val="001554E1"/>
    <w:rsid w:val="00155E48"/>
    <w:rsid w:val="00161B92"/>
    <w:rsid w:val="00162444"/>
    <w:rsid w:val="00167C30"/>
    <w:rsid w:val="00176FD9"/>
    <w:rsid w:val="001A4F9A"/>
    <w:rsid w:val="001A7FCA"/>
    <w:rsid w:val="001B02DA"/>
    <w:rsid w:val="001B1352"/>
    <w:rsid w:val="001B4DDC"/>
    <w:rsid w:val="001B7A9E"/>
    <w:rsid w:val="001C3A12"/>
    <w:rsid w:val="001C6920"/>
    <w:rsid w:val="001F29A7"/>
    <w:rsid w:val="001F481E"/>
    <w:rsid w:val="00207D8C"/>
    <w:rsid w:val="002244B7"/>
    <w:rsid w:val="00226847"/>
    <w:rsid w:val="00240634"/>
    <w:rsid w:val="00241DB2"/>
    <w:rsid w:val="00266A14"/>
    <w:rsid w:val="00275D29"/>
    <w:rsid w:val="002819EC"/>
    <w:rsid w:val="00285C9A"/>
    <w:rsid w:val="00293AEF"/>
    <w:rsid w:val="002A74A8"/>
    <w:rsid w:val="002B3905"/>
    <w:rsid w:val="002B5957"/>
    <w:rsid w:val="002C0800"/>
    <w:rsid w:val="002C19CD"/>
    <w:rsid w:val="002C3136"/>
    <w:rsid w:val="002C4DD6"/>
    <w:rsid w:val="002C4DE2"/>
    <w:rsid w:val="002D0E24"/>
    <w:rsid w:val="002D4DB8"/>
    <w:rsid w:val="002D4F97"/>
    <w:rsid w:val="002F6C09"/>
    <w:rsid w:val="00300EF5"/>
    <w:rsid w:val="00303BEC"/>
    <w:rsid w:val="00305758"/>
    <w:rsid w:val="00307E1A"/>
    <w:rsid w:val="00314A17"/>
    <w:rsid w:val="00314F4E"/>
    <w:rsid w:val="00320B0B"/>
    <w:rsid w:val="00342646"/>
    <w:rsid w:val="00350D80"/>
    <w:rsid w:val="00351949"/>
    <w:rsid w:val="00357764"/>
    <w:rsid w:val="00360DE8"/>
    <w:rsid w:val="003616CD"/>
    <w:rsid w:val="00376EE9"/>
    <w:rsid w:val="00394CEB"/>
    <w:rsid w:val="003A56CC"/>
    <w:rsid w:val="003E7373"/>
    <w:rsid w:val="003F3D2F"/>
    <w:rsid w:val="003F71F4"/>
    <w:rsid w:val="0040743E"/>
    <w:rsid w:val="0041164A"/>
    <w:rsid w:val="004137DF"/>
    <w:rsid w:val="004230DB"/>
    <w:rsid w:val="004318CD"/>
    <w:rsid w:val="00450D8B"/>
    <w:rsid w:val="004519CB"/>
    <w:rsid w:val="004528E9"/>
    <w:rsid w:val="00452D2C"/>
    <w:rsid w:val="00472C99"/>
    <w:rsid w:val="00474B06"/>
    <w:rsid w:val="004A489E"/>
    <w:rsid w:val="004B1013"/>
    <w:rsid w:val="004B6048"/>
    <w:rsid w:val="004C25A0"/>
    <w:rsid w:val="004D2D67"/>
    <w:rsid w:val="004E0AB8"/>
    <w:rsid w:val="004F4BF9"/>
    <w:rsid w:val="004F6FF2"/>
    <w:rsid w:val="0050745A"/>
    <w:rsid w:val="00520418"/>
    <w:rsid w:val="0053241C"/>
    <w:rsid w:val="00536945"/>
    <w:rsid w:val="00541DE7"/>
    <w:rsid w:val="00543A17"/>
    <w:rsid w:val="00544FAC"/>
    <w:rsid w:val="00547B28"/>
    <w:rsid w:val="0059213D"/>
    <w:rsid w:val="00597FDA"/>
    <w:rsid w:val="005A0C38"/>
    <w:rsid w:val="005A0CAD"/>
    <w:rsid w:val="005B2BAB"/>
    <w:rsid w:val="005B7E6D"/>
    <w:rsid w:val="005C03A3"/>
    <w:rsid w:val="005C48D5"/>
    <w:rsid w:val="005E17E9"/>
    <w:rsid w:val="005E1F4D"/>
    <w:rsid w:val="006064C6"/>
    <w:rsid w:val="00614AA4"/>
    <w:rsid w:val="006235AE"/>
    <w:rsid w:val="006253E9"/>
    <w:rsid w:val="006340ED"/>
    <w:rsid w:val="0065616D"/>
    <w:rsid w:val="00663BA1"/>
    <w:rsid w:val="00685579"/>
    <w:rsid w:val="006A48F1"/>
    <w:rsid w:val="006A4D9E"/>
    <w:rsid w:val="006B0D43"/>
    <w:rsid w:val="006C0B5A"/>
    <w:rsid w:val="006C4A22"/>
    <w:rsid w:val="006D6BF0"/>
    <w:rsid w:val="006E04E2"/>
    <w:rsid w:val="006E1CAC"/>
    <w:rsid w:val="006F1193"/>
    <w:rsid w:val="006F1A10"/>
    <w:rsid w:val="006F58B7"/>
    <w:rsid w:val="006F6A0E"/>
    <w:rsid w:val="00722DF6"/>
    <w:rsid w:val="00725903"/>
    <w:rsid w:val="00733480"/>
    <w:rsid w:val="007361E7"/>
    <w:rsid w:val="0074005B"/>
    <w:rsid w:val="0074165D"/>
    <w:rsid w:val="007457A2"/>
    <w:rsid w:val="00753654"/>
    <w:rsid w:val="00775B3C"/>
    <w:rsid w:val="0079522B"/>
    <w:rsid w:val="0079675C"/>
    <w:rsid w:val="007A051C"/>
    <w:rsid w:val="007A249D"/>
    <w:rsid w:val="007B26A3"/>
    <w:rsid w:val="007C171A"/>
    <w:rsid w:val="007C53B5"/>
    <w:rsid w:val="007D194A"/>
    <w:rsid w:val="007F5180"/>
    <w:rsid w:val="00803FCA"/>
    <w:rsid w:val="008050ED"/>
    <w:rsid w:val="00812C1D"/>
    <w:rsid w:val="00816C7E"/>
    <w:rsid w:val="00820402"/>
    <w:rsid w:val="00822DB0"/>
    <w:rsid w:val="00834C66"/>
    <w:rsid w:val="00854ADB"/>
    <w:rsid w:val="00855895"/>
    <w:rsid w:val="00861527"/>
    <w:rsid w:val="00863296"/>
    <w:rsid w:val="0086383B"/>
    <w:rsid w:val="00881E22"/>
    <w:rsid w:val="008863E3"/>
    <w:rsid w:val="00896F0F"/>
    <w:rsid w:val="008976CE"/>
    <w:rsid w:val="008A4B05"/>
    <w:rsid w:val="008C7B5B"/>
    <w:rsid w:val="008D5DD5"/>
    <w:rsid w:val="008D6DF5"/>
    <w:rsid w:val="009019CC"/>
    <w:rsid w:val="009033B8"/>
    <w:rsid w:val="00911F26"/>
    <w:rsid w:val="00917D47"/>
    <w:rsid w:val="00923F60"/>
    <w:rsid w:val="0092790B"/>
    <w:rsid w:val="00932782"/>
    <w:rsid w:val="00934D6D"/>
    <w:rsid w:val="00935D46"/>
    <w:rsid w:val="009523E7"/>
    <w:rsid w:val="00952758"/>
    <w:rsid w:val="00954ED0"/>
    <w:rsid w:val="00957291"/>
    <w:rsid w:val="00963D6B"/>
    <w:rsid w:val="0096522A"/>
    <w:rsid w:val="00967EA7"/>
    <w:rsid w:val="009765EE"/>
    <w:rsid w:val="00977ACA"/>
    <w:rsid w:val="00980D1E"/>
    <w:rsid w:val="00981135"/>
    <w:rsid w:val="00981C52"/>
    <w:rsid w:val="00984D72"/>
    <w:rsid w:val="0098564E"/>
    <w:rsid w:val="00994062"/>
    <w:rsid w:val="009A0A1E"/>
    <w:rsid w:val="009A4A12"/>
    <w:rsid w:val="009A6C5D"/>
    <w:rsid w:val="009A76E7"/>
    <w:rsid w:val="009A7BF9"/>
    <w:rsid w:val="009C56BB"/>
    <w:rsid w:val="009D5148"/>
    <w:rsid w:val="009E39C9"/>
    <w:rsid w:val="009F272D"/>
    <w:rsid w:val="009F2DE2"/>
    <w:rsid w:val="00A0780F"/>
    <w:rsid w:val="00A113EE"/>
    <w:rsid w:val="00A2082F"/>
    <w:rsid w:val="00A40E6F"/>
    <w:rsid w:val="00A5103D"/>
    <w:rsid w:val="00A8509D"/>
    <w:rsid w:val="00A8553A"/>
    <w:rsid w:val="00AA19C8"/>
    <w:rsid w:val="00AC621D"/>
    <w:rsid w:val="00AE37B0"/>
    <w:rsid w:val="00AE5BD1"/>
    <w:rsid w:val="00AF79D3"/>
    <w:rsid w:val="00B04759"/>
    <w:rsid w:val="00B11095"/>
    <w:rsid w:val="00B152B8"/>
    <w:rsid w:val="00B204A8"/>
    <w:rsid w:val="00B41D39"/>
    <w:rsid w:val="00B44AF6"/>
    <w:rsid w:val="00B520D9"/>
    <w:rsid w:val="00B55B6B"/>
    <w:rsid w:val="00B55D7F"/>
    <w:rsid w:val="00B600F6"/>
    <w:rsid w:val="00B6654A"/>
    <w:rsid w:val="00B71854"/>
    <w:rsid w:val="00B75F5A"/>
    <w:rsid w:val="00B764C7"/>
    <w:rsid w:val="00B82882"/>
    <w:rsid w:val="00B9557D"/>
    <w:rsid w:val="00BA4001"/>
    <w:rsid w:val="00BB30D5"/>
    <w:rsid w:val="00BE5112"/>
    <w:rsid w:val="00BE7502"/>
    <w:rsid w:val="00BE7558"/>
    <w:rsid w:val="00BF5F18"/>
    <w:rsid w:val="00BF6692"/>
    <w:rsid w:val="00C0609C"/>
    <w:rsid w:val="00C3698E"/>
    <w:rsid w:val="00C47D69"/>
    <w:rsid w:val="00C536D5"/>
    <w:rsid w:val="00C565E9"/>
    <w:rsid w:val="00C6753C"/>
    <w:rsid w:val="00C7004B"/>
    <w:rsid w:val="00C70A45"/>
    <w:rsid w:val="00C74583"/>
    <w:rsid w:val="00C75838"/>
    <w:rsid w:val="00C7602E"/>
    <w:rsid w:val="00C773FB"/>
    <w:rsid w:val="00C85109"/>
    <w:rsid w:val="00C95CBE"/>
    <w:rsid w:val="00CA3B00"/>
    <w:rsid w:val="00CA79C4"/>
    <w:rsid w:val="00CD38B0"/>
    <w:rsid w:val="00CE4223"/>
    <w:rsid w:val="00CF28CF"/>
    <w:rsid w:val="00CF2E55"/>
    <w:rsid w:val="00CF7073"/>
    <w:rsid w:val="00D0505B"/>
    <w:rsid w:val="00D10DCC"/>
    <w:rsid w:val="00D118E7"/>
    <w:rsid w:val="00D11979"/>
    <w:rsid w:val="00D11C7D"/>
    <w:rsid w:val="00D27CFB"/>
    <w:rsid w:val="00D370CB"/>
    <w:rsid w:val="00D52307"/>
    <w:rsid w:val="00D53DC7"/>
    <w:rsid w:val="00D5659F"/>
    <w:rsid w:val="00D70916"/>
    <w:rsid w:val="00D82ACF"/>
    <w:rsid w:val="00D866B9"/>
    <w:rsid w:val="00DA2012"/>
    <w:rsid w:val="00DB2C79"/>
    <w:rsid w:val="00DC098B"/>
    <w:rsid w:val="00DC2C11"/>
    <w:rsid w:val="00DC3710"/>
    <w:rsid w:val="00DC4D45"/>
    <w:rsid w:val="00DC6F3B"/>
    <w:rsid w:val="00DD7347"/>
    <w:rsid w:val="00DE07E7"/>
    <w:rsid w:val="00DE0DE4"/>
    <w:rsid w:val="00DF0BF2"/>
    <w:rsid w:val="00DF36C8"/>
    <w:rsid w:val="00DF501F"/>
    <w:rsid w:val="00E1583E"/>
    <w:rsid w:val="00E254C7"/>
    <w:rsid w:val="00E406C2"/>
    <w:rsid w:val="00E51D91"/>
    <w:rsid w:val="00E53B16"/>
    <w:rsid w:val="00E64AB5"/>
    <w:rsid w:val="00E75895"/>
    <w:rsid w:val="00E81C49"/>
    <w:rsid w:val="00E9717F"/>
    <w:rsid w:val="00EA177A"/>
    <w:rsid w:val="00EA1DF7"/>
    <w:rsid w:val="00EA5856"/>
    <w:rsid w:val="00EB0BC4"/>
    <w:rsid w:val="00EB182C"/>
    <w:rsid w:val="00EC045E"/>
    <w:rsid w:val="00EC4116"/>
    <w:rsid w:val="00EC7971"/>
    <w:rsid w:val="00ED5540"/>
    <w:rsid w:val="00EF3734"/>
    <w:rsid w:val="00EF74D8"/>
    <w:rsid w:val="00F01700"/>
    <w:rsid w:val="00F04D53"/>
    <w:rsid w:val="00F053C2"/>
    <w:rsid w:val="00F12C4F"/>
    <w:rsid w:val="00F146DC"/>
    <w:rsid w:val="00F14A8D"/>
    <w:rsid w:val="00F24B83"/>
    <w:rsid w:val="00F33B3C"/>
    <w:rsid w:val="00F43853"/>
    <w:rsid w:val="00F47EBB"/>
    <w:rsid w:val="00F50944"/>
    <w:rsid w:val="00F56BC8"/>
    <w:rsid w:val="00F61EA8"/>
    <w:rsid w:val="00F65D41"/>
    <w:rsid w:val="00F705BD"/>
    <w:rsid w:val="00F72985"/>
    <w:rsid w:val="00F85D03"/>
    <w:rsid w:val="00F9131E"/>
    <w:rsid w:val="00F92130"/>
    <w:rsid w:val="00F944E0"/>
    <w:rsid w:val="00FB2928"/>
    <w:rsid w:val="00FB5E5B"/>
    <w:rsid w:val="00FB7A57"/>
    <w:rsid w:val="00FB7DCF"/>
    <w:rsid w:val="00FD2764"/>
    <w:rsid w:val="00FD4CF2"/>
    <w:rsid w:val="00FD6267"/>
    <w:rsid w:val="00FD6887"/>
    <w:rsid w:val="00FD6EAD"/>
    <w:rsid w:val="00FE3C1C"/>
    <w:rsid w:val="00FF28F2"/>
    <w:rsid w:val="00FF2E6C"/>
    <w:rsid w:val="00FF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344CD"/>
  <w15:chartTrackingRefBased/>
  <w15:docId w15:val="{769B85A1-AFF6-664E-AE3B-C4572FC1D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272D"/>
  </w:style>
  <w:style w:type="paragraph" w:styleId="berschrift1">
    <w:name w:val="heading 1"/>
    <w:basedOn w:val="Standard"/>
    <w:next w:val="Standard"/>
    <w:link w:val="berschrift1Zchn"/>
    <w:uiPriority w:val="9"/>
    <w:qFormat/>
    <w:rsid w:val="009F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27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2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27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27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27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27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272D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272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27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272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272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272D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272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272D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272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272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F27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9F272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27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272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F272D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9F272D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F272D"/>
    <w:pPr>
      <w:ind w:left="720"/>
      <w:contextualSpacing/>
    </w:pPr>
    <w:rPr>
      <w:lang w:val="en-US"/>
    </w:rPr>
  </w:style>
  <w:style w:type="character" w:styleId="IntensiveHervorhebung">
    <w:name w:val="Intense Emphasis"/>
    <w:basedOn w:val="Absatz-Standardschriftart"/>
    <w:uiPriority w:val="21"/>
    <w:qFormat/>
    <w:rsid w:val="009F272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2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272D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F272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F272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F272D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StandardWeb">
    <w:name w:val="Normal (Web)"/>
    <w:basedOn w:val="Standard"/>
    <w:link w:val="StandardWebZchn"/>
    <w:uiPriority w:val="99"/>
    <w:unhideWhenUsed/>
    <w:rsid w:val="009F272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53241C"/>
    <w:rPr>
      <w:color w:val="66666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6D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6DF5"/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6DF5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E75895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75895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75895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75895"/>
    <w:rPr>
      <w:rFonts w:ascii="Aptos" w:hAnsi="Aptos"/>
      <w:lang w:val="en-US"/>
    </w:rPr>
  </w:style>
  <w:style w:type="paragraph" w:styleId="berarbeitung">
    <w:name w:val="Revision"/>
    <w:hidden/>
    <w:uiPriority w:val="99"/>
    <w:semiHidden/>
    <w:rsid w:val="008050E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3480"/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3480"/>
    <w:rPr>
      <w:b/>
      <w:bCs/>
      <w:sz w:val="20"/>
      <w:szCs w:val="20"/>
      <w:lang w:val="en-GB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2C19C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B04759"/>
  </w:style>
  <w:style w:type="paragraph" w:styleId="Kopfzeile">
    <w:name w:val="header"/>
    <w:basedOn w:val="Standard"/>
    <w:link w:val="KopfzeileZchn"/>
    <w:uiPriority w:val="99"/>
    <w:unhideWhenUsed/>
    <w:rsid w:val="0072590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25903"/>
  </w:style>
  <w:style w:type="paragraph" w:styleId="Fuzeile">
    <w:name w:val="footer"/>
    <w:basedOn w:val="Standard"/>
    <w:link w:val="FuzeileZchn"/>
    <w:uiPriority w:val="99"/>
    <w:unhideWhenUsed/>
    <w:rsid w:val="007259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25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51</Words>
  <Characters>18592</Characters>
  <Application>Microsoft Office Word</Application>
  <DocSecurity>0</DocSecurity>
  <Lines>15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Winter</dc:creator>
  <cp:keywords/>
  <dc:description/>
  <cp:lastModifiedBy>Lis Winter</cp:lastModifiedBy>
  <cp:revision>31</cp:revision>
  <dcterms:created xsi:type="dcterms:W3CDTF">2025-12-05T13:39:00Z</dcterms:created>
  <dcterms:modified xsi:type="dcterms:W3CDTF">2026-03-18T15:03:00Z</dcterms:modified>
</cp:coreProperties>
</file>